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1C8EB3" w14:textId="77777777" w:rsidR="00023944" w:rsidRPr="00973C0C" w:rsidRDefault="00023944" w:rsidP="00023944">
      <w:pPr>
        <w:widowControl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161F79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GB"/>
        </w:rPr>
        <w:t>S4</w:t>
      </w:r>
      <w:r w:rsidRPr="00161F79">
        <w:rPr>
          <w:rFonts w:ascii="Times New Roman" w:hAnsi="Times New Roman"/>
          <w:b/>
          <w:sz w:val="24"/>
          <w:szCs w:val="24"/>
          <w:lang w:val="en-GB"/>
        </w:rPr>
        <w:t>.</w:t>
      </w:r>
      <w:r w:rsidRPr="00161F79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 w:rsidRPr="00161F79">
        <w:rPr>
          <w:rFonts w:ascii="Times New Roman" w:hAnsi="Times New Roman"/>
          <w:sz w:val="24"/>
          <w:szCs w:val="24"/>
          <w:lang w:val="en-GB"/>
        </w:rPr>
        <w:t>Prim</w:t>
      </w:r>
      <w:r w:rsidRPr="00973C0C">
        <w:rPr>
          <w:rFonts w:ascii="Times New Roman" w:hAnsi="Times New Roman"/>
          <w:sz w:val="24"/>
          <w:szCs w:val="24"/>
          <w:lang w:val="en-GB"/>
        </w:rPr>
        <w:t>ers for RT-PCR.</w:t>
      </w:r>
      <w:proofErr w:type="gramEnd"/>
    </w:p>
    <w:tbl>
      <w:tblPr>
        <w:tblpPr w:leftFromText="180" w:rightFromText="180" w:vertAnchor="page" w:horzAnchor="page" w:tblpX="1659" w:tblpY="2161"/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023944" w:rsidRPr="00973C0C" w14:paraId="0C66C1E2" w14:textId="77777777" w:rsidTr="00023944">
        <w:trPr>
          <w:trHeight w:val="300"/>
        </w:trPr>
        <w:tc>
          <w:tcPr>
            <w:tcW w:w="3096" w:type="dxa"/>
            <w:shd w:val="clear" w:color="auto" w:fill="auto"/>
            <w:noWrap/>
            <w:hideMark/>
          </w:tcPr>
          <w:p w14:paraId="1B9B1098" w14:textId="77777777" w:rsidR="00023944" w:rsidRPr="00973C0C" w:rsidRDefault="00023944" w:rsidP="00023944">
            <w:pPr>
              <w:widowControl w:val="0"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ZA"/>
              </w:rPr>
            </w:pPr>
            <w:r w:rsidRPr="00973C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ZA"/>
              </w:rPr>
              <w:t>Gene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26D8471A" w14:textId="77777777" w:rsidR="00023944" w:rsidRPr="00973C0C" w:rsidRDefault="00023944" w:rsidP="00023944">
            <w:pPr>
              <w:widowControl w:val="0"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ZA"/>
              </w:rPr>
            </w:pPr>
            <w:r w:rsidRPr="00973C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ZA"/>
              </w:rPr>
              <w:t>Forward primer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522C668B" w14:textId="77777777" w:rsidR="00023944" w:rsidRPr="00973C0C" w:rsidRDefault="00023944" w:rsidP="00023944">
            <w:pPr>
              <w:widowControl w:val="0"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ZA"/>
              </w:rPr>
            </w:pPr>
            <w:r w:rsidRPr="00973C0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ZA"/>
              </w:rPr>
              <w:t>Reverse primer</w:t>
            </w:r>
          </w:p>
        </w:tc>
      </w:tr>
      <w:tr w:rsidR="00023944" w:rsidRPr="00973C0C" w14:paraId="4638EC5D" w14:textId="77777777" w:rsidTr="00023944">
        <w:trPr>
          <w:trHeight w:val="300"/>
        </w:trPr>
        <w:tc>
          <w:tcPr>
            <w:tcW w:w="3096" w:type="dxa"/>
            <w:shd w:val="clear" w:color="auto" w:fill="auto"/>
            <w:noWrap/>
            <w:hideMark/>
          </w:tcPr>
          <w:p w14:paraId="5D28B758" w14:textId="77777777" w:rsidR="00023944" w:rsidRPr="00973C0C" w:rsidRDefault="00023944" w:rsidP="00023944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ZA"/>
              </w:rPr>
            </w:pPr>
            <w:proofErr w:type="spellStart"/>
            <w:r w:rsidRPr="00973C0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ZA"/>
              </w:rPr>
              <w:t>Ywhaz</w:t>
            </w:r>
            <w:proofErr w:type="spellEnd"/>
          </w:p>
        </w:tc>
        <w:tc>
          <w:tcPr>
            <w:tcW w:w="3096" w:type="dxa"/>
            <w:shd w:val="clear" w:color="auto" w:fill="auto"/>
            <w:noWrap/>
            <w:hideMark/>
          </w:tcPr>
          <w:p w14:paraId="7E0E864E" w14:textId="77777777" w:rsidR="00023944" w:rsidRPr="00A13036" w:rsidRDefault="00023944" w:rsidP="00023944">
            <w:pPr>
              <w:widowControl w:val="0"/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ZA"/>
              </w:rPr>
            </w:pPr>
            <w:r w:rsidRPr="00A1303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ZA"/>
              </w:rPr>
              <w:t>AGCAGGCAGAGCGATATGAT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0E43484A" w14:textId="77777777" w:rsidR="00023944" w:rsidRPr="00A13036" w:rsidRDefault="00023944" w:rsidP="00023944">
            <w:pPr>
              <w:widowControl w:val="0"/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ZA"/>
              </w:rPr>
            </w:pPr>
            <w:r w:rsidRPr="00A1303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ZA"/>
              </w:rPr>
              <w:t>TTCTCAGCACCTTCCGTCTT</w:t>
            </w:r>
          </w:p>
        </w:tc>
      </w:tr>
      <w:tr w:rsidR="00023944" w:rsidRPr="00973C0C" w14:paraId="6591E249" w14:textId="77777777" w:rsidTr="00023944">
        <w:trPr>
          <w:trHeight w:val="300"/>
        </w:trPr>
        <w:tc>
          <w:tcPr>
            <w:tcW w:w="3096" w:type="dxa"/>
            <w:shd w:val="clear" w:color="auto" w:fill="auto"/>
            <w:noWrap/>
            <w:hideMark/>
          </w:tcPr>
          <w:p w14:paraId="10D08F71" w14:textId="77777777" w:rsidR="00023944" w:rsidRPr="00973C0C" w:rsidRDefault="00023944" w:rsidP="00023944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ZA"/>
              </w:rPr>
            </w:pPr>
            <w:r w:rsidRPr="00973C0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ZA"/>
              </w:rPr>
              <w:t>IL1b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2C1BABDB" w14:textId="77777777" w:rsidR="00023944" w:rsidRPr="00A13036" w:rsidRDefault="00023944" w:rsidP="00023944">
            <w:pPr>
              <w:widowControl w:val="0"/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ZA"/>
              </w:rPr>
            </w:pPr>
            <w:r w:rsidRPr="00A1303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ZA"/>
              </w:rPr>
              <w:t>GCCCATCCTCTGTGACTCAT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3C9CC72D" w14:textId="77777777" w:rsidR="00023944" w:rsidRPr="00A13036" w:rsidRDefault="00023944" w:rsidP="00023944">
            <w:pPr>
              <w:widowControl w:val="0"/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ZA"/>
              </w:rPr>
            </w:pPr>
            <w:r w:rsidRPr="00A1303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ZA"/>
              </w:rPr>
              <w:t>AGGCCACAGGTATTTTGTCG</w:t>
            </w:r>
          </w:p>
        </w:tc>
      </w:tr>
      <w:tr w:rsidR="00023944" w:rsidRPr="00973C0C" w14:paraId="6D4D0074" w14:textId="77777777" w:rsidTr="00023944">
        <w:trPr>
          <w:trHeight w:val="300"/>
        </w:trPr>
        <w:tc>
          <w:tcPr>
            <w:tcW w:w="3096" w:type="dxa"/>
            <w:shd w:val="clear" w:color="auto" w:fill="auto"/>
            <w:noWrap/>
            <w:hideMark/>
          </w:tcPr>
          <w:p w14:paraId="28A2FBAA" w14:textId="77777777" w:rsidR="00023944" w:rsidRPr="00973C0C" w:rsidRDefault="00023944" w:rsidP="00023944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ZA"/>
              </w:rPr>
            </w:pPr>
            <w:r w:rsidRPr="00973C0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ZA"/>
              </w:rPr>
              <w:t>IL18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0F9D66E0" w14:textId="77777777" w:rsidR="00023944" w:rsidRPr="00A13036" w:rsidRDefault="00023944" w:rsidP="00023944">
            <w:pPr>
              <w:widowControl w:val="0"/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ZA"/>
              </w:rPr>
            </w:pPr>
            <w:r w:rsidRPr="00A1303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ZA"/>
              </w:rPr>
              <w:t>GCCTCAAACCTTCCAAATCA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2480691B" w14:textId="77777777" w:rsidR="00023944" w:rsidRPr="00A13036" w:rsidRDefault="00023944" w:rsidP="00023944">
            <w:pPr>
              <w:widowControl w:val="0"/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ZA"/>
              </w:rPr>
            </w:pPr>
            <w:r w:rsidRPr="00A1303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ZA"/>
              </w:rPr>
              <w:t>TGGATCCATTTCCTCAAAGG</w:t>
            </w:r>
          </w:p>
        </w:tc>
      </w:tr>
      <w:tr w:rsidR="00023944" w:rsidRPr="00973C0C" w14:paraId="6A5D33D1" w14:textId="77777777" w:rsidTr="00023944">
        <w:trPr>
          <w:trHeight w:val="300"/>
        </w:trPr>
        <w:tc>
          <w:tcPr>
            <w:tcW w:w="3096" w:type="dxa"/>
            <w:shd w:val="clear" w:color="auto" w:fill="auto"/>
            <w:noWrap/>
            <w:hideMark/>
          </w:tcPr>
          <w:p w14:paraId="3E176591" w14:textId="77777777" w:rsidR="00023944" w:rsidRPr="00973C0C" w:rsidRDefault="00023944" w:rsidP="00023944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ZA"/>
              </w:rPr>
            </w:pPr>
            <w:r w:rsidRPr="00973C0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ZA"/>
              </w:rPr>
              <w:t>Ifi204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22A0363B" w14:textId="77777777" w:rsidR="00023944" w:rsidRPr="00A13036" w:rsidRDefault="00023944" w:rsidP="00023944">
            <w:pPr>
              <w:widowControl w:val="0"/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ZA"/>
              </w:rPr>
            </w:pPr>
            <w:r w:rsidRPr="00A1303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ZA"/>
              </w:rPr>
              <w:t>ATTCTGGATTGGGCAAACTG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774D4501" w14:textId="77777777" w:rsidR="00023944" w:rsidRPr="00A13036" w:rsidRDefault="00023944" w:rsidP="00023944">
            <w:pPr>
              <w:widowControl w:val="0"/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ZA"/>
              </w:rPr>
            </w:pPr>
            <w:r w:rsidRPr="00A1303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ZA"/>
              </w:rPr>
              <w:t>CTCTTCCTGGGTTGCAGAAG</w:t>
            </w:r>
          </w:p>
        </w:tc>
      </w:tr>
      <w:tr w:rsidR="00023944" w:rsidRPr="00973C0C" w14:paraId="024C42E9" w14:textId="77777777" w:rsidTr="00023944">
        <w:trPr>
          <w:trHeight w:val="300"/>
        </w:trPr>
        <w:tc>
          <w:tcPr>
            <w:tcW w:w="3096" w:type="dxa"/>
            <w:shd w:val="clear" w:color="auto" w:fill="auto"/>
            <w:noWrap/>
            <w:hideMark/>
          </w:tcPr>
          <w:p w14:paraId="1499CDE4" w14:textId="77777777" w:rsidR="00023944" w:rsidRPr="00973C0C" w:rsidRDefault="00023944" w:rsidP="00023944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ZA"/>
              </w:rPr>
            </w:pPr>
            <w:r w:rsidRPr="00973C0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ZA"/>
              </w:rPr>
              <w:t>Gbp2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6B7C6C0F" w14:textId="77777777" w:rsidR="00023944" w:rsidRPr="00A13036" w:rsidRDefault="00023944" w:rsidP="00023944">
            <w:pPr>
              <w:widowControl w:val="0"/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ZA"/>
              </w:rPr>
            </w:pPr>
            <w:r w:rsidRPr="00A1303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ZA"/>
              </w:rPr>
              <w:t>ACCAGCTGCACTATGTGACG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1F4A5930" w14:textId="77777777" w:rsidR="00023944" w:rsidRPr="00A13036" w:rsidRDefault="00023944" w:rsidP="00023944">
            <w:pPr>
              <w:widowControl w:val="0"/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ZA"/>
              </w:rPr>
            </w:pPr>
            <w:r w:rsidRPr="00A1303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ZA"/>
              </w:rPr>
              <w:t>TCAGAAGTGACGGGTTTTCC</w:t>
            </w:r>
          </w:p>
        </w:tc>
      </w:tr>
      <w:tr w:rsidR="00023944" w:rsidRPr="00973C0C" w14:paraId="6CF42950" w14:textId="77777777" w:rsidTr="00023944">
        <w:trPr>
          <w:trHeight w:val="300"/>
        </w:trPr>
        <w:tc>
          <w:tcPr>
            <w:tcW w:w="3096" w:type="dxa"/>
            <w:shd w:val="clear" w:color="auto" w:fill="auto"/>
            <w:noWrap/>
            <w:hideMark/>
          </w:tcPr>
          <w:p w14:paraId="42AF8829" w14:textId="77777777" w:rsidR="00023944" w:rsidRPr="00973C0C" w:rsidRDefault="00023944" w:rsidP="00023944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ZA"/>
              </w:rPr>
            </w:pPr>
            <w:r w:rsidRPr="00973C0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ZA"/>
              </w:rPr>
              <w:t>Gbp3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63076A7B" w14:textId="77777777" w:rsidR="00023944" w:rsidRPr="00A13036" w:rsidRDefault="00023944" w:rsidP="00023944">
            <w:pPr>
              <w:widowControl w:val="0"/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ZA"/>
              </w:rPr>
            </w:pPr>
            <w:r w:rsidRPr="00A1303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ZA"/>
              </w:rPr>
              <w:t>GTCTGGAGAACGCAGTGACA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2E8CDC82" w14:textId="77777777" w:rsidR="00023944" w:rsidRPr="00A13036" w:rsidRDefault="00023944" w:rsidP="00023944">
            <w:pPr>
              <w:widowControl w:val="0"/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ZA"/>
              </w:rPr>
            </w:pPr>
            <w:r w:rsidRPr="00A1303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ZA"/>
              </w:rPr>
              <w:t>GTGCTCCATGAAGACAGCAA</w:t>
            </w:r>
          </w:p>
        </w:tc>
      </w:tr>
      <w:tr w:rsidR="00023944" w:rsidRPr="00973C0C" w14:paraId="55A9DE5E" w14:textId="77777777" w:rsidTr="00023944">
        <w:trPr>
          <w:trHeight w:val="300"/>
        </w:trPr>
        <w:tc>
          <w:tcPr>
            <w:tcW w:w="3096" w:type="dxa"/>
            <w:shd w:val="clear" w:color="auto" w:fill="auto"/>
            <w:noWrap/>
            <w:hideMark/>
          </w:tcPr>
          <w:p w14:paraId="6DE1C3D7" w14:textId="77777777" w:rsidR="00023944" w:rsidRPr="00973C0C" w:rsidRDefault="00023944" w:rsidP="00023944">
            <w:pPr>
              <w:widowControl w:val="0"/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ZA"/>
              </w:rPr>
            </w:pPr>
            <w:r w:rsidRPr="00973C0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ZA"/>
              </w:rPr>
              <w:t>Gbp5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092310F6" w14:textId="77777777" w:rsidR="00023944" w:rsidRPr="00A13036" w:rsidRDefault="00023944" w:rsidP="00023944">
            <w:pPr>
              <w:widowControl w:val="0"/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ZA"/>
              </w:rPr>
            </w:pPr>
            <w:r w:rsidRPr="00A1303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ZA"/>
              </w:rPr>
              <w:t>AAAGGCCATTGGTCACTACG</w:t>
            </w:r>
          </w:p>
        </w:tc>
        <w:tc>
          <w:tcPr>
            <w:tcW w:w="3096" w:type="dxa"/>
            <w:shd w:val="clear" w:color="auto" w:fill="auto"/>
            <w:noWrap/>
            <w:hideMark/>
          </w:tcPr>
          <w:p w14:paraId="214E589A" w14:textId="77777777" w:rsidR="00023944" w:rsidRPr="00A13036" w:rsidRDefault="00023944" w:rsidP="00023944">
            <w:pPr>
              <w:widowControl w:val="0"/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ZA"/>
              </w:rPr>
            </w:pPr>
            <w:r w:rsidRPr="00A1303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n-GB" w:eastAsia="en-ZA"/>
              </w:rPr>
              <w:t>AAGCATCCGCGTTCTTCTTA</w:t>
            </w:r>
          </w:p>
        </w:tc>
      </w:tr>
    </w:tbl>
    <w:p w14:paraId="70C48E7E" w14:textId="77777777" w:rsidR="000F6ABC" w:rsidRPr="00973C0C" w:rsidRDefault="000F6ABC" w:rsidP="00161F79">
      <w:pPr>
        <w:widowControl w:val="0"/>
        <w:spacing w:after="0" w:line="480" w:lineRule="auto"/>
        <w:jc w:val="both"/>
        <w:rPr>
          <w:rFonts w:ascii="Times New Roman" w:hAnsi="Times New Roman"/>
          <w:sz w:val="20"/>
          <w:szCs w:val="24"/>
          <w:lang w:val="en-GB"/>
        </w:rPr>
      </w:pPr>
      <w:bookmarkStart w:id="0" w:name="_GoBack"/>
      <w:bookmarkEnd w:id="0"/>
    </w:p>
    <w:sectPr w:rsidR="000F6ABC" w:rsidRPr="00973C0C" w:rsidSect="00013DFA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1D19FE" w14:textId="77777777" w:rsidR="00496352" w:rsidRDefault="00496352" w:rsidP="004C4313">
      <w:pPr>
        <w:spacing w:after="0" w:line="240" w:lineRule="auto"/>
      </w:pPr>
      <w:r>
        <w:separator/>
      </w:r>
    </w:p>
  </w:endnote>
  <w:endnote w:type="continuationSeparator" w:id="0">
    <w:p w14:paraId="068687AB" w14:textId="77777777" w:rsidR="00496352" w:rsidRDefault="00496352" w:rsidP="004C43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BlissRegular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0C4384" w14:textId="77777777" w:rsidR="00533011" w:rsidRDefault="0053301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23944">
      <w:rPr>
        <w:noProof/>
      </w:rPr>
      <w:t>1</w:t>
    </w:r>
    <w:r>
      <w:rPr>
        <w:noProof/>
      </w:rPr>
      <w:fldChar w:fldCharType="end"/>
    </w:r>
  </w:p>
  <w:p w14:paraId="0186FD97" w14:textId="77777777" w:rsidR="00533011" w:rsidRDefault="0053301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9B6984" w14:textId="77777777" w:rsidR="00496352" w:rsidRDefault="00496352" w:rsidP="004C4313">
      <w:pPr>
        <w:spacing w:after="0" w:line="240" w:lineRule="auto"/>
      </w:pPr>
      <w:r>
        <w:separator/>
      </w:r>
    </w:p>
  </w:footnote>
  <w:footnote w:type="continuationSeparator" w:id="0">
    <w:p w14:paraId="50EF3D01" w14:textId="77777777" w:rsidR="00496352" w:rsidRDefault="00496352" w:rsidP="004C43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E72F30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AFB2AFE"/>
    <w:multiLevelType w:val="hybridMultilevel"/>
    <w:tmpl w:val="65D04E78"/>
    <w:lvl w:ilvl="0" w:tplc="E7D0C314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CE756C8"/>
    <w:multiLevelType w:val="multilevel"/>
    <w:tmpl w:val="EA5EC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6E077CB"/>
    <w:multiLevelType w:val="hybridMultilevel"/>
    <w:tmpl w:val="6C44D622"/>
    <w:lvl w:ilvl="0" w:tplc="8B6C17EE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A230CDF"/>
    <w:multiLevelType w:val="hybridMultilevel"/>
    <w:tmpl w:val="9E6E79B4"/>
    <w:lvl w:ilvl="0" w:tplc="C5D885D4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B172628"/>
    <w:multiLevelType w:val="multilevel"/>
    <w:tmpl w:val="1396E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1936109"/>
    <w:multiLevelType w:val="multilevel"/>
    <w:tmpl w:val="C02C0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1"/>
  </w:num>
  <w:num w:numId="3">
    <w:abstractNumId w:val="15"/>
  </w:num>
  <w:num w:numId="4">
    <w:abstractNumId w:val="16"/>
  </w:num>
  <w:num w:numId="5">
    <w:abstractNumId w:val="13"/>
  </w:num>
  <w:num w:numId="6">
    <w:abstractNumId w:val="18"/>
  </w:num>
  <w:num w:numId="7">
    <w:abstractNumId w:val="17"/>
  </w:num>
  <w:num w:numId="8">
    <w:abstractNumId w:val="12"/>
  </w:num>
  <w:num w:numId="9">
    <w:abstractNumId w:val="10"/>
  </w:num>
  <w:num w:numId="10">
    <w:abstractNumId w:val="8"/>
  </w:num>
  <w:num w:numId="11">
    <w:abstractNumId w:val="7"/>
  </w:num>
  <w:num w:numId="12">
    <w:abstractNumId w:val="6"/>
  </w:num>
  <w:num w:numId="13">
    <w:abstractNumId w:val="5"/>
  </w:num>
  <w:num w:numId="14">
    <w:abstractNumId w:val="9"/>
  </w:num>
  <w:num w:numId="15">
    <w:abstractNumId w:val="4"/>
  </w:num>
  <w:num w:numId="16">
    <w:abstractNumId w:val="3"/>
  </w:num>
  <w:num w:numId="17">
    <w:abstractNumId w:val="2"/>
  </w:num>
  <w:num w:numId="18">
    <w:abstractNumId w:val="1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hideGrammaticalErrors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en-GB" w:vendorID="64" w:dllVersion="131078" w:nlCheck="1" w:checkStyle="1"/>
  <w:activeWritingStyle w:appName="MSWord" w:lang="en-SG" w:vendorID="64" w:dllVersion="131078" w:nlCheck="1" w:checkStyle="1"/>
  <w:proofState w:spelling="clean" w:grammar="clean"/>
  <w:doNotTrackMoves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dd02vesmadpfve0fa9pxrpce9t9srfsst29&quot;&gt;Bibliography 03Jul12&lt;record-ids&gt;&lt;item&gt;7&lt;/item&gt;&lt;item&gt;11&lt;/item&gt;&lt;item&gt;23&lt;/item&gt;&lt;item&gt;58&lt;/item&gt;&lt;item&gt;77&lt;/item&gt;&lt;item&gt;88&lt;/item&gt;&lt;item&gt;89&lt;/item&gt;&lt;item&gt;96&lt;/item&gt;&lt;item&gt;803&lt;/item&gt;&lt;item&gt;983&lt;/item&gt;&lt;item&gt;1316&lt;/item&gt;&lt;item&gt;1694&lt;/item&gt;&lt;item&gt;1713&lt;/item&gt;&lt;item&gt;1714&lt;/item&gt;&lt;item&gt;1764&lt;/item&gt;&lt;item&gt;1767&lt;/item&gt;&lt;item&gt;1768&lt;/item&gt;&lt;item&gt;1832&lt;/item&gt;&lt;item&gt;1833&lt;/item&gt;&lt;item&gt;2100&lt;/item&gt;&lt;item&gt;2121&lt;/item&gt;&lt;item&gt;2140&lt;/item&gt;&lt;item&gt;2152&lt;/item&gt;&lt;item&gt;2246&lt;/item&gt;&lt;item&gt;2281&lt;/item&gt;&lt;item&gt;2312&lt;/item&gt;&lt;item&gt;2366&lt;/item&gt;&lt;item&gt;2547&lt;/item&gt;&lt;item&gt;2555&lt;/item&gt;&lt;item&gt;2704&lt;/item&gt;&lt;item&gt;2720&lt;/item&gt;&lt;item&gt;2725&lt;/item&gt;&lt;item&gt;2729&lt;/item&gt;&lt;item&gt;2758&lt;/item&gt;&lt;item&gt;2767&lt;/item&gt;&lt;item&gt;2789&lt;/item&gt;&lt;item&gt;2790&lt;/item&gt;&lt;item&gt;2791&lt;/item&gt;&lt;item&gt;2802&lt;/item&gt;&lt;item&gt;2803&lt;/item&gt;&lt;item&gt;2804&lt;/item&gt;&lt;item&gt;2805&lt;/item&gt;&lt;item&gt;2812&lt;/item&gt;&lt;item&gt;2815&lt;/item&gt;&lt;item&gt;2960&lt;/item&gt;&lt;item&gt;2962&lt;/item&gt;&lt;item&gt;2967&lt;/item&gt;&lt;item&gt;2985&lt;/item&gt;&lt;item&gt;2987&lt;/item&gt;&lt;item&gt;2993&lt;/item&gt;&lt;item&gt;2994&lt;/item&gt;&lt;item&gt;2995&lt;/item&gt;&lt;item&gt;2996&lt;/item&gt;&lt;item&gt;2997&lt;/item&gt;&lt;item&gt;2999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EMBO European Molecular Biology Organization 2016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2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nuog 2015&lt;/item&gt;&lt;/Libraries&gt;&lt;/ENLibraries&gt;"/>
  </w:docVars>
  <w:rsids>
    <w:rsidRoot w:val="00587CAA"/>
    <w:rsid w:val="00000148"/>
    <w:rsid w:val="00000F3E"/>
    <w:rsid w:val="00001023"/>
    <w:rsid w:val="00001343"/>
    <w:rsid w:val="0000187C"/>
    <w:rsid w:val="00001A2F"/>
    <w:rsid w:val="00001E89"/>
    <w:rsid w:val="00003907"/>
    <w:rsid w:val="00004D66"/>
    <w:rsid w:val="00005159"/>
    <w:rsid w:val="0000526C"/>
    <w:rsid w:val="00005DD9"/>
    <w:rsid w:val="00006A3D"/>
    <w:rsid w:val="00007E9A"/>
    <w:rsid w:val="00011000"/>
    <w:rsid w:val="00011469"/>
    <w:rsid w:val="00011F51"/>
    <w:rsid w:val="00012576"/>
    <w:rsid w:val="00012BDD"/>
    <w:rsid w:val="00012C54"/>
    <w:rsid w:val="00012FFD"/>
    <w:rsid w:val="00013DFA"/>
    <w:rsid w:val="00014F79"/>
    <w:rsid w:val="0001569E"/>
    <w:rsid w:val="000156BF"/>
    <w:rsid w:val="00015BD3"/>
    <w:rsid w:val="000209BA"/>
    <w:rsid w:val="000211B8"/>
    <w:rsid w:val="000212A1"/>
    <w:rsid w:val="00021403"/>
    <w:rsid w:val="0002183B"/>
    <w:rsid w:val="00022C8A"/>
    <w:rsid w:val="000236B7"/>
    <w:rsid w:val="00023944"/>
    <w:rsid w:val="00023A68"/>
    <w:rsid w:val="00023B5F"/>
    <w:rsid w:val="00023C10"/>
    <w:rsid w:val="00024F90"/>
    <w:rsid w:val="000264DA"/>
    <w:rsid w:val="00026F50"/>
    <w:rsid w:val="00030701"/>
    <w:rsid w:val="00031F2C"/>
    <w:rsid w:val="00032043"/>
    <w:rsid w:val="00032263"/>
    <w:rsid w:val="000323C8"/>
    <w:rsid w:val="00033DFA"/>
    <w:rsid w:val="00033EF5"/>
    <w:rsid w:val="00033F03"/>
    <w:rsid w:val="0003461F"/>
    <w:rsid w:val="00034DE4"/>
    <w:rsid w:val="000353F7"/>
    <w:rsid w:val="00035D06"/>
    <w:rsid w:val="00036423"/>
    <w:rsid w:val="000364AE"/>
    <w:rsid w:val="00037284"/>
    <w:rsid w:val="0004042B"/>
    <w:rsid w:val="000407F4"/>
    <w:rsid w:val="0004148D"/>
    <w:rsid w:val="00042500"/>
    <w:rsid w:val="00042FA3"/>
    <w:rsid w:val="0004332E"/>
    <w:rsid w:val="00044495"/>
    <w:rsid w:val="0004531C"/>
    <w:rsid w:val="00045381"/>
    <w:rsid w:val="00046D56"/>
    <w:rsid w:val="00047D0F"/>
    <w:rsid w:val="000514B1"/>
    <w:rsid w:val="0005159A"/>
    <w:rsid w:val="00053282"/>
    <w:rsid w:val="000534DB"/>
    <w:rsid w:val="000543BD"/>
    <w:rsid w:val="00054860"/>
    <w:rsid w:val="0005613C"/>
    <w:rsid w:val="0005646C"/>
    <w:rsid w:val="00056512"/>
    <w:rsid w:val="0005746F"/>
    <w:rsid w:val="00060186"/>
    <w:rsid w:val="00060CB1"/>
    <w:rsid w:val="0006106E"/>
    <w:rsid w:val="00061120"/>
    <w:rsid w:val="000630D4"/>
    <w:rsid w:val="00063291"/>
    <w:rsid w:val="00063767"/>
    <w:rsid w:val="00064CCE"/>
    <w:rsid w:val="00064CF3"/>
    <w:rsid w:val="00064E91"/>
    <w:rsid w:val="00064EAF"/>
    <w:rsid w:val="0006504C"/>
    <w:rsid w:val="00065061"/>
    <w:rsid w:val="00065A3B"/>
    <w:rsid w:val="00065AF4"/>
    <w:rsid w:val="0006658F"/>
    <w:rsid w:val="00066954"/>
    <w:rsid w:val="00066F82"/>
    <w:rsid w:val="00067843"/>
    <w:rsid w:val="00067888"/>
    <w:rsid w:val="00070A23"/>
    <w:rsid w:val="000713E6"/>
    <w:rsid w:val="00071936"/>
    <w:rsid w:val="00071B36"/>
    <w:rsid w:val="000723B3"/>
    <w:rsid w:val="0007336A"/>
    <w:rsid w:val="00074B78"/>
    <w:rsid w:val="00075084"/>
    <w:rsid w:val="000752A5"/>
    <w:rsid w:val="00075843"/>
    <w:rsid w:val="00075C51"/>
    <w:rsid w:val="0007662D"/>
    <w:rsid w:val="00076F84"/>
    <w:rsid w:val="0007729B"/>
    <w:rsid w:val="00077C78"/>
    <w:rsid w:val="000856ED"/>
    <w:rsid w:val="00086FA2"/>
    <w:rsid w:val="000876EB"/>
    <w:rsid w:val="0008782C"/>
    <w:rsid w:val="0009174B"/>
    <w:rsid w:val="00091DDB"/>
    <w:rsid w:val="00091EA7"/>
    <w:rsid w:val="0009257B"/>
    <w:rsid w:val="00093B04"/>
    <w:rsid w:val="00094261"/>
    <w:rsid w:val="00094944"/>
    <w:rsid w:val="00094EDD"/>
    <w:rsid w:val="00096619"/>
    <w:rsid w:val="00096937"/>
    <w:rsid w:val="000A0460"/>
    <w:rsid w:val="000A108E"/>
    <w:rsid w:val="000A1438"/>
    <w:rsid w:val="000A3B09"/>
    <w:rsid w:val="000A3C63"/>
    <w:rsid w:val="000A3FBC"/>
    <w:rsid w:val="000A44CE"/>
    <w:rsid w:val="000A4C91"/>
    <w:rsid w:val="000A4D34"/>
    <w:rsid w:val="000A54F7"/>
    <w:rsid w:val="000A559D"/>
    <w:rsid w:val="000A6491"/>
    <w:rsid w:val="000A6A3D"/>
    <w:rsid w:val="000A70E2"/>
    <w:rsid w:val="000A79D2"/>
    <w:rsid w:val="000B0068"/>
    <w:rsid w:val="000B144D"/>
    <w:rsid w:val="000B1A43"/>
    <w:rsid w:val="000B2DCE"/>
    <w:rsid w:val="000B3CC9"/>
    <w:rsid w:val="000B43EC"/>
    <w:rsid w:val="000B5551"/>
    <w:rsid w:val="000B61C5"/>
    <w:rsid w:val="000B6223"/>
    <w:rsid w:val="000C1413"/>
    <w:rsid w:val="000C27F9"/>
    <w:rsid w:val="000C33C6"/>
    <w:rsid w:val="000C58B1"/>
    <w:rsid w:val="000D0F29"/>
    <w:rsid w:val="000D12A8"/>
    <w:rsid w:val="000D1494"/>
    <w:rsid w:val="000D2114"/>
    <w:rsid w:val="000D29BC"/>
    <w:rsid w:val="000D39D3"/>
    <w:rsid w:val="000D3E7F"/>
    <w:rsid w:val="000D4574"/>
    <w:rsid w:val="000D5175"/>
    <w:rsid w:val="000D572A"/>
    <w:rsid w:val="000D67E7"/>
    <w:rsid w:val="000D6854"/>
    <w:rsid w:val="000D690D"/>
    <w:rsid w:val="000D725E"/>
    <w:rsid w:val="000D7A40"/>
    <w:rsid w:val="000D7ACD"/>
    <w:rsid w:val="000D7EC3"/>
    <w:rsid w:val="000E0771"/>
    <w:rsid w:val="000E0827"/>
    <w:rsid w:val="000E12F7"/>
    <w:rsid w:val="000E1345"/>
    <w:rsid w:val="000E332D"/>
    <w:rsid w:val="000E3B6F"/>
    <w:rsid w:val="000E3D6D"/>
    <w:rsid w:val="000E5FFE"/>
    <w:rsid w:val="000E6195"/>
    <w:rsid w:val="000E6F79"/>
    <w:rsid w:val="000E7E24"/>
    <w:rsid w:val="000F16EF"/>
    <w:rsid w:val="000F18C7"/>
    <w:rsid w:val="000F1F86"/>
    <w:rsid w:val="000F236D"/>
    <w:rsid w:val="000F2B2D"/>
    <w:rsid w:val="000F30CD"/>
    <w:rsid w:val="000F4316"/>
    <w:rsid w:val="000F574E"/>
    <w:rsid w:val="000F5A95"/>
    <w:rsid w:val="000F60BD"/>
    <w:rsid w:val="000F6ABC"/>
    <w:rsid w:val="000F6E6F"/>
    <w:rsid w:val="000F75F5"/>
    <w:rsid w:val="000F76AF"/>
    <w:rsid w:val="000F7C8A"/>
    <w:rsid w:val="0010239E"/>
    <w:rsid w:val="001028D8"/>
    <w:rsid w:val="00102C53"/>
    <w:rsid w:val="00103A26"/>
    <w:rsid w:val="0010456D"/>
    <w:rsid w:val="001046BC"/>
    <w:rsid w:val="00104937"/>
    <w:rsid w:val="00105AB9"/>
    <w:rsid w:val="00105B4A"/>
    <w:rsid w:val="00105FB6"/>
    <w:rsid w:val="00106509"/>
    <w:rsid w:val="00106EA4"/>
    <w:rsid w:val="001078E4"/>
    <w:rsid w:val="00107BB9"/>
    <w:rsid w:val="00107C57"/>
    <w:rsid w:val="001112F9"/>
    <w:rsid w:val="001115BB"/>
    <w:rsid w:val="00112179"/>
    <w:rsid w:val="00112196"/>
    <w:rsid w:val="001128B4"/>
    <w:rsid w:val="001131FE"/>
    <w:rsid w:val="00113300"/>
    <w:rsid w:val="00113488"/>
    <w:rsid w:val="00113B8D"/>
    <w:rsid w:val="001142BE"/>
    <w:rsid w:val="00114BF5"/>
    <w:rsid w:val="001150AE"/>
    <w:rsid w:val="001158E2"/>
    <w:rsid w:val="001167E4"/>
    <w:rsid w:val="00117845"/>
    <w:rsid w:val="00117CC1"/>
    <w:rsid w:val="00117F09"/>
    <w:rsid w:val="00120439"/>
    <w:rsid w:val="001208B0"/>
    <w:rsid w:val="00120C61"/>
    <w:rsid w:val="00120F4E"/>
    <w:rsid w:val="001212AE"/>
    <w:rsid w:val="001221C1"/>
    <w:rsid w:val="00122A8A"/>
    <w:rsid w:val="001230BF"/>
    <w:rsid w:val="00123D32"/>
    <w:rsid w:val="0012435C"/>
    <w:rsid w:val="001256EC"/>
    <w:rsid w:val="0012571B"/>
    <w:rsid w:val="00125EB6"/>
    <w:rsid w:val="00125F1A"/>
    <w:rsid w:val="00126B00"/>
    <w:rsid w:val="00126E98"/>
    <w:rsid w:val="00126EB1"/>
    <w:rsid w:val="001272AC"/>
    <w:rsid w:val="001279FC"/>
    <w:rsid w:val="00127B8C"/>
    <w:rsid w:val="00127FFC"/>
    <w:rsid w:val="001305D0"/>
    <w:rsid w:val="00130A98"/>
    <w:rsid w:val="00130D2A"/>
    <w:rsid w:val="001317A7"/>
    <w:rsid w:val="00131E25"/>
    <w:rsid w:val="00132061"/>
    <w:rsid w:val="00132354"/>
    <w:rsid w:val="00132362"/>
    <w:rsid w:val="0013436D"/>
    <w:rsid w:val="00135F15"/>
    <w:rsid w:val="00136A78"/>
    <w:rsid w:val="00137526"/>
    <w:rsid w:val="00137A77"/>
    <w:rsid w:val="00137B50"/>
    <w:rsid w:val="00140AC5"/>
    <w:rsid w:val="00141F51"/>
    <w:rsid w:val="001423F1"/>
    <w:rsid w:val="00142A90"/>
    <w:rsid w:val="00142B24"/>
    <w:rsid w:val="00142D0F"/>
    <w:rsid w:val="0014327F"/>
    <w:rsid w:val="00144F15"/>
    <w:rsid w:val="001457A9"/>
    <w:rsid w:val="00145B13"/>
    <w:rsid w:val="00146169"/>
    <w:rsid w:val="00146474"/>
    <w:rsid w:val="001470F2"/>
    <w:rsid w:val="0014759F"/>
    <w:rsid w:val="00150102"/>
    <w:rsid w:val="00150428"/>
    <w:rsid w:val="0015196D"/>
    <w:rsid w:val="00151BC3"/>
    <w:rsid w:val="001521F9"/>
    <w:rsid w:val="001526B0"/>
    <w:rsid w:val="00154234"/>
    <w:rsid w:val="00154326"/>
    <w:rsid w:val="001556E7"/>
    <w:rsid w:val="00155856"/>
    <w:rsid w:val="00155CCB"/>
    <w:rsid w:val="001562E9"/>
    <w:rsid w:val="00156A14"/>
    <w:rsid w:val="00157996"/>
    <w:rsid w:val="00157E5B"/>
    <w:rsid w:val="001600BD"/>
    <w:rsid w:val="0016082C"/>
    <w:rsid w:val="0016094C"/>
    <w:rsid w:val="0016168F"/>
    <w:rsid w:val="001616F8"/>
    <w:rsid w:val="001619A7"/>
    <w:rsid w:val="00161CBB"/>
    <w:rsid w:val="00161F52"/>
    <w:rsid w:val="00161F79"/>
    <w:rsid w:val="001628DA"/>
    <w:rsid w:val="00163785"/>
    <w:rsid w:val="00163F9D"/>
    <w:rsid w:val="001655C6"/>
    <w:rsid w:val="00165FBF"/>
    <w:rsid w:val="00166539"/>
    <w:rsid w:val="00166DA5"/>
    <w:rsid w:val="00170FC8"/>
    <w:rsid w:val="00171606"/>
    <w:rsid w:val="00171D17"/>
    <w:rsid w:val="00172322"/>
    <w:rsid w:val="001736B4"/>
    <w:rsid w:val="00173EF1"/>
    <w:rsid w:val="00174DB2"/>
    <w:rsid w:val="00176A81"/>
    <w:rsid w:val="00177D9D"/>
    <w:rsid w:val="00177F7C"/>
    <w:rsid w:val="00180A4A"/>
    <w:rsid w:val="00180C81"/>
    <w:rsid w:val="001810AC"/>
    <w:rsid w:val="0018142F"/>
    <w:rsid w:val="00181A21"/>
    <w:rsid w:val="00181EEE"/>
    <w:rsid w:val="001823C8"/>
    <w:rsid w:val="0018309C"/>
    <w:rsid w:val="00183BAB"/>
    <w:rsid w:val="00183C01"/>
    <w:rsid w:val="0018420F"/>
    <w:rsid w:val="00185899"/>
    <w:rsid w:val="00185CBF"/>
    <w:rsid w:val="0018633F"/>
    <w:rsid w:val="00186DC0"/>
    <w:rsid w:val="0019040D"/>
    <w:rsid w:val="00191029"/>
    <w:rsid w:val="001910FA"/>
    <w:rsid w:val="00191F0F"/>
    <w:rsid w:val="00192057"/>
    <w:rsid w:val="00193A5B"/>
    <w:rsid w:val="00193AFF"/>
    <w:rsid w:val="00193E6B"/>
    <w:rsid w:val="001948CC"/>
    <w:rsid w:val="00194942"/>
    <w:rsid w:val="00194E2F"/>
    <w:rsid w:val="00194F5A"/>
    <w:rsid w:val="00195303"/>
    <w:rsid w:val="00195C0B"/>
    <w:rsid w:val="00195D46"/>
    <w:rsid w:val="00195E52"/>
    <w:rsid w:val="001962A8"/>
    <w:rsid w:val="00196331"/>
    <w:rsid w:val="0019652D"/>
    <w:rsid w:val="00196F79"/>
    <w:rsid w:val="00197433"/>
    <w:rsid w:val="001A0249"/>
    <w:rsid w:val="001A0335"/>
    <w:rsid w:val="001A10C8"/>
    <w:rsid w:val="001A1D23"/>
    <w:rsid w:val="001A21BA"/>
    <w:rsid w:val="001A245A"/>
    <w:rsid w:val="001A2B78"/>
    <w:rsid w:val="001A304E"/>
    <w:rsid w:val="001A3784"/>
    <w:rsid w:val="001A3CDE"/>
    <w:rsid w:val="001A4562"/>
    <w:rsid w:val="001A4843"/>
    <w:rsid w:val="001A4B58"/>
    <w:rsid w:val="001A5396"/>
    <w:rsid w:val="001A603D"/>
    <w:rsid w:val="001A6CA9"/>
    <w:rsid w:val="001A7280"/>
    <w:rsid w:val="001A7A50"/>
    <w:rsid w:val="001A7AD9"/>
    <w:rsid w:val="001A7EE4"/>
    <w:rsid w:val="001B02B7"/>
    <w:rsid w:val="001B279A"/>
    <w:rsid w:val="001B2897"/>
    <w:rsid w:val="001B3CF0"/>
    <w:rsid w:val="001B4EE5"/>
    <w:rsid w:val="001B6137"/>
    <w:rsid w:val="001B6285"/>
    <w:rsid w:val="001B73DE"/>
    <w:rsid w:val="001B7689"/>
    <w:rsid w:val="001B7951"/>
    <w:rsid w:val="001C18DB"/>
    <w:rsid w:val="001C1B32"/>
    <w:rsid w:val="001C1D7C"/>
    <w:rsid w:val="001C287E"/>
    <w:rsid w:val="001C37D0"/>
    <w:rsid w:val="001C45E2"/>
    <w:rsid w:val="001C4927"/>
    <w:rsid w:val="001C4EDE"/>
    <w:rsid w:val="001C4F58"/>
    <w:rsid w:val="001C5222"/>
    <w:rsid w:val="001C5D8D"/>
    <w:rsid w:val="001C5F1D"/>
    <w:rsid w:val="001C6608"/>
    <w:rsid w:val="001C6E8E"/>
    <w:rsid w:val="001C7A45"/>
    <w:rsid w:val="001D0E32"/>
    <w:rsid w:val="001D298A"/>
    <w:rsid w:val="001D448A"/>
    <w:rsid w:val="001D4C4D"/>
    <w:rsid w:val="001D5123"/>
    <w:rsid w:val="001D5611"/>
    <w:rsid w:val="001D587B"/>
    <w:rsid w:val="001D6AEF"/>
    <w:rsid w:val="001D7859"/>
    <w:rsid w:val="001E139A"/>
    <w:rsid w:val="001E1524"/>
    <w:rsid w:val="001E16DC"/>
    <w:rsid w:val="001E2215"/>
    <w:rsid w:val="001E26A1"/>
    <w:rsid w:val="001E299B"/>
    <w:rsid w:val="001E3C3B"/>
    <w:rsid w:val="001E40EB"/>
    <w:rsid w:val="001E420A"/>
    <w:rsid w:val="001E47BD"/>
    <w:rsid w:val="001E4909"/>
    <w:rsid w:val="001E5594"/>
    <w:rsid w:val="001E6DFA"/>
    <w:rsid w:val="001E7F79"/>
    <w:rsid w:val="001F07AA"/>
    <w:rsid w:val="001F090F"/>
    <w:rsid w:val="001F0CAA"/>
    <w:rsid w:val="001F1460"/>
    <w:rsid w:val="001F1A89"/>
    <w:rsid w:val="001F265E"/>
    <w:rsid w:val="001F2A4D"/>
    <w:rsid w:val="001F34DE"/>
    <w:rsid w:val="001F3615"/>
    <w:rsid w:val="001F44C2"/>
    <w:rsid w:val="001F4DAF"/>
    <w:rsid w:val="001F4EC9"/>
    <w:rsid w:val="001F5E36"/>
    <w:rsid w:val="001F61C5"/>
    <w:rsid w:val="001F6BCD"/>
    <w:rsid w:val="001F7260"/>
    <w:rsid w:val="001F7CDE"/>
    <w:rsid w:val="00200347"/>
    <w:rsid w:val="00200853"/>
    <w:rsid w:val="00200DBC"/>
    <w:rsid w:val="00201542"/>
    <w:rsid w:val="00201919"/>
    <w:rsid w:val="00202380"/>
    <w:rsid w:val="002056F9"/>
    <w:rsid w:val="00205D78"/>
    <w:rsid w:val="002064CA"/>
    <w:rsid w:val="00206D8A"/>
    <w:rsid w:val="00206EB6"/>
    <w:rsid w:val="00211CA8"/>
    <w:rsid w:val="002120B8"/>
    <w:rsid w:val="00212428"/>
    <w:rsid w:val="00212702"/>
    <w:rsid w:val="0021270C"/>
    <w:rsid w:val="002130DD"/>
    <w:rsid w:val="0021327A"/>
    <w:rsid w:val="00213A67"/>
    <w:rsid w:val="0021427E"/>
    <w:rsid w:val="002147BE"/>
    <w:rsid w:val="00214FB4"/>
    <w:rsid w:val="002150A1"/>
    <w:rsid w:val="002153E6"/>
    <w:rsid w:val="00216F14"/>
    <w:rsid w:val="0022079C"/>
    <w:rsid w:val="00220F48"/>
    <w:rsid w:val="00220F64"/>
    <w:rsid w:val="002212D3"/>
    <w:rsid w:val="002217C6"/>
    <w:rsid w:val="00224089"/>
    <w:rsid w:val="00226EF7"/>
    <w:rsid w:val="0022705A"/>
    <w:rsid w:val="002271D0"/>
    <w:rsid w:val="002273DE"/>
    <w:rsid w:val="0022799F"/>
    <w:rsid w:val="00227DC1"/>
    <w:rsid w:val="002314BF"/>
    <w:rsid w:val="00231556"/>
    <w:rsid w:val="00232097"/>
    <w:rsid w:val="0023267B"/>
    <w:rsid w:val="002339FC"/>
    <w:rsid w:val="002359F9"/>
    <w:rsid w:val="002368B7"/>
    <w:rsid w:val="00236A1D"/>
    <w:rsid w:val="0023744E"/>
    <w:rsid w:val="00240804"/>
    <w:rsid w:val="00241269"/>
    <w:rsid w:val="00242A16"/>
    <w:rsid w:val="002438A9"/>
    <w:rsid w:val="00243AC7"/>
    <w:rsid w:val="002441B5"/>
    <w:rsid w:val="0024522D"/>
    <w:rsid w:val="00246447"/>
    <w:rsid w:val="00246E51"/>
    <w:rsid w:val="002471F5"/>
    <w:rsid w:val="002472A5"/>
    <w:rsid w:val="00247344"/>
    <w:rsid w:val="0025144C"/>
    <w:rsid w:val="00251AFE"/>
    <w:rsid w:val="00253A21"/>
    <w:rsid w:val="0025476E"/>
    <w:rsid w:val="00254AD5"/>
    <w:rsid w:val="0025517F"/>
    <w:rsid w:val="00255434"/>
    <w:rsid w:val="00255797"/>
    <w:rsid w:val="00255F37"/>
    <w:rsid w:val="0025694E"/>
    <w:rsid w:val="0025746F"/>
    <w:rsid w:val="002577B7"/>
    <w:rsid w:val="00262099"/>
    <w:rsid w:val="00262F63"/>
    <w:rsid w:val="00263415"/>
    <w:rsid w:val="002637E4"/>
    <w:rsid w:val="002642B3"/>
    <w:rsid w:val="002649D1"/>
    <w:rsid w:val="00265194"/>
    <w:rsid w:val="00266963"/>
    <w:rsid w:val="002671DF"/>
    <w:rsid w:val="0026726A"/>
    <w:rsid w:val="00267B41"/>
    <w:rsid w:val="00270303"/>
    <w:rsid w:val="0027078D"/>
    <w:rsid w:val="00270FA1"/>
    <w:rsid w:val="0027132A"/>
    <w:rsid w:val="00271ED9"/>
    <w:rsid w:val="0027211B"/>
    <w:rsid w:val="00274A1B"/>
    <w:rsid w:val="00276192"/>
    <w:rsid w:val="0027697E"/>
    <w:rsid w:val="002771EE"/>
    <w:rsid w:val="00277561"/>
    <w:rsid w:val="00277C60"/>
    <w:rsid w:val="00277D55"/>
    <w:rsid w:val="002815B9"/>
    <w:rsid w:val="00281617"/>
    <w:rsid w:val="00281BB5"/>
    <w:rsid w:val="002822D8"/>
    <w:rsid w:val="00282C8D"/>
    <w:rsid w:val="00282F06"/>
    <w:rsid w:val="00283025"/>
    <w:rsid w:val="00283548"/>
    <w:rsid w:val="002836F8"/>
    <w:rsid w:val="00283758"/>
    <w:rsid w:val="00283A9E"/>
    <w:rsid w:val="00285568"/>
    <w:rsid w:val="002860FC"/>
    <w:rsid w:val="00286866"/>
    <w:rsid w:val="00286EFC"/>
    <w:rsid w:val="002871E0"/>
    <w:rsid w:val="00287AD8"/>
    <w:rsid w:val="00290A6B"/>
    <w:rsid w:val="00290AFB"/>
    <w:rsid w:val="00291268"/>
    <w:rsid w:val="002912DB"/>
    <w:rsid w:val="00291A7A"/>
    <w:rsid w:val="00291FA6"/>
    <w:rsid w:val="0029218B"/>
    <w:rsid w:val="00292363"/>
    <w:rsid w:val="0029249E"/>
    <w:rsid w:val="00292CCC"/>
    <w:rsid w:val="00292E31"/>
    <w:rsid w:val="00292E87"/>
    <w:rsid w:val="00293047"/>
    <w:rsid w:val="00293CD0"/>
    <w:rsid w:val="00295740"/>
    <w:rsid w:val="00295992"/>
    <w:rsid w:val="00295F58"/>
    <w:rsid w:val="0029678E"/>
    <w:rsid w:val="00296A02"/>
    <w:rsid w:val="002A00DC"/>
    <w:rsid w:val="002A01A3"/>
    <w:rsid w:val="002A1F88"/>
    <w:rsid w:val="002A24C7"/>
    <w:rsid w:val="002A28D2"/>
    <w:rsid w:val="002A35E1"/>
    <w:rsid w:val="002A38CF"/>
    <w:rsid w:val="002A4940"/>
    <w:rsid w:val="002A49C2"/>
    <w:rsid w:val="002A4C20"/>
    <w:rsid w:val="002A4CE5"/>
    <w:rsid w:val="002A5008"/>
    <w:rsid w:val="002A6120"/>
    <w:rsid w:val="002A64B1"/>
    <w:rsid w:val="002A6792"/>
    <w:rsid w:val="002A7C4D"/>
    <w:rsid w:val="002B01FA"/>
    <w:rsid w:val="002B04AE"/>
    <w:rsid w:val="002B23CB"/>
    <w:rsid w:val="002B2E5D"/>
    <w:rsid w:val="002B3206"/>
    <w:rsid w:val="002B3C31"/>
    <w:rsid w:val="002B3DEB"/>
    <w:rsid w:val="002B4059"/>
    <w:rsid w:val="002B4458"/>
    <w:rsid w:val="002B4752"/>
    <w:rsid w:val="002B4A5B"/>
    <w:rsid w:val="002B4CE8"/>
    <w:rsid w:val="002B5031"/>
    <w:rsid w:val="002B5C4C"/>
    <w:rsid w:val="002B78D9"/>
    <w:rsid w:val="002B7E16"/>
    <w:rsid w:val="002B7F0E"/>
    <w:rsid w:val="002C0177"/>
    <w:rsid w:val="002C17CB"/>
    <w:rsid w:val="002C18A2"/>
    <w:rsid w:val="002C2ED1"/>
    <w:rsid w:val="002C3B18"/>
    <w:rsid w:val="002C3F18"/>
    <w:rsid w:val="002C45C5"/>
    <w:rsid w:val="002C4CCD"/>
    <w:rsid w:val="002C5F13"/>
    <w:rsid w:val="002C6375"/>
    <w:rsid w:val="002C75F9"/>
    <w:rsid w:val="002C78F4"/>
    <w:rsid w:val="002C7C24"/>
    <w:rsid w:val="002D07BE"/>
    <w:rsid w:val="002D196E"/>
    <w:rsid w:val="002D1E18"/>
    <w:rsid w:val="002D1E6F"/>
    <w:rsid w:val="002D3512"/>
    <w:rsid w:val="002D39C0"/>
    <w:rsid w:val="002D3BC2"/>
    <w:rsid w:val="002D404C"/>
    <w:rsid w:val="002D4734"/>
    <w:rsid w:val="002D4C27"/>
    <w:rsid w:val="002D4FCD"/>
    <w:rsid w:val="002D54DF"/>
    <w:rsid w:val="002D5520"/>
    <w:rsid w:val="002D5538"/>
    <w:rsid w:val="002D56B2"/>
    <w:rsid w:val="002D7413"/>
    <w:rsid w:val="002D7CE4"/>
    <w:rsid w:val="002E01EC"/>
    <w:rsid w:val="002E05E5"/>
    <w:rsid w:val="002E0627"/>
    <w:rsid w:val="002E0FD7"/>
    <w:rsid w:val="002E0FDD"/>
    <w:rsid w:val="002E11EF"/>
    <w:rsid w:val="002E13EC"/>
    <w:rsid w:val="002E2D68"/>
    <w:rsid w:val="002E30E1"/>
    <w:rsid w:val="002E3666"/>
    <w:rsid w:val="002E3C1A"/>
    <w:rsid w:val="002E4C6B"/>
    <w:rsid w:val="002E5589"/>
    <w:rsid w:val="002E573F"/>
    <w:rsid w:val="002E61BC"/>
    <w:rsid w:val="002E63A7"/>
    <w:rsid w:val="002E67E1"/>
    <w:rsid w:val="002E6AD1"/>
    <w:rsid w:val="002E6E80"/>
    <w:rsid w:val="002E7CE6"/>
    <w:rsid w:val="002E7F1E"/>
    <w:rsid w:val="002F00A1"/>
    <w:rsid w:val="002F02AA"/>
    <w:rsid w:val="002F05C4"/>
    <w:rsid w:val="002F2C90"/>
    <w:rsid w:val="002F2EFE"/>
    <w:rsid w:val="002F368C"/>
    <w:rsid w:val="002F3C4B"/>
    <w:rsid w:val="002F4715"/>
    <w:rsid w:val="002F5DDC"/>
    <w:rsid w:val="002F6C6A"/>
    <w:rsid w:val="00300174"/>
    <w:rsid w:val="00301953"/>
    <w:rsid w:val="003020CC"/>
    <w:rsid w:val="0030216C"/>
    <w:rsid w:val="00302656"/>
    <w:rsid w:val="00302C5D"/>
    <w:rsid w:val="00302CDC"/>
    <w:rsid w:val="00302D59"/>
    <w:rsid w:val="00303E1E"/>
    <w:rsid w:val="00303F6D"/>
    <w:rsid w:val="00304153"/>
    <w:rsid w:val="00304258"/>
    <w:rsid w:val="00304C71"/>
    <w:rsid w:val="00307D7D"/>
    <w:rsid w:val="00307E85"/>
    <w:rsid w:val="00310243"/>
    <w:rsid w:val="00312615"/>
    <w:rsid w:val="00312ACF"/>
    <w:rsid w:val="00312B74"/>
    <w:rsid w:val="00313B09"/>
    <w:rsid w:val="00314C8C"/>
    <w:rsid w:val="00314D20"/>
    <w:rsid w:val="00314F43"/>
    <w:rsid w:val="0031508F"/>
    <w:rsid w:val="00315577"/>
    <w:rsid w:val="003159CE"/>
    <w:rsid w:val="00315D47"/>
    <w:rsid w:val="003160EF"/>
    <w:rsid w:val="003177EB"/>
    <w:rsid w:val="0031782D"/>
    <w:rsid w:val="003179D2"/>
    <w:rsid w:val="00317A72"/>
    <w:rsid w:val="00317F74"/>
    <w:rsid w:val="003201B0"/>
    <w:rsid w:val="00321DE4"/>
    <w:rsid w:val="00322029"/>
    <w:rsid w:val="003223C1"/>
    <w:rsid w:val="0032241E"/>
    <w:rsid w:val="00323EE1"/>
    <w:rsid w:val="00324CF6"/>
    <w:rsid w:val="00324CFC"/>
    <w:rsid w:val="00325616"/>
    <w:rsid w:val="00325B60"/>
    <w:rsid w:val="00325C13"/>
    <w:rsid w:val="00326C1A"/>
    <w:rsid w:val="0032705B"/>
    <w:rsid w:val="003272F1"/>
    <w:rsid w:val="00327E6B"/>
    <w:rsid w:val="00327EEA"/>
    <w:rsid w:val="00327F19"/>
    <w:rsid w:val="003303DB"/>
    <w:rsid w:val="003308B8"/>
    <w:rsid w:val="00330D4E"/>
    <w:rsid w:val="003312EC"/>
    <w:rsid w:val="00332476"/>
    <w:rsid w:val="00332E4E"/>
    <w:rsid w:val="003332B6"/>
    <w:rsid w:val="00333A8D"/>
    <w:rsid w:val="00334A14"/>
    <w:rsid w:val="00335413"/>
    <w:rsid w:val="0033616F"/>
    <w:rsid w:val="00336550"/>
    <w:rsid w:val="00336A87"/>
    <w:rsid w:val="0033720C"/>
    <w:rsid w:val="003376F7"/>
    <w:rsid w:val="00337828"/>
    <w:rsid w:val="00337A34"/>
    <w:rsid w:val="00337B35"/>
    <w:rsid w:val="00337C49"/>
    <w:rsid w:val="00340D0E"/>
    <w:rsid w:val="00340D2E"/>
    <w:rsid w:val="00342A68"/>
    <w:rsid w:val="00343480"/>
    <w:rsid w:val="003447AE"/>
    <w:rsid w:val="00344E98"/>
    <w:rsid w:val="00345829"/>
    <w:rsid w:val="00345EB1"/>
    <w:rsid w:val="00345FE4"/>
    <w:rsid w:val="00346960"/>
    <w:rsid w:val="00346D5C"/>
    <w:rsid w:val="00346D79"/>
    <w:rsid w:val="00346F96"/>
    <w:rsid w:val="00347251"/>
    <w:rsid w:val="0034778B"/>
    <w:rsid w:val="00350C89"/>
    <w:rsid w:val="00352B18"/>
    <w:rsid w:val="00352B4F"/>
    <w:rsid w:val="00352C8B"/>
    <w:rsid w:val="00353B4A"/>
    <w:rsid w:val="0035403F"/>
    <w:rsid w:val="00355665"/>
    <w:rsid w:val="0035617B"/>
    <w:rsid w:val="00356786"/>
    <w:rsid w:val="0036059D"/>
    <w:rsid w:val="00362798"/>
    <w:rsid w:val="003628FD"/>
    <w:rsid w:val="00362B1D"/>
    <w:rsid w:val="0036333C"/>
    <w:rsid w:val="00364F9C"/>
    <w:rsid w:val="0036502C"/>
    <w:rsid w:val="00367560"/>
    <w:rsid w:val="003675D7"/>
    <w:rsid w:val="003679C1"/>
    <w:rsid w:val="0037018B"/>
    <w:rsid w:val="003713E6"/>
    <w:rsid w:val="003719B6"/>
    <w:rsid w:val="00371D6F"/>
    <w:rsid w:val="003722EE"/>
    <w:rsid w:val="003728B0"/>
    <w:rsid w:val="00372AC3"/>
    <w:rsid w:val="003735F2"/>
    <w:rsid w:val="003738D6"/>
    <w:rsid w:val="003742FA"/>
    <w:rsid w:val="003744AB"/>
    <w:rsid w:val="00374CCC"/>
    <w:rsid w:val="00374E9F"/>
    <w:rsid w:val="00376127"/>
    <w:rsid w:val="003762D7"/>
    <w:rsid w:val="00376605"/>
    <w:rsid w:val="00377807"/>
    <w:rsid w:val="00377919"/>
    <w:rsid w:val="00377959"/>
    <w:rsid w:val="003779A1"/>
    <w:rsid w:val="00377E6A"/>
    <w:rsid w:val="003829C8"/>
    <w:rsid w:val="00384006"/>
    <w:rsid w:val="003855A8"/>
    <w:rsid w:val="0038590F"/>
    <w:rsid w:val="00386EF3"/>
    <w:rsid w:val="0038706F"/>
    <w:rsid w:val="00387389"/>
    <w:rsid w:val="003909B1"/>
    <w:rsid w:val="00390A21"/>
    <w:rsid w:val="0039172E"/>
    <w:rsid w:val="0039183E"/>
    <w:rsid w:val="00391F49"/>
    <w:rsid w:val="00392916"/>
    <w:rsid w:val="003939C5"/>
    <w:rsid w:val="00393AD3"/>
    <w:rsid w:val="003952B7"/>
    <w:rsid w:val="00395FF5"/>
    <w:rsid w:val="00396AD1"/>
    <w:rsid w:val="00397AE7"/>
    <w:rsid w:val="003A155F"/>
    <w:rsid w:val="003A1602"/>
    <w:rsid w:val="003A24DA"/>
    <w:rsid w:val="003A2CBA"/>
    <w:rsid w:val="003A4110"/>
    <w:rsid w:val="003A4A41"/>
    <w:rsid w:val="003A5730"/>
    <w:rsid w:val="003A5FD4"/>
    <w:rsid w:val="003A65D4"/>
    <w:rsid w:val="003A776D"/>
    <w:rsid w:val="003A7977"/>
    <w:rsid w:val="003A7B2A"/>
    <w:rsid w:val="003A7CB4"/>
    <w:rsid w:val="003B0A01"/>
    <w:rsid w:val="003B0A4C"/>
    <w:rsid w:val="003B0BB7"/>
    <w:rsid w:val="003B1773"/>
    <w:rsid w:val="003B43CE"/>
    <w:rsid w:val="003B46CC"/>
    <w:rsid w:val="003B4729"/>
    <w:rsid w:val="003B5223"/>
    <w:rsid w:val="003B54D4"/>
    <w:rsid w:val="003B55FB"/>
    <w:rsid w:val="003B63D2"/>
    <w:rsid w:val="003B7546"/>
    <w:rsid w:val="003B7F08"/>
    <w:rsid w:val="003C0013"/>
    <w:rsid w:val="003C0323"/>
    <w:rsid w:val="003C0B5D"/>
    <w:rsid w:val="003C0E09"/>
    <w:rsid w:val="003C109E"/>
    <w:rsid w:val="003C2456"/>
    <w:rsid w:val="003C368B"/>
    <w:rsid w:val="003C492C"/>
    <w:rsid w:val="003C578B"/>
    <w:rsid w:val="003C6A3B"/>
    <w:rsid w:val="003C7E68"/>
    <w:rsid w:val="003D06D3"/>
    <w:rsid w:val="003D1A45"/>
    <w:rsid w:val="003D1A4E"/>
    <w:rsid w:val="003D1D84"/>
    <w:rsid w:val="003D29FA"/>
    <w:rsid w:val="003D2EF1"/>
    <w:rsid w:val="003D3A44"/>
    <w:rsid w:val="003D3E0E"/>
    <w:rsid w:val="003D3E54"/>
    <w:rsid w:val="003D4188"/>
    <w:rsid w:val="003D4582"/>
    <w:rsid w:val="003D4B1F"/>
    <w:rsid w:val="003D55C0"/>
    <w:rsid w:val="003D625C"/>
    <w:rsid w:val="003D65C9"/>
    <w:rsid w:val="003D6E11"/>
    <w:rsid w:val="003E107A"/>
    <w:rsid w:val="003E1CAB"/>
    <w:rsid w:val="003E3338"/>
    <w:rsid w:val="003E335A"/>
    <w:rsid w:val="003E481B"/>
    <w:rsid w:val="003E662B"/>
    <w:rsid w:val="003F068C"/>
    <w:rsid w:val="003F092A"/>
    <w:rsid w:val="003F0FFE"/>
    <w:rsid w:val="003F1077"/>
    <w:rsid w:val="003F12AE"/>
    <w:rsid w:val="003F1B74"/>
    <w:rsid w:val="003F2F3D"/>
    <w:rsid w:val="003F3991"/>
    <w:rsid w:val="003F4A79"/>
    <w:rsid w:val="003F4E9E"/>
    <w:rsid w:val="003F5624"/>
    <w:rsid w:val="003F6051"/>
    <w:rsid w:val="003F675E"/>
    <w:rsid w:val="003F7C74"/>
    <w:rsid w:val="00400049"/>
    <w:rsid w:val="004011E7"/>
    <w:rsid w:val="00402767"/>
    <w:rsid w:val="00402FA2"/>
    <w:rsid w:val="004031D9"/>
    <w:rsid w:val="004037CD"/>
    <w:rsid w:val="004038B7"/>
    <w:rsid w:val="00404353"/>
    <w:rsid w:val="004043F4"/>
    <w:rsid w:val="004046C4"/>
    <w:rsid w:val="00404A8C"/>
    <w:rsid w:val="004061DE"/>
    <w:rsid w:val="004063C0"/>
    <w:rsid w:val="0040781C"/>
    <w:rsid w:val="00407B31"/>
    <w:rsid w:val="00407CD6"/>
    <w:rsid w:val="00407EF3"/>
    <w:rsid w:val="00410EF9"/>
    <w:rsid w:val="00410FE4"/>
    <w:rsid w:val="00411683"/>
    <w:rsid w:val="00412D25"/>
    <w:rsid w:val="00413610"/>
    <w:rsid w:val="004142D0"/>
    <w:rsid w:val="004143C9"/>
    <w:rsid w:val="00414D02"/>
    <w:rsid w:val="00414E95"/>
    <w:rsid w:val="00414F03"/>
    <w:rsid w:val="0041582D"/>
    <w:rsid w:val="0041590C"/>
    <w:rsid w:val="00415ABD"/>
    <w:rsid w:val="00416231"/>
    <w:rsid w:val="004169A5"/>
    <w:rsid w:val="00417F53"/>
    <w:rsid w:val="00421734"/>
    <w:rsid w:val="00421A60"/>
    <w:rsid w:val="00421D9A"/>
    <w:rsid w:val="00421E21"/>
    <w:rsid w:val="00422282"/>
    <w:rsid w:val="0042297B"/>
    <w:rsid w:val="00423010"/>
    <w:rsid w:val="00423098"/>
    <w:rsid w:val="0042332B"/>
    <w:rsid w:val="0042547A"/>
    <w:rsid w:val="00426694"/>
    <w:rsid w:val="00426E6E"/>
    <w:rsid w:val="00426E7D"/>
    <w:rsid w:val="004275F8"/>
    <w:rsid w:val="00427EC8"/>
    <w:rsid w:val="00430F61"/>
    <w:rsid w:val="00431777"/>
    <w:rsid w:val="0043177B"/>
    <w:rsid w:val="00431850"/>
    <w:rsid w:val="004335B0"/>
    <w:rsid w:val="00435991"/>
    <w:rsid w:val="00435F97"/>
    <w:rsid w:val="00436643"/>
    <w:rsid w:val="00437029"/>
    <w:rsid w:val="00440545"/>
    <w:rsid w:val="004409F4"/>
    <w:rsid w:val="00440B0F"/>
    <w:rsid w:val="00440D29"/>
    <w:rsid w:val="00440DCF"/>
    <w:rsid w:val="004420A9"/>
    <w:rsid w:val="00443459"/>
    <w:rsid w:val="00443B2D"/>
    <w:rsid w:val="004446C2"/>
    <w:rsid w:val="00445051"/>
    <w:rsid w:val="004453BE"/>
    <w:rsid w:val="00446251"/>
    <w:rsid w:val="00447A1A"/>
    <w:rsid w:val="00447B04"/>
    <w:rsid w:val="00447E65"/>
    <w:rsid w:val="00451DE8"/>
    <w:rsid w:val="00451E0B"/>
    <w:rsid w:val="00451E27"/>
    <w:rsid w:val="00452964"/>
    <w:rsid w:val="00453D9F"/>
    <w:rsid w:val="00453F27"/>
    <w:rsid w:val="004545EB"/>
    <w:rsid w:val="00454CDE"/>
    <w:rsid w:val="00456020"/>
    <w:rsid w:val="00456DBB"/>
    <w:rsid w:val="00460378"/>
    <w:rsid w:val="00461084"/>
    <w:rsid w:val="00462483"/>
    <w:rsid w:val="004625B9"/>
    <w:rsid w:val="0046349B"/>
    <w:rsid w:val="00463EDB"/>
    <w:rsid w:val="004642AE"/>
    <w:rsid w:val="00464C37"/>
    <w:rsid w:val="00464C9F"/>
    <w:rsid w:val="00465735"/>
    <w:rsid w:val="00466575"/>
    <w:rsid w:val="00466D68"/>
    <w:rsid w:val="00470904"/>
    <w:rsid w:val="00470B3B"/>
    <w:rsid w:val="0047100B"/>
    <w:rsid w:val="004718E8"/>
    <w:rsid w:val="0047206A"/>
    <w:rsid w:val="00472F3D"/>
    <w:rsid w:val="004736A0"/>
    <w:rsid w:val="0047525C"/>
    <w:rsid w:val="004756BF"/>
    <w:rsid w:val="00476262"/>
    <w:rsid w:val="004762AE"/>
    <w:rsid w:val="0047639B"/>
    <w:rsid w:val="004810FC"/>
    <w:rsid w:val="00481369"/>
    <w:rsid w:val="00481CF0"/>
    <w:rsid w:val="004826C0"/>
    <w:rsid w:val="0048392C"/>
    <w:rsid w:val="00483A3E"/>
    <w:rsid w:val="004845D1"/>
    <w:rsid w:val="00484E2A"/>
    <w:rsid w:val="00485655"/>
    <w:rsid w:val="00485B78"/>
    <w:rsid w:val="00486400"/>
    <w:rsid w:val="004865C3"/>
    <w:rsid w:val="00486C46"/>
    <w:rsid w:val="00487596"/>
    <w:rsid w:val="00487F99"/>
    <w:rsid w:val="00490719"/>
    <w:rsid w:val="0049174C"/>
    <w:rsid w:val="0049296A"/>
    <w:rsid w:val="00492B0B"/>
    <w:rsid w:val="00493569"/>
    <w:rsid w:val="00494208"/>
    <w:rsid w:val="004946FD"/>
    <w:rsid w:val="00494A0F"/>
    <w:rsid w:val="00494BCC"/>
    <w:rsid w:val="00494CDF"/>
    <w:rsid w:val="00495BD7"/>
    <w:rsid w:val="0049619E"/>
    <w:rsid w:val="00496352"/>
    <w:rsid w:val="0049657E"/>
    <w:rsid w:val="00497326"/>
    <w:rsid w:val="004973F9"/>
    <w:rsid w:val="004A02A7"/>
    <w:rsid w:val="004A088E"/>
    <w:rsid w:val="004A0D5A"/>
    <w:rsid w:val="004A10D7"/>
    <w:rsid w:val="004A133F"/>
    <w:rsid w:val="004A1C26"/>
    <w:rsid w:val="004A48B3"/>
    <w:rsid w:val="004A4CC8"/>
    <w:rsid w:val="004A5489"/>
    <w:rsid w:val="004A6B2C"/>
    <w:rsid w:val="004A6F9C"/>
    <w:rsid w:val="004A733F"/>
    <w:rsid w:val="004A7D77"/>
    <w:rsid w:val="004B008F"/>
    <w:rsid w:val="004B00C7"/>
    <w:rsid w:val="004B07EC"/>
    <w:rsid w:val="004B3092"/>
    <w:rsid w:val="004B4C53"/>
    <w:rsid w:val="004B5539"/>
    <w:rsid w:val="004B7AB4"/>
    <w:rsid w:val="004C04A5"/>
    <w:rsid w:val="004C04D9"/>
    <w:rsid w:val="004C073A"/>
    <w:rsid w:val="004C0849"/>
    <w:rsid w:val="004C0F63"/>
    <w:rsid w:val="004C0F6B"/>
    <w:rsid w:val="004C193A"/>
    <w:rsid w:val="004C1CF2"/>
    <w:rsid w:val="004C2997"/>
    <w:rsid w:val="004C2CCD"/>
    <w:rsid w:val="004C3364"/>
    <w:rsid w:val="004C3647"/>
    <w:rsid w:val="004C3CD6"/>
    <w:rsid w:val="004C4313"/>
    <w:rsid w:val="004C45DE"/>
    <w:rsid w:val="004C4915"/>
    <w:rsid w:val="004C4AFB"/>
    <w:rsid w:val="004C4D88"/>
    <w:rsid w:val="004C4DA2"/>
    <w:rsid w:val="004C72D4"/>
    <w:rsid w:val="004C74E3"/>
    <w:rsid w:val="004C7CED"/>
    <w:rsid w:val="004D0F0D"/>
    <w:rsid w:val="004D15F5"/>
    <w:rsid w:val="004D1F83"/>
    <w:rsid w:val="004D26BA"/>
    <w:rsid w:val="004D275A"/>
    <w:rsid w:val="004D2872"/>
    <w:rsid w:val="004D2C40"/>
    <w:rsid w:val="004D2DD8"/>
    <w:rsid w:val="004D43FC"/>
    <w:rsid w:val="004D4AD2"/>
    <w:rsid w:val="004D5A96"/>
    <w:rsid w:val="004D7341"/>
    <w:rsid w:val="004E0B7A"/>
    <w:rsid w:val="004E1027"/>
    <w:rsid w:val="004E1059"/>
    <w:rsid w:val="004E2901"/>
    <w:rsid w:val="004E36E5"/>
    <w:rsid w:val="004E3E1C"/>
    <w:rsid w:val="004E42AF"/>
    <w:rsid w:val="004E5120"/>
    <w:rsid w:val="004E54F2"/>
    <w:rsid w:val="004E5AA5"/>
    <w:rsid w:val="004E5D48"/>
    <w:rsid w:val="004E664D"/>
    <w:rsid w:val="004E6939"/>
    <w:rsid w:val="004E6EA8"/>
    <w:rsid w:val="004E6F9A"/>
    <w:rsid w:val="004E74FC"/>
    <w:rsid w:val="004E76B6"/>
    <w:rsid w:val="004E7802"/>
    <w:rsid w:val="004E7E27"/>
    <w:rsid w:val="004F242E"/>
    <w:rsid w:val="004F27D1"/>
    <w:rsid w:val="004F2E0E"/>
    <w:rsid w:val="004F3CAB"/>
    <w:rsid w:val="004F5D0C"/>
    <w:rsid w:val="004F678D"/>
    <w:rsid w:val="004F6F64"/>
    <w:rsid w:val="004F7A5E"/>
    <w:rsid w:val="005001E9"/>
    <w:rsid w:val="0050049B"/>
    <w:rsid w:val="005008EA"/>
    <w:rsid w:val="00500CF4"/>
    <w:rsid w:val="00500FAD"/>
    <w:rsid w:val="0050125E"/>
    <w:rsid w:val="005015FF"/>
    <w:rsid w:val="00501791"/>
    <w:rsid w:val="00501C4B"/>
    <w:rsid w:val="00501E95"/>
    <w:rsid w:val="00502D05"/>
    <w:rsid w:val="005030D8"/>
    <w:rsid w:val="005031EA"/>
    <w:rsid w:val="005038A4"/>
    <w:rsid w:val="00504CF9"/>
    <w:rsid w:val="0050500B"/>
    <w:rsid w:val="0050583D"/>
    <w:rsid w:val="0050615B"/>
    <w:rsid w:val="005064F6"/>
    <w:rsid w:val="00506EDE"/>
    <w:rsid w:val="00507BD6"/>
    <w:rsid w:val="00510A76"/>
    <w:rsid w:val="00510D28"/>
    <w:rsid w:val="0051115F"/>
    <w:rsid w:val="00511D23"/>
    <w:rsid w:val="00511F50"/>
    <w:rsid w:val="00512606"/>
    <w:rsid w:val="00512F9B"/>
    <w:rsid w:val="005132BB"/>
    <w:rsid w:val="005133B4"/>
    <w:rsid w:val="00516DAC"/>
    <w:rsid w:val="005173A3"/>
    <w:rsid w:val="005202E3"/>
    <w:rsid w:val="0052043D"/>
    <w:rsid w:val="00521172"/>
    <w:rsid w:val="005223FF"/>
    <w:rsid w:val="005225A0"/>
    <w:rsid w:val="0052299D"/>
    <w:rsid w:val="00522DFB"/>
    <w:rsid w:val="00522F7E"/>
    <w:rsid w:val="00523521"/>
    <w:rsid w:val="005236DC"/>
    <w:rsid w:val="005238E7"/>
    <w:rsid w:val="005247A0"/>
    <w:rsid w:val="00524CFB"/>
    <w:rsid w:val="005265AD"/>
    <w:rsid w:val="00527549"/>
    <w:rsid w:val="0052795B"/>
    <w:rsid w:val="005305F9"/>
    <w:rsid w:val="00530D47"/>
    <w:rsid w:val="00530E71"/>
    <w:rsid w:val="00531019"/>
    <w:rsid w:val="00531DC8"/>
    <w:rsid w:val="00532D93"/>
    <w:rsid w:val="00533011"/>
    <w:rsid w:val="0053350F"/>
    <w:rsid w:val="00534521"/>
    <w:rsid w:val="00534A05"/>
    <w:rsid w:val="00534F4C"/>
    <w:rsid w:val="00535AE4"/>
    <w:rsid w:val="00536362"/>
    <w:rsid w:val="005374BE"/>
    <w:rsid w:val="00540443"/>
    <w:rsid w:val="0054085B"/>
    <w:rsid w:val="00540BC7"/>
    <w:rsid w:val="00541F05"/>
    <w:rsid w:val="005431A1"/>
    <w:rsid w:val="00543471"/>
    <w:rsid w:val="005435F4"/>
    <w:rsid w:val="005436D1"/>
    <w:rsid w:val="00544EF2"/>
    <w:rsid w:val="00545344"/>
    <w:rsid w:val="00545467"/>
    <w:rsid w:val="00545557"/>
    <w:rsid w:val="005455DB"/>
    <w:rsid w:val="00546E53"/>
    <w:rsid w:val="00547A7C"/>
    <w:rsid w:val="005504CD"/>
    <w:rsid w:val="00550663"/>
    <w:rsid w:val="0055114C"/>
    <w:rsid w:val="00551340"/>
    <w:rsid w:val="0055146E"/>
    <w:rsid w:val="00551644"/>
    <w:rsid w:val="0055253C"/>
    <w:rsid w:val="005525A0"/>
    <w:rsid w:val="005535A4"/>
    <w:rsid w:val="00553E24"/>
    <w:rsid w:val="005545CF"/>
    <w:rsid w:val="00555372"/>
    <w:rsid w:val="0055567D"/>
    <w:rsid w:val="00555CE3"/>
    <w:rsid w:val="0055688F"/>
    <w:rsid w:val="00556CA0"/>
    <w:rsid w:val="00557C88"/>
    <w:rsid w:val="00560736"/>
    <w:rsid w:val="005609B6"/>
    <w:rsid w:val="00561AA2"/>
    <w:rsid w:val="00561B0A"/>
    <w:rsid w:val="00561D9C"/>
    <w:rsid w:val="005627CB"/>
    <w:rsid w:val="005630AB"/>
    <w:rsid w:val="005657D0"/>
    <w:rsid w:val="00565EBC"/>
    <w:rsid w:val="00565F2A"/>
    <w:rsid w:val="005663BC"/>
    <w:rsid w:val="00566471"/>
    <w:rsid w:val="00566D38"/>
    <w:rsid w:val="0057008B"/>
    <w:rsid w:val="00570C55"/>
    <w:rsid w:val="00570EC8"/>
    <w:rsid w:val="00571380"/>
    <w:rsid w:val="005716C3"/>
    <w:rsid w:val="00571E99"/>
    <w:rsid w:val="00572102"/>
    <w:rsid w:val="00574209"/>
    <w:rsid w:val="0057431A"/>
    <w:rsid w:val="0057565E"/>
    <w:rsid w:val="005764EF"/>
    <w:rsid w:val="0057747B"/>
    <w:rsid w:val="00577A5A"/>
    <w:rsid w:val="0058058C"/>
    <w:rsid w:val="0058075D"/>
    <w:rsid w:val="00580947"/>
    <w:rsid w:val="0058094D"/>
    <w:rsid w:val="00581630"/>
    <w:rsid w:val="00581649"/>
    <w:rsid w:val="005820D4"/>
    <w:rsid w:val="005824A6"/>
    <w:rsid w:val="0058271C"/>
    <w:rsid w:val="005828AD"/>
    <w:rsid w:val="00582FB0"/>
    <w:rsid w:val="00583284"/>
    <w:rsid w:val="00584B6A"/>
    <w:rsid w:val="005859C9"/>
    <w:rsid w:val="00585FD1"/>
    <w:rsid w:val="00586628"/>
    <w:rsid w:val="0058711E"/>
    <w:rsid w:val="00587610"/>
    <w:rsid w:val="00587CAA"/>
    <w:rsid w:val="0059036D"/>
    <w:rsid w:val="0059191F"/>
    <w:rsid w:val="00593911"/>
    <w:rsid w:val="00593B64"/>
    <w:rsid w:val="00593C33"/>
    <w:rsid w:val="005945DC"/>
    <w:rsid w:val="00594EAB"/>
    <w:rsid w:val="0059506F"/>
    <w:rsid w:val="00595776"/>
    <w:rsid w:val="005957FF"/>
    <w:rsid w:val="00596ADC"/>
    <w:rsid w:val="00596B64"/>
    <w:rsid w:val="00596F77"/>
    <w:rsid w:val="00597841"/>
    <w:rsid w:val="00597E44"/>
    <w:rsid w:val="005A0A9A"/>
    <w:rsid w:val="005A1DDE"/>
    <w:rsid w:val="005A2619"/>
    <w:rsid w:val="005A4723"/>
    <w:rsid w:val="005A4B64"/>
    <w:rsid w:val="005A4FD5"/>
    <w:rsid w:val="005A6595"/>
    <w:rsid w:val="005A65CD"/>
    <w:rsid w:val="005A67DB"/>
    <w:rsid w:val="005A6B67"/>
    <w:rsid w:val="005A6D49"/>
    <w:rsid w:val="005A6DFA"/>
    <w:rsid w:val="005A7557"/>
    <w:rsid w:val="005A78F5"/>
    <w:rsid w:val="005A799B"/>
    <w:rsid w:val="005B1201"/>
    <w:rsid w:val="005B2067"/>
    <w:rsid w:val="005B28A8"/>
    <w:rsid w:val="005B30AC"/>
    <w:rsid w:val="005B3ACC"/>
    <w:rsid w:val="005B3AE3"/>
    <w:rsid w:val="005B5679"/>
    <w:rsid w:val="005B5F35"/>
    <w:rsid w:val="005B6059"/>
    <w:rsid w:val="005B7556"/>
    <w:rsid w:val="005C0257"/>
    <w:rsid w:val="005C0364"/>
    <w:rsid w:val="005C1180"/>
    <w:rsid w:val="005C203F"/>
    <w:rsid w:val="005C273B"/>
    <w:rsid w:val="005C454D"/>
    <w:rsid w:val="005C475B"/>
    <w:rsid w:val="005C4D92"/>
    <w:rsid w:val="005C4F84"/>
    <w:rsid w:val="005C503A"/>
    <w:rsid w:val="005C5A63"/>
    <w:rsid w:val="005C6233"/>
    <w:rsid w:val="005C65EB"/>
    <w:rsid w:val="005C6C1E"/>
    <w:rsid w:val="005C6CE2"/>
    <w:rsid w:val="005C7375"/>
    <w:rsid w:val="005C7999"/>
    <w:rsid w:val="005C7C0B"/>
    <w:rsid w:val="005D0DF8"/>
    <w:rsid w:val="005D274B"/>
    <w:rsid w:val="005D2A25"/>
    <w:rsid w:val="005D31DC"/>
    <w:rsid w:val="005D3C05"/>
    <w:rsid w:val="005D54F1"/>
    <w:rsid w:val="005D5682"/>
    <w:rsid w:val="005D5CC0"/>
    <w:rsid w:val="005D6584"/>
    <w:rsid w:val="005D784F"/>
    <w:rsid w:val="005D7918"/>
    <w:rsid w:val="005E0620"/>
    <w:rsid w:val="005E0C79"/>
    <w:rsid w:val="005E1514"/>
    <w:rsid w:val="005E18C2"/>
    <w:rsid w:val="005E1C44"/>
    <w:rsid w:val="005E2945"/>
    <w:rsid w:val="005E2951"/>
    <w:rsid w:val="005E2B50"/>
    <w:rsid w:val="005E2CB5"/>
    <w:rsid w:val="005E3970"/>
    <w:rsid w:val="005E3F87"/>
    <w:rsid w:val="005E3F9E"/>
    <w:rsid w:val="005E49CC"/>
    <w:rsid w:val="005E4F77"/>
    <w:rsid w:val="005E5B54"/>
    <w:rsid w:val="005E6D61"/>
    <w:rsid w:val="005E72A8"/>
    <w:rsid w:val="005F1455"/>
    <w:rsid w:val="005F1F06"/>
    <w:rsid w:val="005F37CD"/>
    <w:rsid w:val="005F3924"/>
    <w:rsid w:val="005F452A"/>
    <w:rsid w:val="005F4CFD"/>
    <w:rsid w:val="005F5495"/>
    <w:rsid w:val="005F57B2"/>
    <w:rsid w:val="005F6048"/>
    <w:rsid w:val="005F6747"/>
    <w:rsid w:val="005F6811"/>
    <w:rsid w:val="005F721B"/>
    <w:rsid w:val="005F7431"/>
    <w:rsid w:val="005F7AA3"/>
    <w:rsid w:val="0060009B"/>
    <w:rsid w:val="0060009F"/>
    <w:rsid w:val="006013B6"/>
    <w:rsid w:val="006013E7"/>
    <w:rsid w:val="00601B2A"/>
    <w:rsid w:val="00601B55"/>
    <w:rsid w:val="006022C2"/>
    <w:rsid w:val="00603C35"/>
    <w:rsid w:val="00603E24"/>
    <w:rsid w:val="00603F2B"/>
    <w:rsid w:val="0060421C"/>
    <w:rsid w:val="006043E9"/>
    <w:rsid w:val="006052BF"/>
    <w:rsid w:val="00605F5B"/>
    <w:rsid w:val="00605FD1"/>
    <w:rsid w:val="00606271"/>
    <w:rsid w:val="0060648F"/>
    <w:rsid w:val="00606A72"/>
    <w:rsid w:val="00610483"/>
    <w:rsid w:val="006104E8"/>
    <w:rsid w:val="00610A6D"/>
    <w:rsid w:val="00612D44"/>
    <w:rsid w:val="006132EB"/>
    <w:rsid w:val="00615139"/>
    <w:rsid w:val="00615218"/>
    <w:rsid w:val="006155E3"/>
    <w:rsid w:val="00615C2C"/>
    <w:rsid w:val="006162DD"/>
    <w:rsid w:val="00617B92"/>
    <w:rsid w:val="00617C5E"/>
    <w:rsid w:val="00617FF0"/>
    <w:rsid w:val="0062031C"/>
    <w:rsid w:val="00621D8E"/>
    <w:rsid w:val="006222B5"/>
    <w:rsid w:val="0062232A"/>
    <w:rsid w:val="006227FA"/>
    <w:rsid w:val="00623126"/>
    <w:rsid w:val="00623990"/>
    <w:rsid w:val="0062535E"/>
    <w:rsid w:val="00625D9D"/>
    <w:rsid w:val="00625E45"/>
    <w:rsid w:val="006268DB"/>
    <w:rsid w:val="00626A17"/>
    <w:rsid w:val="00626CF7"/>
    <w:rsid w:val="00626FD9"/>
    <w:rsid w:val="00626FF3"/>
    <w:rsid w:val="006278C1"/>
    <w:rsid w:val="006302F5"/>
    <w:rsid w:val="006309D1"/>
    <w:rsid w:val="00632202"/>
    <w:rsid w:val="0063288A"/>
    <w:rsid w:val="006353F8"/>
    <w:rsid w:val="00635511"/>
    <w:rsid w:val="00635B53"/>
    <w:rsid w:val="006365D8"/>
    <w:rsid w:val="00636633"/>
    <w:rsid w:val="0063671F"/>
    <w:rsid w:val="0063752A"/>
    <w:rsid w:val="006401C3"/>
    <w:rsid w:val="0064038F"/>
    <w:rsid w:val="00641300"/>
    <w:rsid w:val="00641552"/>
    <w:rsid w:val="00641D57"/>
    <w:rsid w:val="00642AB0"/>
    <w:rsid w:val="00643CE0"/>
    <w:rsid w:val="00644087"/>
    <w:rsid w:val="00646290"/>
    <w:rsid w:val="00647253"/>
    <w:rsid w:val="006503A1"/>
    <w:rsid w:val="00650D79"/>
    <w:rsid w:val="0065169A"/>
    <w:rsid w:val="00651909"/>
    <w:rsid w:val="0065226D"/>
    <w:rsid w:val="00652882"/>
    <w:rsid w:val="006530E3"/>
    <w:rsid w:val="00653757"/>
    <w:rsid w:val="00654858"/>
    <w:rsid w:val="00654E07"/>
    <w:rsid w:val="00655265"/>
    <w:rsid w:val="0065590B"/>
    <w:rsid w:val="00657410"/>
    <w:rsid w:val="0065756A"/>
    <w:rsid w:val="00660F84"/>
    <w:rsid w:val="00661245"/>
    <w:rsid w:val="006616A0"/>
    <w:rsid w:val="006623D9"/>
    <w:rsid w:val="00662C28"/>
    <w:rsid w:val="0066449E"/>
    <w:rsid w:val="006648AD"/>
    <w:rsid w:val="00664A14"/>
    <w:rsid w:val="00665626"/>
    <w:rsid w:val="00665904"/>
    <w:rsid w:val="00666665"/>
    <w:rsid w:val="0066709B"/>
    <w:rsid w:val="0066750E"/>
    <w:rsid w:val="00667DBA"/>
    <w:rsid w:val="0067477F"/>
    <w:rsid w:val="0067550D"/>
    <w:rsid w:val="00676B4E"/>
    <w:rsid w:val="0067725F"/>
    <w:rsid w:val="00677BA1"/>
    <w:rsid w:val="006804DA"/>
    <w:rsid w:val="006806BD"/>
    <w:rsid w:val="006806C5"/>
    <w:rsid w:val="006807FC"/>
    <w:rsid w:val="006810A1"/>
    <w:rsid w:val="0068112B"/>
    <w:rsid w:val="006819C8"/>
    <w:rsid w:val="006827C1"/>
    <w:rsid w:val="00682E9B"/>
    <w:rsid w:val="00682FC3"/>
    <w:rsid w:val="00682FC8"/>
    <w:rsid w:val="00683873"/>
    <w:rsid w:val="00686332"/>
    <w:rsid w:val="00686517"/>
    <w:rsid w:val="00686971"/>
    <w:rsid w:val="00687400"/>
    <w:rsid w:val="0069026F"/>
    <w:rsid w:val="00690763"/>
    <w:rsid w:val="00690C82"/>
    <w:rsid w:val="00690D21"/>
    <w:rsid w:val="00691B4C"/>
    <w:rsid w:val="00692BFE"/>
    <w:rsid w:val="0069325F"/>
    <w:rsid w:val="006938FE"/>
    <w:rsid w:val="00693F24"/>
    <w:rsid w:val="006947EA"/>
    <w:rsid w:val="00695750"/>
    <w:rsid w:val="00697A22"/>
    <w:rsid w:val="00697C55"/>
    <w:rsid w:val="006A1D97"/>
    <w:rsid w:val="006A1DBC"/>
    <w:rsid w:val="006A20B6"/>
    <w:rsid w:val="006A2800"/>
    <w:rsid w:val="006A2BC1"/>
    <w:rsid w:val="006A31DA"/>
    <w:rsid w:val="006A3331"/>
    <w:rsid w:val="006A33EF"/>
    <w:rsid w:val="006A3D42"/>
    <w:rsid w:val="006A3D67"/>
    <w:rsid w:val="006A4CE1"/>
    <w:rsid w:val="006A4FAC"/>
    <w:rsid w:val="006A58C3"/>
    <w:rsid w:val="006A5B33"/>
    <w:rsid w:val="006A5B58"/>
    <w:rsid w:val="006A6411"/>
    <w:rsid w:val="006A6D30"/>
    <w:rsid w:val="006A71E2"/>
    <w:rsid w:val="006A7CFE"/>
    <w:rsid w:val="006A7D4A"/>
    <w:rsid w:val="006B0FED"/>
    <w:rsid w:val="006B10B0"/>
    <w:rsid w:val="006B10F6"/>
    <w:rsid w:val="006B1F16"/>
    <w:rsid w:val="006B24F2"/>
    <w:rsid w:val="006B397B"/>
    <w:rsid w:val="006B3D6A"/>
    <w:rsid w:val="006B3D74"/>
    <w:rsid w:val="006B3DEC"/>
    <w:rsid w:val="006B5E6E"/>
    <w:rsid w:val="006B5FE1"/>
    <w:rsid w:val="006B7192"/>
    <w:rsid w:val="006B78CC"/>
    <w:rsid w:val="006B798F"/>
    <w:rsid w:val="006B7B52"/>
    <w:rsid w:val="006C0409"/>
    <w:rsid w:val="006C09ED"/>
    <w:rsid w:val="006C0BED"/>
    <w:rsid w:val="006C12D9"/>
    <w:rsid w:val="006C195A"/>
    <w:rsid w:val="006C35AD"/>
    <w:rsid w:val="006C3D3E"/>
    <w:rsid w:val="006C3F42"/>
    <w:rsid w:val="006C49EA"/>
    <w:rsid w:val="006C49F6"/>
    <w:rsid w:val="006C5730"/>
    <w:rsid w:val="006C67EA"/>
    <w:rsid w:val="006C69B0"/>
    <w:rsid w:val="006C6ABD"/>
    <w:rsid w:val="006C6B1E"/>
    <w:rsid w:val="006D05A4"/>
    <w:rsid w:val="006D1D48"/>
    <w:rsid w:val="006D1DFC"/>
    <w:rsid w:val="006D200A"/>
    <w:rsid w:val="006D295C"/>
    <w:rsid w:val="006D306B"/>
    <w:rsid w:val="006D32E7"/>
    <w:rsid w:val="006D341E"/>
    <w:rsid w:val="006D347F"/>
    <w:rsid w:val="006D3C05"/>
    <w:rsid w:val="006D3C8C"/>
    <w:rsid w:val="006D45AD"/>
    <w:rsid w:val="006D47E4"/>
    <w:rsid w:val="006D4DB1"/>
    <w:rsid w:val="006D5647"/>
    <w:rsid w:val="006D588B"/>
    <w:rsid w:val="006D6036"/>
    <w:rsid w:val="006D79B7"/>
    <w:rsid w:val="006D7AD8"/>
    <w:rsid w:val="006E0417"/>
    <w:rsid w:val="006E112B"/>
    <w:rsid w:val="006E168F"/>
    <w:rsid w:val="006E27CB"/>
    <w:rsid w:val="006E3053"/>
    <w:rsid w:val="006E313C"/>
    <w:rsid w:val="006E33FB"/>
    <w:rsid w:val="006E3D22"/>
    <w:rsid w:val="006E53F7"/>
    <w:rsid w:val="006E5E71"/>
    <w:rsid w:val="006E6109"/>
    <w:rsid w:val="006E6577"/>
    <w:rsid w:val="006E67BD"/>
    <w:rsid w:val="006E6FC3"/>
    <w:rsid w:val="006E7D7A"/>
    <w:rsid w:val="006F0F11"/>
    <w:rsid w:val="006F142B"/>
    <w:rsid w:val="006F2107"/>
    <w:rsid w:val="006F21E0"/>
    <w:rsid w:val="006F2911"/>
    <w:rsid w:val="006F2E57"/>
    <w:rsid w:val="006F325B"/>
    <w:rsid w:val="006F507D"/>
    <w:rsid w:val="006F52C3"/>
    <w:rsid w:val="006F574A"/>
    <w:rsid w:val="006F5763"/>
    <w:rsid w:val="006F619B"/>
    <w:rsid w:val="006F701F"/>
    <w:rsid w:val="00700120"/>
    <w:rsid w:val="007006C7"/>
    <w:rsid w:val="00701770"/>
    <w:rsid w:val="00702528"/>
    <w:rsid w:val="00702AAE"/>
    <w:rsid w:val="00702F68"/>
    <w:rsid w:val="007030BE"/>
    <w:rsid w:val="007038E8"/>
    <w:rsid w:val="007046D9"/>
    <w:rsid w:val="007047F4"/>
    <w:rsid w:val="00707D71"/>
    <w:rsid w:val="00710647"/>
    <w:rsid w:val="007108F5"/>
    <w:rsid w:val="0071092F"/>
    <w:rsid w:val="007134C0"/>
    <w:rsid w:val="00713AF0"/>
    <w:rsid w:val="00713BC7"/>
    <w:rsid w:val="00713DC5"/>
    <w:rsid w:val="007146B9"/>
    <w:rsid w:val="00714AF5"/>
    <w:rsid w:val="00714C54"/>
    <w:rsid w:val="0071583C"/>
    <w:rsid w:val="00715BB8"/>
    <w:rsid w:val="00715C64"/>
    <w:rsid w:val="007166AE"/>
    <w:rsid w:val="00716DB9"/>
    <w:rsid w:val="007200D4"/>
    <w:rsid w:val="007206D6"/>
    <w:rsid w:val="007208BB"/>
    <w:rsid w:val="00720A12"/>
    <w:rsid w:val="00720DAC"/>
    <w:rsid w:val="007210E1"/>
    <w:rsid w:val="007211B1"/>
    <w:rsid w:val="007217AC"/>
    <w:rsid w:val="007223FF"/>
    <w:rsid w:val="00722C03"/>
    <w:rsid w:val="00724A9D"/>
    <w:rsid w:val="00724DE9"/>
    <w:rsid w:val="007265AA"/>
    <w:rsid w:val="00726E2C"/>
    <w:rsid w:val="00727288"/>
    <w:rsid w:val="007275AA"/>
    <w:rsid w:val="00727B8E"/>
    <w:rsid w:val="00730176"/>
    <w:rsid w:val="00730E38"/>
    <w:rsid w:val="00731390"/>
    <w:rsid w:val="00733D8D"/>
    <w:rsid w:val="00735016"/>
    <w:rsid w:val="007358AF"/>
    <w:rsid w:val="00736216"/>
    <w:rsid w:val="0073625A"/>
    <w:rsid w:val="007364D7"/>
    <w:rsid w:val="007364E3"/>
    <w:rsid w:val="007379EB"/>
    <w:rsid w:val="00740002"/>
    <w:rsid w:val="0074022C"/>
    <w:rsid w:val="0074164D"/>
    <w:rsid w:val="00741798"/>
    <w:rsid w:val="00741B57"/>
    <w:rsid w:val="00743845"/>
    <w:rsid w:val="007438E3"/>
    <w:rsid w:val="00744452"/>
    <w:rsid w:val="00744E19"/>
    <w:rsid w:val="00744F20"/>
    <w:rsid w:val="00745829"/>
    <w:rsid w:val="007461A5"/>
    <w:rsid w:val="00747423"/>
    <w:rsid w:val="0075028C"/>
    <w:rsid w:val="007506C0"/>
    <w:rsid w:val="00750A68"/>
    <w:rsid w:val="00750EF9"/>
    <w:rsid w:val="0075102E"/>
    <w:rsid w:val="00751688"/>
    <w:rsid w:val="0075209B"/>
    <w:rsid w:val="00752C9B"/>
    <w:rsid w:val="00753EC5"/>
    <w:rsid w:val="00754C45"/>
    <w:rsid w:val="00755EA1"/>
    <w:rsid w:val="00756853"/>
    <w:rsid w:val="007575D1"/>
    <w:rsid w:val="00757802"/>
    <w:rsid w:val="00757C22"/>
    <w:rsid w:val="00761445"/>
    <w:rsid w:val="007614F7"/>
    <w:rsid w:val="00761536"/>
    <w:rsid w:val="00761C43"/>
    <w:rsid w:val="00762997"/>
    <w:rsid w:val="00762F30"/>
    <w:rsid w:val="00764064"/>
    <w:rsid w:val="00764183"/>
    <w:rsid w:val="007647A4"/>
    <w:rsid w:val="00764B33"/>
    <w:rsid w:val="00764F42"/>
    <w:rsid w:val="00765201"/>
    <w:rsid w:val="00765339"/>
    <w:rsid w:val="007656B4"/>
    <w:rsid w:val="00765CFD"/>
    <w:rsid w:val="00765D64"/>
    <w:rsid w:val="00767457"/>
    <w:rsid w:val="007701AB"/>
    <w:rsid w:val="0077082C"/>
    <w:rsid w:val="00771E96"/>
    <w:rsid w:val="00773533"/>
    <w:rsid w:val="00773B37"/>
    <w:rsid w:val="007744F1"/>
    <w:rsid w:val="00774F84"/>
    <w:rsid w:val="007752B5"/>
    <w:rsid w:val="00776105"/>
    <w:rsid w:val="0077618C"/>
    <w:rsid w:val="00776883"/>
    <w:rsid w:val="00777135"/>
    <w:rsid w:val="007772AF"/>
    <w:rsid w:val="00777541"/>
    <w:rsid w:val="007801EC"/>
    <w:rsid w:val="00780A46"/>
    <w:rsid w:val="00780F75"/>
    <w:rsid w:val="00781144"/>
    <w:rsid w:val="007818D7"/>
    <w:rsid w:val="007827E0"/>
    <w:rsid w:val="00784D91"/>
    <w:rsid w:val="007861F6"/>
    <w:rsid w:val="00787721"/>
    <w:rsid w:val="00787CBE"/>
    <w:rsid w:val="00790409"/>
    <w:rsid w:val="007904AC"/>
    <w:rsid w:val="007908E3"/>
    <w:rsid w:val="00791049"/>
    <w:rsid w:val="0079107A"/>
    <w:rsid w:val="00791325"/>
    <w:rsid w:val="0079234F"/>
    <w:rsid w:val="00792CFA"/>
    <w:rsid w:val="0079356F"/>
    <w:rsid w:val="007938AF"/>
    <w:rsid w:val="0079459B"/>
    <w:rsid w:val="00795359"/>
    <w:rsid w:val="0079692C"/>
    <w:rsid w:val="00796C35"/>
    <w:rsid w:val="00796C8B"/>
    <w:rsid w:val="007A07F7"/>
    <w:rsid w:val="007A087C"/>
    <w:rsid w:val="007A11C1"/>
    <w:rsid w:val="007A1280"/>
    <w:rsid w:val="007A1C4B"/>
    <w:rsid w:val="007A3487"/>
    <w:rsid w:val="007A414B"/>
    <w:rsid w:val="007A4F62"/>
    <w:rsid w:val="007A5C2C"/>
    <w:rsid w:val="007A617D"/>
    <w:rsid w:val="007A68D0"/>
    <w:rsid w:val="007A6C39"/>
    <w:rsid w:val="007A6F38"/>
    <w:rsid w:val="007A798E"/>
    <w:rsid w:val="007A7A22"/>
    <w:rsid w:val="007A7A8F"/>
    <w:rsid w:val="007A7BF4"/>
    <w:rsid w:val="007A7C86"/>
    <w:rsid w:val="007B188C"/>
    <w:rsid w:val="007B2070"/>
    <w:rsid w:val="007B2632"/>
    <w:rsid w:val="007B3005"/>
    <w:rsid w:val="007B33B5"/>
    <w:rsid w:val="007B39E6"/>
    <w:rsid w:val="007B3AE1"/>
    <w:rsid w:val="007B3C77"/>
    <w:rsid w:val="007B3CA0"/>
    <w:rsid w:val="007B3FCA"/>
    <w:rsid w:val="007B478D"/>
    <w:rsid w:val="007B50D9"/>
    <w:rsid w:val="007B58B6"/>
    <w:rsid w:val="007B5A6B"/>
    <w:rsid w:val="007B5C36"/>
    <w:rsid w:val="007B60BF"/>
    <w:rsid w:val="007B72C1"/>
    <w:rsid w:val="007B7960"/>
    <w:rsid w:val="007B7AD7"/>
    <w:rsid w:val="007B7BFF"/>
    <w:rsid w:val="007C0206"/>
    <w:rsid w:val="007C06A5"/>
    <w:rsid w:val="007C0941"/>
    <w:rsid w:val="007C1011"/>
    <w:rsid w:val="007C116A"/>
    <w:rsid w:val="007C12D7"/>
    <w:rsid w:val="007C1519"/>
    <w:rsid w:val="007C3523"/>
    <w:rsid w:val="007C36DF"/>
    <w:rsid w:val="007C3B4C"/>
    <w:rsid w:val="007C4080"/>
    <w:rsid w:val="007C42F2"/>
    <w:rsid w:val="007C4552"/>
    <w:rsid w:val="007C504A"/>
    <w:rsid w:val="007C58D8"/>
    <w:rsid w:val="007C6F21"/>
    <w:rsid w:val="007D03C6"/>
    <w:rsid w:val="007D07F0"/>
    <w:rsid w:val="007D0847"/>
    <w:rsid w:val="007D0E10"/>
    <w:rsid w:val="007D140F"/>
    <w:rsid w:val="007D145C"/>
    <w:rsid w:val="007D1E92"/>
    <w:rsid w:val="007D37B7"/>
    <w:rsid w:val="007D4512"/>
    <w:rsid w:val="007D4E1A"/>
    <w:rsid w:val="007D5056"/>
    <w:rsid w:val="007D540F"/>
    <w:rsid w:val="007D54FF"/>
    <w:rsid w:val="007D576F"/>
    <w:rsid w:val="007D629C"/>
    <w:rsid w:val="007E05FF"/>
    <w:rsid w:val="007E0948"/>
    <w:rsid w:val="007E0DC6"/>
    <w:rsid w:val="007E1E57"/>
    <w:rsid w:val="007E2FBE"/>
    <w:rsid w:val="007E33C1"/>
    <w:rsid w:val="007E390A"/>
    <w:rsid w:val="007E3AE8"/>
    <w:rsid w:val="007E4AAB"/>
    <w:rsid w:val="007E5E07"/>
    <w:rsid w:val="007E6231"/>
    <w:rsid w:val="007E6C91"/>
    <w:rsid w:val="007E6F86"/>
    <w:rsid w:val="007F02AD"/>
    <w:rsid w:val="007F056E"/>
    <w:rsid w:val="007F1A93"/>
    <w:rsid w:val="007F204E"/>
    <w:rsid w:val="007F20F8"/>
    <w:rsid w:val="007F2737"/>
    <w:rsid w:val="007F295A"/>
    <w:rsid w:val="007F31A3"/>
    <w:rsid w:val="007F32BB"/>
    <w:rsid w:val="007F33A5"/>
    <w:rsid w:val="007F49C3"/>
    <w:rsid w:val="007F5364"/>
    <w:rsid w:val="007F59E8"/>
    <w:rsid w:val="007F6830"/>
    <w:rsid w:val="007F6C22"/>
    <w:rsid w:val="007F6CFA"/>
    <w:rsid w:val="007F722C"/>
    <w:rsid w:val="007F7820"/>
    <w:rsid w:val="007F7E54"/>
    <w:rsid w:val="00800225"/>
    <w:rsid w:val="008007C3"/>
    <w:rsid w:val="00800C5A"/>
    <w:rsid w:val="00801155"/>
    <w:rsid w:val="008019A7"/>
    <w:rsid w:val="008026CE"/>
    <w:rsid w:val="00802D68"/>
    <w:rsid w:val="008037E7"/>
    <w:rsid w:val="0080518C"/>
    <w:rsid w:val="00806AC2"/>
    <w:rsid w:val="00807B4B"/>
    <w:rsid w:val="00810986"/>
    <w:rsid w:val="00811563"/>
    <w:rsid w:val="00813706"/>
    <w:rsid w:val="00813FD8"/>
    <w:rsid w:val="00814F57"/>
    <w:rsid w:val="00815B91"/>
    <w:rsid w:val="008164B0"/>
    <w:rsid w:val="008165FC"/>
    <w:rsid w:val="008208A0"/>
    <w:rsid w:val="00821D71"/>
    <w:rsid w:val="00822534"/>
    <w:rsid w:val="00822E8B"/>
    <w:rsid w:val="00823ABE"/>
    <w:rsid w:val="00823B8B"/>
    <w:rsid w:val="00823C57"/>
    <w:rsid w:val="00823C5A"/>
    <w:rsid w:val="00823C81"/>
    <w:rsid w:val="008246E8"/>
    <w:rsid w:val="008247A1"/>
    <w:rsid w:val="008247A7"/>
    <w:rsid w:val="00824C2F"/>
    <w:rsid w:val="00825480"/>
    <w:rsid w:val="00825AAB"/>
    <w:rsid w:val="00826568"/>
    <w:rsid w:val="00827039"/>
    <w:rsid w:val="008271B0"/>
    <w:rsid w:val="00827B9B"/>
    <w:rsid w:val="00827EDA"/>
    <w:rsid w:val="008306A9"/>
    <w:rsid w:val="00830CD6"/>
    <w:rsid w:val="0083150E"/>
    <w:rsid w:val="008321FB"/>
    <w:rsid w:val="0083231D"/>
    <w:rsid w:val="008327F2"/>
    <w:rsid w:val="00832EDA"/>
    <w:rsid w:val="00833762"/>
    <w:rsid w:val="00834834"/>
    <w:rsid w:val="008357BB"/>
    <w:rsid w:val="00835943"/>
    <w:rsid w:val="00835A1B"/>
    <w:rsid w:val="00835BD1"/>
    <w:rsid w:val="0083739C"/>
    <w:rsid w:val="00837C80"/>
    <w:rsid w:val="00837D99"/>
    <w:rsid w:val="00840C67"/>
    <w:rsid w:val="00842394"/>
    <w:rsid w:val="00843398"/>
    <w:rsid w:val="0084347D"/>
    <w:rsid w:val="00844503"/>
    <w:rsid w:val="00844C34"/>
    <w:rsid w:val="0084505D"/>
    <w:rsid w:val="00845DCA"/>
    <w:rsid w:val="008469E2"/>
    <w:rsid w:val="008473D0"/>
    <w:rsid w:val="00847457"/>
    <w:rsid w:val="00847699"/>
    <w:rsid w:val="008477DB"/>
    <w:rsid w:val="00847DDF"/>
    <w:rsid w:val="008503FC"/>
    <w:rsid w:val="00850802"/>
    <w:rsid w:val="00851738"/>
    <w:rsid w:val="0085176F"/>
    <w:rsid w:val="00851942"/>
    <w:rsid w:val="00852E34"/>
    <w:rsid w:val="00853083"/>
    <w:rsid w:val="00854CA5"/>
    <w:rsid w:val="00854F91"/>
    <w:rsid w:val="00855B9B"/>
    <w:rsid w:val="008562BF"/>
    <w:rsid w:val="0085643E"/>
    <w:rsid w:val="00856880"/>
    <w:rsid w:val="00856B5F"/>
    <w:rsid w:val="00857D3A"/>
    <w:rsid w:val="00857D77"/>
    <w:rsid w:val="008615E1"/>
    <w:rsid w:val="0086170D"/>
    <w:rsid w:val="00861DC9"/>
    <w:rsid w:val="00862544"/>
    <w:rsid w:val="00862C2A"/>
    <w:rsid w:val="0086431F"/>
    <w:rsid w:val="008643DE"/>
    <w:rsid w:val="0086527C"/>
    <w:rsid w:val="00865C1B"/>
    <w:rsid w:val="008660B2"/>
    <w:rsid w:val="008666D4"/>
    <w:rsid w:val="008666E1"/>
    <w:rsid w:val="0086694F"/>
    <w:rsid w:val="00870317"/>
    <w:rsid w:val="0087081F"/>
    <w:rsid w:val="00870B79"/>
    <w:rsid w:val="00870EB6"/>
    <w:rsid w:val="008713BB"/>
    <w:rsid w:val="00871908"/>
    <w:rsid w:val="008730FF"/>
    <w:rsid w:val="00873DA8"/>
    <w:rsid w:val="008741C0"/>
    <w:rsid w:val="008743D2"/>
    <w:rsid w:val="00874858"/>
    <w:rsid w:val="00876067"/>
    <w:rsid w:val="00876BCA"/>
    <w:rsid w:val="0087703E"/>
    <w:rsid w:val="008775D6"/>
    <w:rsid w:val="0088030D"/>
    <w:rsid w:val="008804A9"/>
    <w:rsid w:val="00880F16"/>
    <w:rsid w:val="00882278"/>
    <w:rsid w:val="00882CA6"/>
    <w:rsid w:val="00883172"/>
    <w:rsid w:val="008838CB"/>
    <w:rsid w:val="0088391C"/>
    <w:rsid w:val="00883D2C"/>
    <w:rsid w:val="0088435D"/>
    <w:rsid w:val="008845AF"/>
    <w:rsid w:val="00884DD6"/>
    <w:rsid w:val="00884FF1"/>
    <w:rsid w:val="00886709"/>
    <w:rsid w:val="00887D8F"/>
    <w:rsid w:val="00887EFA"/>
    <w:rsid w:val="00890209"/>
    <w:rsid w:val="00890370"/>
    <w:rsid w:val="008908B5"/>
    <w:rsid w:val="008915E4"/>
    <w:rsid w:val="00891DF4"/>
    <w:rsid w:val="00892311"/>
    <w:rsid w:val="008924C8"/>
    <w:rsid w:val="00894325"/>
    <w:rsid w:val="008943F2"/>
    <w:rsid w:val="00894950"/>
    <w:rsid w:val="00895005"/>
    <w:rsid w:val="00896151"/>
    <w:rsid w:val="0089660A"/>
    <w:rsid w:val="00897551"/>
    <w:rsid w:val="008A0475"/>
    <w:rsid w:val="008A1378"/>
    <w:rsid w:val="008A1B48"/>
    <w:rsid w:val="008A2BAC"/>
    <w:rsid w:val="008A2C44"/>
    <w:rsid w:val="008A34D4"/>
    <w:rsid w:val="008A4223"/>
    <w:rsid w:val="008A4BC2"/>
    <w:rsid w:val="008A5938"/>
    <w:rsid w:val="008A5EB8"/>
    <w:rsid w:val="008A6321"/>
    <w:rsid w:val="008A6459"/>
    <w:rsid w:val="008A74A8"/>
    <w:rsid w:val="008A77F8"/>
    <w:rsid w:val="008A7E21"/>
    <w:rsid w:val="008B032B"/>
    <w:rsid w:val="008B136E"/>
    <w:rsid w:val="008B17A5"/>
    <w:rsid w:val="008B19C2"/>
    <w:rsid w:val="008B1D84"/>
    <w:rsid w:val="008B2849"/>
    <w:rsid w:val="008B39F3"/>
    <w:rsid w:val="008B5A65"/>
    <w:rsid w:val="008B75D7"/>
    <w:rsid w:val="008C0B18"/>
    <w:rsid w:val="008C0B4C"/>
    <w:rsid w:val="008C5227"/>
    <w:rsid w:val="008C750C"/>
    <w:rsid w:val="008C7627"/>
    <w:rsid w:val="008D1745"/>
    <w:rsid w:val="008D1F23"/>
    <w:rsid w:val="008D2394"/>
    <w:rsid w:val="008D28B9"/>
    <w:rsid w:val="008D2C40"/>
    <w:rsid w:val="008D3C26"/>
    <w:rsid w:val="008D428B"/>
    <w:rsid w:val="008D4656"/>
    <w:rsid w:val="008D4A60"/>
    <w:rsid w:val="008D675B"/>
    <w:rsid w:val="008D6E2C"/>
    <w:rsid w:val="008D6E2D"/>
    <w:rsid w:val="008D7AFD"/>
    <w:rsid w:val="008D7F85"/>
    <w:rsid w:val="008E0250"/>
    <w:rsid w:val="008E0826"/>
    <w:rsid w:val="008E09ED"/>
    <w:rsid w:val="008E11F4"/>
    <w:rsid w:val="008E1BD4"/>
    <w:rsid w:val="008E35C3"/>
    <w:rsid w:val="008E3C06"/>
    <w:rsid w:val="008E3CFE"/>
    <w:rsid w:val="008E5398"/>
    <w:rsid w:val="008E5A42"/>
    <w:rsid w:val="008E5BE1"/>
    <w:rsid w:val="008E639D"/>
    <w:rsid w:val="008E67BA"/>
    <w:rsid w:val="008E73D2"/>
    <w:rsid w:val="008E754E"/>
    <w:rsid w:val="008E7FAC"/>
    <w:rsid w:val="008E7FB1"/>
    <w:rsid w:val="008F034F"/>
    <w:rsid w:val="008F1848"/>
    <w:rsid w:val="008F1B91"/>
    <w:rsid w:val="008F2F81"/>
    <w:rsid w:val="008F326A"/>
    <w:rsid w:val="008F3581"/>
    <w:rsid w:val="008F3B4B"/>
    <w:rsid w:val="008F5E07"/>
    <w:rsid w:val="008F6951"/>
    <w:rsid w:val="008F6AA4"/>
    <w:rsid w:val="008F6C74"/>
    <w:rsid w:val="008F73C0"/>
    <w:rsid w:val="008F7C22"/>
    <w:rsid w:val="009000C2"/>
    <w:rsid w:val="009007DA"/>
    <w:rsid w:val="009008F6"/>
    <w:rsid w:val="00900D76"/>
    <w:rsid w:val="00901993"/>
    <w:rsid w:val="009022E4"/>
    <w:rsid w:val="009036DB"/>
    <w:rsid w:val="00903A37"/>
    <w:rsid w:val="00904C50"/>
    <w:rsid w:val="009050C1"/>
    <w:rsid w:val="00905413"/>
    <w:rsid w:val="009062E0"/>
    <w:rsid w:val="009107F2"/>
    <w:rsid w:val="00910DF8"/>
    <w:rsid w:val="00911942"/>
    <w:rsid w:val="00912BD6"/>
    <w:rsid w:val="009133FE"/>
    <w:rsid w:val="00914301"/>
    <w:rsid w:val="00914770"/>
    <w:rsid w:val="00914CA5"/>
    <w:rsid w:val="00915F45"/>
    <w:rsid w:val="009165D1"/>
    <w:rsid w:val="009200C8"/>
    <w:rsid w:val="0092010A"/>
    <w:rsid w:val="009202E6"/>
    <w:rsid w:val="009207A1"/>
    <w:rsid w:val="00920B7A"/>
    <w:rsid w:val="00921313"/>
    <w:rsid w:val="00921EF6"/>
    <w:rsid w:val="00921F23"/>
    <w:rsid w:val="009220AC"/>
    <w:rsid w:val="00923A08"/>
    <w:rsid w:val="00923B79"/>
    <w:rsid w:val="00924890"/>
    <w:rsid w:val="009248B0"/>
    <w:rsid w:val="00925B3D"/>
    <w:rsid w:val="00925B78"/>
    <w:rsid w:val="00925BFD"/>
    <w:rsid w:val="00926108"/>
    <w:rsid w:val="00926E4A"/>
    <w:rsid w:val="0092723A"/>
    <w:rsid w:val="0092769B"/>
    <w:rsid w:val="00927B91"/>
    <w:rsid w:val="00930F2C"/>
    <w:rsid w:val="00931C80"/>
    <w:rsid w:val="00931E8F"/>
    <w:rsid w:val="00933168"/>
    <w:rsid w:val="00933C19"/>
    <w:rsid w:val="0093489D"/>
    <w:rsid w:val="009353AA"/>
    <w:rsid w:val="0093540F"/>
    <w:rsid w:val="00937135"/>
    <w:rsid w:val="009376F8"/>
    <w:rsid w:val="00937783"/>
    <w:rsid w:val="009378E6"/>
    <w:rsid w:val="00940574"/>
    <w:rsid w:val="00940B16"/>
    <w:rsid w:val="00940B3E"/>
    <w:rsid w:val="00941EB9"/>
    <w:rsid w:val="0094275E"/>
    <w:rsid w:val="00942AF2"/>
    <w:rsid w:val="00942BA3"/>
    <w:rsid w:val="00943DE5"/>
    <w:rsid w:val="009446F6"/>
    <w:rsid w:val="00944969"/>
    <w:rsid w:val="00945A48"/>
    <w:rsid w:val="0094610C"/>
    <w:rsid w:val="009470E6"/>
    <w:rsid w:val="00947985"/>
    <w:rsid w:val="00947DE3"/>
    <w:rsid w:val="0095096D"/>
    <w:rsid w:val="00951769"/>
    <w:rsid w:val="00951B02"/>
    <w:rsid w:val="00951CE9"/>
    <w:rsid w:val="0095237C"/>
    <w:rsid w:val="009529C4"/>
    <w:rsid w:val="00953D94"/>
    <w:rsid w:val="00954326"/>
    <w:rsid w:val="009548B5"/>
    <w:rsid w:val="00955001"/>
    <w:rsid w:val="00955394"/>
    <w:rsid w:val="00955984"/>
    <w:rsid w:val="00956422"/>
    <w:rsid w:val="00956B2D"/>
    <w:rsid w:val="00957434"/>
    <w:rsid w:val="009574A8"/>
    <w:rsid w:val="009603D1"/>
    <w:rsid w:val="009609DD"/>
    <w:rsid w:val="00961C3B"/>
    <w:rsid w:val="00962579"/>
    <w:rsid w:val="00962F22"/>
    <w:rsid w:val="009638B6"/>
    <w:rsid w:val="0096409A"/>
    <w:rsid w:val="00964A59"/>
    <w:rsid w:val="009652F8"/>
    <w:rsid w:val="00966A6F"/>
    <w:rsid w:val="00966D14"/>
    <w:rsid w:val="00967F9C"/>
    <w:rsid w:val="0097196C"/>
    <w:rsid w:val="009727DE"/>
    <w:rsid w:val="00972A22"/>
    <w:rsid w:val="00972BC9"/>
    <w:rsid w:val="00973158"/>
    <w:rsid w:val="009739BB"/>
    <w:rsid w:val="00973B99"/>
    <w:rsid w:val="00973C0C"/>
    <w:rsid w:val="00973EFC"/>
    <w:rsid w:val="00974295"/>
    <w:rsid w:val="009743B3"/>
    <w:rsid w:val="009748A3"/>
    <w:rsid w:val="0097538B"/>
    <w:rsid w:val="009762D4"/>
    <w:rsid w:val="00976B8E"/>
    <w:rsid w:val="00976E20"/>
    <w:rsid w:val="00977752"/>
    <w:rsid w:val="00977C2F"/>
    <w:rsid w:val="00977C88"/>
    <w:rsid w:val="00980A72"/>
    <w:rsid w:val="0098128F"/>
    <w:rsid w:val="00982956"/>
    <w:rsid w:val="00982CCF"/>
    <w:rsid w:val="00982EEC"/>
    <w:rsid w:val="009830D4"/>
    <w:rsid w:val="0098354E"/>
    <w:rsid w:val="00983CC3"/>
    <w:rsid w:val="00983F98"/>
    <w:rsid w:val="009850C7"/>
    <w:rsid w:val="0098525A"/>
    <w:rsid w:val="009858B0"/>
    <w:rsid w:val="00985974"/>
    <w:rsid w:val="009864CC"/>
    <w:rsid w:val="00986E12"/>
    <w:rsid w:val="0098709B"/>
    <w:rsid w:val="0098766A"/>
    <w:rsid w:val="00987C49"/>
    <w:rsid w:val="00987C94"/>
    <w:rsid w:val="00992B23"/>
    <w:rsid w:val="00993748"/>
    <w:rsid w:val="00993948"/>
    <w:rsid w:val="00993A3C"/>
    <w:rsid w:val="009948DD"/>
    <w:rsid w:val="0099533F"/>
    <w:rsid w:val="00995C73"/>
    <w:rsid w:val="00995F84"/>
    <w:rsid w:val="009969C1"/>
    <w:rsid w:val="00997167"/>
    <w:rsid w:val="009A04E9"/>
    <w:rsid w:val="009A05FA"/>
    <w:rsid w:val="009A0E19"/>
    <w:rsid w:val="009A0F24"/>
    <w:rsid w:val="009A2D1F"/>
    <w:rsid w:val="009A2D67"/>
    <w:rsid w:val="009A3CCE"/>
    <w:rsid w:val="009A4C15"/>
    <w:rsid w:val="009A4E06"/>
    <w:rsid w:val="009A578B"/>
    <w:rsid w:val="009A5DFA"/>
    <w:rsid w:val="009A7684"/>
    <w:rsid w:val="009A7741"/>
    <w:rsid w:val="009A7B6D"/>
    <w:rsid w:val="009B00C0"/>
    <w:rsid w:val="009B037C"/>
    <w:rsid w:val="009B05FF"/>
    <w:rsid w:val="009B0AC3"/>
    <w:rsid w:val="009B12E5"/>
    <w:rsid w:val="009B206A"/>
    <w:rsid w:val="009B2403"/>
    <w:rsid w:val="009B27B9"/>
    <w:rsid w:val="009B28E2"/>
    <w:rsid w:val="009B3112"/>
    <w:rsid w:val="009B5286"/>
    <w:rsid w:val="009B62D7"/>
    <w:rsid w:val="009B78EC"/>
    <w:rsid w:val="009B7962"/>
    <w:rsid w:val="009B7D89"/>
    <w:rsid w:val="009C09B7"/>
    <w:rsid w:val="009C0CB1"/>
    <w:rsid w:val="009C1A72"/>
    <w:rsid w:val="009C28CE"/>
    <w:rsid w:val="009C29D9"/>
    <w:rsid w:val="009C3A2C"/>
    <w:rsid w:val="009C3ABC"/>
    <w:rsid w:val="009C40CB"/>
    <w:rsid w:val="009C4599"/>
    <w:rsid w:val="009C46D7"/>
    <w:rsid w:val="009C53DD"/>
    <w:rsid w:val="009C557A"/>
    <w:rsid w:val="009C5F8F"/>
    <w:rsid w:val="009C698E"/>
    <w:rsid w:val="009C703A"/>
    <w:rsid w:val="009C7546"/>
    <w:rsid w:val="009C7FBA"/>
    <w:rsid w:val="009D05DE"/>
    <w:rsid w:val="009D0744"/>
    <w:rsid w:val="009D0FAE"/>
    <w:rsid w:val="009D125E"/>
    <w:rsid w:val="009D1AF1"/>
    <w:rsid w:val="009D292C"/>
    <w:rsid w:val="009D3790"/>
    <w:rsid w:val="009D3808"/>
    <w:rsid w:val="009D4A6E"/>
    <w:rsid w:val="009D5358"/>
    <w:rsid w:val="009D543A"/>
    <w:rsid w:val="009D5A4D"/>
    <w:rsid w:val="009D750A"/>
    <w:rsid w:val="009E06A7"/>
    <w:rsid w:val="009E071B"/>
    <w:rsid w:val="009E0DFD"/>
    <w:rsid w:val="009E1686"/>
    <w:rsid w:val="009E1E47"/>
    <w:rsid w:val="009E2925"/>
    <w:rsid w:val="009E2C09"/>
    <w:rsid w:val="009E3198"/>
    <w:rsid w:val="009E3866"/>
    <w:rsid w:val="009E3CE6"/>
    <w:rsid w:val="009E50B6"/>
    <w:rsid w:val="009E5B0C"/>
    <w:rsid w:val="009E5EA8"/>
    <w:rsid w:val="009E668F"/>
    <w:rsid w:val="009E7B49"/>
    <w:rsid w:val="009F0650"/>
    <w:rsid w:val="009F149B"/>
    <w:rsid w:val="009F1BE4"/>
    <w:rsid w:val="009F1E56"/>
    <w:rsid w:val="009F219B"/>
    <w:rsid w:val="009F3B31"/>
    <w:rsid w:val="009F3D28"/>
    <w:rsid w:val="009F40C5"/>
    <w:rsid w:val="009F4BAA"/>
    <w:rsid w:val="009F4D71"/>
    <w:rsid w:val="009F4E0A"/>
    <w:rsid w:val="009F522F"/>
    <w:rsid w:val="009F53CD"/>
    <w:rsid w:val="009F7068"/>
    <w:rsid w:val="009F7076"/>
    <w:rsid w:val="009F7A59"/>
    <w:rsid w:val="00A006AF"/>
    <w:rsid w:val="00A01355"/>
    <w:rsid w:val="00A0144E"/>
    <w:rsid w:val="00A01AB1"/>
    <w:rsid w:val="00A03502"/>
    <w:rsid w:val="00A05066"/>
    <w:rsid w:val="00A0522A"/>
    <w:rsid w:val="00A05A85"/>
    <w:rsid w:val="00A0713D"/>
    <w:rsid w:val="00A10235"/>
    <w:rsid w:val="00A10329"/>
    <w:rsid w:val="00A10B48"/>
    <w:rsid w:val="00A1156C"/>
    <w:rsid w:val="00A11B80"/>
    <w:rsid w:val="00A12244"/>
    <w:rsid w:val="00A12577"/>
    <w:rsid w:val="00A13036"/>
    <w:rsid w:val="00A13152"/>
    <w:rsid w:val="00A131A1"/>
    <w:rsid w:val="00A13A4C"/>
    <w:rsid w:val="00A14380"/>
    <w:rsid w:val="00A14DA3"/>
    <w:rsid w:val="00A15FA1"/>
    <w:rsid w:val="00A16BA1"/>
    <w:rsid w:val="00A16DA5"/>
    <w:rsid w:val="00A17C08"/>
    <w:rsid w:val="00A20593"/>
    <w:rsid w:val="00A20EAD"/>
    <w:rsid w:val="00A215B5"/>
    <w:rsid w:val="00A22571"/>
    <w:rsid w:val="00A23F9E"/>
    <w:rsid w:val="00A241BB"/>
    <w:rsid w:val="00A24649"/>
    <w:rsid w:val="00A247E4"/>
    <w:rsid w:val="00A259AF"/>
    <w:rsid w:val="00A25F44"/>
    <w:rsid w:val="00A2645D"/>
    <w:rsid w:val="00A26AEE"/>
    <w:rsid w:val="00A27539"/>
    <w:rsid w:val="00A309C9"/>
    <w:rsid w:val="00A30B13"/>
    <w:rsid w:val="00A316F9"/>
    <w:rsid w:val="00A31781"/>
    <w:rsid w:val="00A33366"/>
    <w:rsid w:val="00A33C50"/>
    <w:rsid w:val="00A33F24"/>
    <w:rsid w:val="00A33FED"/>
    <w:rsid w:val="00A3431E"/>
    <w:rsid w:val="00A35A73"/>
    <w:rsid w:val="00A36024"/>
    <w:rsid w:val="00A37012"/>
    <w:rsid w:val="00A37525"/>
    <w:rsid w:val="00A37686"/>
    <w:rsid w:val="00A37B3B"/>
    <w:rsid w:val="00A41AFD"/>
    <w:rsid w:val="00A42C2E"/>
    <w:rsid w:val="00A42D21"/>
    <w:rsid w:val="00A434DC"/>
    <w:rsid w:val="00A43781"/>
    <w:rsid w:val="00A43DFC"/>
    <w:rsid w:val="00A44C46"/>
    <w:rsid w:val="00A44EA4"/>
    <w:rsid w:val="00A451DC"/>
    <w:rsid w:val="00A45692"/>
    <w:rsid w:val="00A46446"/>
    <w:rsid w:val="00A46ACC"/>
    <w:rsid w:val="00A46B5F"/>
    <w:rsid w:val="00A46C36"/>
    <w:rsid w:val="00A4736D"/>
    <w:rsid w:val="00A473B4"/>
    <w:rsid w:val="00A474B2"/>
    <w:rsid w:val="00A47D51"/>
    <w:rsid w:val="00A50BA8"/>
    <w:rsid w:val="00A50D5D"/>
    <w:rsid w:val="00A51237"/>
    <w:rsid w:val="00A524D7"/>
    <w:rsid w:val="00A52502"/>
    <w:rsid w:val="00A53CF1"/>
    <w:rsid w:val="00A53D0D"/>
    <w:rsid w:val="00A5439E"/>
    <w:rsid w:val="00A54ADF"/>
    <w:rsid w:val="00A54B23"/>
    <w:rsid w:val="00A552B0"/>
    <w:rsid w:val="00A569A8"/>
    <w:rsid w:val="00A57857"/>
    <w:rsid w:val="00A6008A"/>
    <w:rsid w:val="00A600EC"/>
    <w:rsid w:val="00A60119"/>
    <w:rsid w:val="00A6093A"/>
    <w:rsid w:val="00A6107C"/>
    <w:rsid w:val="00A6271E"/>
    <w:rsid w:val="00A62CD2"/>
    <w:rsid w:val="00A63DC6"/>
    <w:rsid w:val="00A6433F"/>
    <w:rsid w:val="00A647D5"/>
    <w:rsid w:val="00A64A96"/>
    <w:rsid w:val="00A65500"/>
    <w:rsid w:val="00A66C7F"/>
    <w:rsid w:val="00A67156"/>
    <w:rsid w:val="00A679A5"/>
    <w:rsid w:val="00A70DFE"/>
    <w:rsid w:val="00A7137B"/>
    <w:rsid w:val="00A724F9"/>
    <w:rsid w:val="00A73043"/>
    <w:rsid w:val="00A748E5"/>
    <w:rsid w:val="00A74AF7"/>
    <w:rsid w:val="00A74D8C"/>
    <w:rsid w:val="00A75669"/>
    <w:rsid w:val="00A75A59"/>
    <w:rsid w:val="00A763A1"/>
    <w:rsid w:val="00A76EB0"/>
    <w:rsid w:val="00A77025"/>
    <w:rsid w:val="00A80244"/>
    <w:rsid w:val="00A806B0"/>
    <w:rsid w:val="00A823F7"/>
    <w:rsid w:val="00A8330A"/>
    <w:rsid w:val="00A836D6"/>
    <w:rsid w:val="00A83D8D"/>
    <w:rsid w:val="00A83F23"/>
    <w:rsid w:val="00A84695"/>
    <w:rsid w:val="00A846C3"/>
    <w:rsid w:val="00A857E8"/>
    <w:rsid w:val="00A860F3"/>
    <w:rsid w:val="00A91662"/>
    <w:rsid w:val="00A919F0"/>
    <w:rsid w:val="00A92359"/>
    <w:rsid w:val="00A92D64"/>
    <w:rsid w:val="00A938C1"/>
    <w:rsid w:val="00A940D3"/>
    <w:rsid w:val="00A9460B"/>
    <w:rsid w:val="00A94B38"/>
    <w:rsid w:val="00A94C09"/>
    <w:rsid w:val="00A94C13"/>
    <w:rsid w:val="00A952B3"/>
    <w:rsid w:val="00A95C21"/>
    <w:rsid w:val="00A95E36"/>
    <w:rsid w:val="00A95F8F"/>
    <w:rsid w:val="00A9748F"/>
    <w:rsid w:val="00A97F6A"/>
    <w:rsid w:val="00AA05A8"/>
    <w:rsid w:val="00AA1164"/>
    <w:rsid w:val="00AA11A7"/>
    <w:rsid w:val="00AA1254"/>
    <w:rsid w:val="00AA1573"/>
    <w:rsid w:val="00AA275F"/>
    <w:rsid w:val="00AA27A1"/>
    <w:rsid w:val="00AA29A8"/>
    <w:rsid w:val="00AA3DD0"/>
    <w:rsid w:val="00AA470F"/>
    <w:rsid w:val="00AA4E5E"/>
    <w:rsid w:val="00AA60BA"/>
    <w:rsid w:val="00AA73E4"/>
    <w:rsid w:val="00AB02B0"/>
    <w:rsid w:val="00AB03F3"/>
    <w:rsid w:val="00AB245C"/>
    <w:rsid w:val="00AB393F"/>
    <w:rsid w:val="00AB4760"/>
    <w:rsid w:val="00AB4AC8"/>
    <w:rsid w:val="00AB4AED"/>
    <w:rsid w:val="00AB6276"/>
    <w:rsid w:val="00AB658B"/>
    <w:rsid w:val="00AB6C92"/>
    <w:rsid w:val="00AB7736"/>
    <w:rsid w:val="00AB7C51"/>
    <w:rsid w:val="00AC01A6"/>
    <w:rsid w:val="00AC031C"/>
    <w:rsid w:val="00AC04CF"/>
    <w:rsid w:val="00AC0622"/>
    <w:rsid w:val="00AC0CA9"/>
    <w:rsid w:val="00AC1538"/>
    <w:rsid w:val="00AC1F42"/>
    <w:rsid w:val="00AC4E7B"/>
    <w:rsid w:val="00AC5557"/>
    <w:rsid w:val="00AC5A53"/>
    <w:rsid w:val="00AC5AA8"/>
    <w:rsid w:val="00AC5E14"/>
    <w:rsid w:val="00AC5F5B"/>
    <w:rsid w:val="00AC6232"/>
    <w:rsid w:val="00AC6C2C"/>
    <w:rsid w:val="00AC6F7E"/>
    <w:rsid w:val="00AD04C8"/>
    <w:rsid w:val="00AD0545"/>
    <w:rsid w:val="00AD0B83"/>
    <w:rsid w:val="00AD101C"/>
    <w:rsid w:val="00AD1938"/>
    <w:rsid w:val="00AD25DC"/>
    <w:rsid w:val="00AD2CFF"/>
    <w:rsid w:val="00AD41CD"/>
    <w:rsid w:val="00AD4605"/>
    <w:rsid w:val="00AD7CAF"/>
    <w:rsid w:val="00AE05CC"/>
    <w:rsid w:val="00AE0C4A"/>
    <w:rsid w:val="00AE1B61"/>
    <w:rsid w:val="00AE1B6E"/>
    <w:rsid w:val="00AE2246"/>
    <w:rsid w:val="00AE319D"/>
    <w:rsid w:val="00AE40F1"/>
    <w:rsid w:val="00AE4622"/>
    <w:rsid w:val="00AE47D9"/>
    <w:rsid w:val="00AE491F"/>
    <w:rsid w:val="00AE4ACD"/>
    <w:rsid w:val="00AE5149"/>
    <w:rsid w:val="00AE52E0"/>
    <w:rsid w:val="00AE547A"/>
    <w:rsid w:val="00AE54F6"/>
    <w:rsid w:val="00AE6055"/>
    <w:rsid w:val="00AE67AC"/>
    <w:rsid w:val="00AF2E0D"/>
    <w:rsid w:val="00AF3057"/>
    <w:rsid w:val="00AF3DAD"/>
    <w:rsid w:val="00AF47B7"/>
    <w:rsid w:val="00AF4EE9"/>
    <w:rsid w:val="00AF523A"/>
    <w:rsid w:val="00AF5605"/>
    <w:rsid w:val="00AF578C"/>
    <w:rsid w:val="00AF5D83"/>
    <w:rsid w:val="00AF6C81"/>
    <w:rsid w:val="00B009F1"/>
    <w:rsid w:val="00B0165B"/>
    <w:rsid w:val="00B01AD8"/>
    <w:rsid w:val="00B0321D"/>
    <w:rsid w:val="00B03F8F"/>
    <w:rsid w:val="00B04651"/>
    <w:rsid w:val="00B04F5A"/>
    <w:rsid w:val="00B04FCF"/>
    <w:rsid w:val="00B05166"/>
    <w:rsid w:val="00B059DB"/>
    <w:rsid w:val="00B067AB"/>
    <w:rsid w:val="00B06FB1"/>
    <w:rsid w:val="00B07B8D"/>
    <w:rsid w:val="00B07D61"/>
    <w:rsid w:val="00B1057B"/>
    <w:rsid w:val="00B119B0"/>
    <w:rsid w:val="00B11A9D"/>
    <w:rsid w:val="00B11D4B"/>
    <w:rsid w:val="00B12CA7"/>
    <w:rsid w:val="00B13474"/>
    <w:rsid w:val="00B13583"/>
    <w:rsid w:val="00B1361F"/>
    <w:rsid w:val="00B13766"/>
    <w:rsid w:val="00B1393D"/>
    <w:rsid w:val="00B13974"/>
    <w:rsid w:val="00B13DD2"/>
    <w:rsid w:val="00B15D20"/>
    <w:rsid w:val="00B16CCF"/>
    <w:rsid w:val="00B211B1"/>
    <w:rsid w:val="00B21A23"/>
    <w:rsid w:val="00B227F4"/>
    <w:rsid w:val="00B229ED"/>
    <w:rsid w:val="00B23C22"/>
    <w:rsid w:val="00B25115"/>
    <w:rsid w:val="00B25233"/>
    <w:rsid w:val="00B256D7"/>
    <w:rsid w:val="00B258C8"/>
    <w:rsid w:val="00B25B68"/>
    <w:rsid w:val="00B25C26"/>
    <w:rsid w:val="00B2648A"/>
    <w:rsid w:val="00B2665B"/>
    <w:rsid w:val="00B26B37"/>
    <w:rsid w:val="00B27696"/>
    <w:rsid w:val="00B27D05"/>
    <w:rsid w:val="00B30479"/>
    <w:rsid w:val="00B30B68"/>
    <w:rsid w:val="00B31010"/>
    <w:rsid w:val="00B31013"/>
    <w:rsid w:val="00B312DE"/>
    <w:rsid w:val="00B3196B"/>
    <w:rsid w:val="00B31ED1"/>
    <w:rsid w:val="00B3200D"/>
    <w:rsid w:val="00B32039"/>
    <w:rsid w:val="00B32606"/>
    <w:rsid w:val="00B32DC8"/>
    <w:rsid w:val="00B332E8"/>
    <w:rsid w:val="00B33C28"/>
    <w:rsid w:val="00B33D15"/>
    <w:rsid w:val="00B34048"/>
    <w:rsid w:val="00B344B0"/>
    <w:rsid w:val="00B34CC3"/>
    <w:rsid w:val="00B34CDD"/>
    <w:rsid w:val="00B37451"/>
    <w:rsid w:val="00B400A4"/>
    <w:rsid w:val="00B4044A"/>
    <w:rsid w:val="00B40AE6"/>
    <w:rsid w:val="00B40B68"/>
    <w:rsid w:val="00B420B0"/>
    <w:rsid w:val="00B42500"/>
    <w:rsid w:val="00B43775"/>
    <w:rsid w:val="00B441B1"/>
    <w:rsid w:val="00B452EC"/>
    <w:rsid w:val="00B4560A"/>
    <w:rsid w:val="00B46554"/>
    <w:rsid w:val="00B46899"/>
    <w:rsid w:val="00B4712D"/>
    <w:rsid w:val="00B471FD"/>
    <w:rsid w:val="00B47642"/>
    <w:rsid w:val="00B47E6D"/>
    <w:rsid w:val="00B50317"/>
    <w:rsid w:val="00B51167"/>
    <w:rsid w:val="00B5171D"/>
    <w:rsid w:val="00B52E2B"/>
    <w:rsid w:val="00B530D5"/>
    <w:rsid w:val="00B532DE"/>
    <w:rsid w:val="00B55A15"/>
    <w:rsid w:val="00B55A25"/>
    <w:rsid w:val="00B55C4C"/>
    <w:rsid w:val="00B55DA6"/>
    <w:rsid w:val="00B574C2"/>
    <w:rsid w:val="00B57BA0"/>
    <w:rsid w:val="00B57F28"/>
    <w:rsid w:val="00B60594"/>
    <w:rsid w:val="00B60B30"/>
    <w:rsid w:val="00B6161A"/>
    <w:rsid w:val="00B618A2"/>
    <w:rsid w:val="00B63F24"/>
    <w:rsid w:val="00B658A0"/>
    <w:rsid w:val="00B6616E"/>
    <w:rsid w:val="00B6756A"/>
    <w:rsid w:val="00B67D83"/>
    <w:rsid w:val="00B70296"/>
    <w:rsid w:val="00B71544"/>
    <w:rsid w:val="00B7169C"/>
    <w:rsid w:val="00B71F7D"/>
    <w:rsid w:val="00B7383A"/>
    <w:rsid w:val="00B7392C"/>
    <w:rsid w:val="00B74416"/>
    <w:rsid w:val="00B7551C"/>
    <w:rsid w:val="00B75768"/>
    <w:rsid w:val="00B7608E"/>
    <w:rsid w:val="00B76866"/>
    <w:rsid w:val="00B76A49"/>
    <w:rsid w:val="00B76A66"/>
    <w:rsid w:val="00B76EB7"/>
    <w:rsid w:val="00B77BE3"/>
    <w:rsid w:val="00B800C4"/>
    <w:rsid w:val="00B8089B"/>
    <w:rsid w:val="00B809E9"/>
    <w:rsid w:val="00B8128A"/>
    <w:rsid w:val="00B815C0"/>
    <w:rsid w:val="00B81F1B"/>
    <w:rsid w:val="00B82A6C"/>
    <w:rsid w:val="00B830A8"/>
    <w:rsid w:val="00B841FF"/>
    <w:rsid w:val="00B85C63"/>
    <w:rsid w:val="00B879AB"/>
    <w:rsid w:val="00B87B49"/>
    <w:rsid w:val="00B87CCE"/>
    <w:rsid w:val="00B902CD"/>
    <w:rsid w:val="00B90DF8"/>
    <w:rsid w:val="00B915F8"/>
    <w:rsid w:val="00B9173D"/>
    <w:rsid w:val="00B9199D"/>
    <w:rsid w:val="00B92C22"/>
    <w:rsid w:val="00B93577"/>
    <w:rsid w:val="00B939C2"/>
    <w:rsid w:val="00B94433"/>
    <w:rsid w:val="00B94884"/>
    <w:rsid w:val="00B9512D"/>
    <w:rsid w:val="00B96A06"/>
    <w:rsid w:val="00B972C3"/>
    <w:rsid w:val="00B978D5"/>
    <w:rsid w:val="00BA01D0"/>
    <w:rsid w:val="00BA06C6"/>
    <w:rsid w:val="00BA090F"/>
    <w:rsid w:val="00BA1721"/>
    <w:rsid w:val="00BA18EC"/>
    <w:rsid w:val="00BA1AC1"/>
    <w:rsid w:val="00BA1ADA"/>
    <w:rsid w:val="00BA22B6"/>
    <w:rsid w:val="00BA3186"/>
    <w:rsid w:val="00BA479F"/>
    <w:rsid w:val="00BA4F26"/>
    <w:rsid w:val="00BA6C7D"/>
    <w:rsid w:val="00BA7722"/>
    <w:rsid w:val="00BB06A5"/>
    <w:rsid w:val="00BB07CD"/>
    <w:rsid w:val="00BB0BED"/>
    <w:rsid w:val="00BB1500"/>
    <w:rsid w:val="00BB19D8"/>
    <w:rsid w:val="00BB1DE1"/>
    <w:rsid w:val="00BB2BB5"/>
    <w:rsid w:val="00BB3BA9"/>
    <w:rsid w:val="00BB45F2"/>
    <w:rsid w:val="00BB4B97"/>
    <w:rsid w:val="00BB4BBC"/>
    <w:rsid w:val="00BB4D68"/>
    <w:rsid w:val="00BB5873"/>
    <w:rsid w:val="00BC01C7"/>
    <w:rsid w:val="00BC05E9"/>
    <w:rsid w:val="00BC066E"/>
    <w:rsid w:val="00BC3A05"/>
    <w:rsid w:val="00BC3AB0"/>
    <w:rsid w:val="00BC3ADB"/>
    <w:rsid w:val="00BC44C2"/>
    <w:rsid w:val="00BC61B0"/>
    <w:rsid w:val="00BC739B"/>
    <w:rsid w:val="00BC751F"/>
    <w:rsid w:val="00BC7B8B"/>
    <w:rsid w:val="00BD1622"/>
    <w:rsid w:val="00BD20C0"/>
    <w:rsid w:val="00BD2F54"/>
    <w:rsid w:val="00BD3218"/>
    <w:rsid w:val="00BD383A"/>
    <w:rsid w:val="00BD4000"/>
    <w:rsid w:val="00BD45DE"/>
    <w:rsid w:val="00BD4E5B"/>
    <w:rsid w:val="00BD57A3"/>
    <w:rsid w:val="00BD5DCD"/>
    <w:rsid w:val="00BD6126"/>
    <w:rsid w:val="00BD65A2"/>
    <w:rsid w:val="00BE012D"/>
    <w:rsid w:val="00BE0B16"/>
    <w:rsid w:val="00BE10F3"/>
    <w:rsid w:val="00BE2113"/>
    <w:rsid w:val="00BE22C8"/>
    <w:rsid w:val="00BE30CA"/>
    <w:rsid w:val="00BE334A"/>
    <w:rsid w:val="00BE47D4"/>
    <w:rsid w:val="00BE4A33"/>
    <w:rsid w:val="00BE5216"/>
    <w:rsid w:val="00BE5997"/>
    <w:rsid w:val="00BE5C4F"/>
    <w:rsid w:val="00BE6395"/>
    <w:rsid w:val="00BF071E"/>
    <w:rsid w:val="00BF1255"/>
    <w:rsid w:val="00BF1268"/>
    <w:rsid w:val="00BF1666"/>
    <w:rsid w:val="00BF2CEF"/>
    <w:rsid w:val="00BF2E56"/>
    <w:rsid w:val="00BF41F2"/>
    <w:rsid w:val="00BF4497"/>
    <w:rsid w:val="00BF4A09"/>
    <w:rsid w:val="00BF53EB"/>
    <w:rsid w:val="00BF59CE"/>
    <w:rsid w:val="00BF647A"/>
    <w:rsid w:val="00BF7E56"/>
    <w:rsid w:val="00C0010A"/>
    <w:rsid w:val="00C00202"/>
    <w:rsid w:val="00C00A2F"/>
    <w:rsid w:val="00C028BC"/>
    <w:rsid w:val="00C0321F"/>
    <w:rsid w:val="00C03B79"/>
    <w:rsid w:val="00C04866"/>
    <w:rsid w:val="00C050D8"/>
    <w:rsid w:val="00C058D0"/>
    <w:rsid w:val="00C11C40"/>
    <w:rsid w:val="00C133F1"/>
    <w:rsid w:val="00C133F9"/>
    <w:rsid w:val="00C14F15"/>
    <w:rsid w:val="00C15799"/>
    <w:rsid w:val="00C16338"/>
    <w:rsid w:val="00C1742C"/>
    <w:rsid w:val="00C20C96"/>
    <w:rsid w:val="00C21C09"/>
    <w:rsid w:val="00C237F1"/>
    <w:rsid w:val="00C23C84"/>
    <w:rsid w:val="00C25CE0"/>
    <w:rsid w:val="00C2671B"/>
    <w:rsid w:val="00C26C49"/>
    <w:rsid w:val="00C272A5"/>
    <w:rsid w:val="00C2737F"/>
    <w:rsid w:val="00C279AF"/>
    <w:rsid w:val="00C30683"/>
    <w:rsid w:val="00C30CB3"/>
    <w:rsid w:val="00C30E50"/>
    <w:rsid w:val="00C3253E"/>
    <w:rsid w:val="00C34F66"/>
    <w:rsid w:val="00C362DB"/>
    <w:rsid w:val="00C36B67"/>
    <w:rsid w:val="00C36E36"/>
    <w:rsid w:val="00C40291"/>
    <w:rsid w:val="00C40B29"/>
    <w:rsid w:val="00C4112F"/>
    <w:rsid w:val="00C42DFF"/>
    <w:rsid w:val="00C43891"/>
    <w:rsid w:val="00C46321"/>
    <w:rsid w:val="00C4674E"/>
    <w:rsid w:val="00C46BC4"/>
    <w:rsid w:val="00C472EA"/>
    <w:rsid w:val="00C50253"/>
    <w:rsid w:val="00C516CF"/>
    <w:rsid w:val="00C51789"/>
    <w:rsid w:val="00C52342"/>
    <w:rsid w:val="00C5272A"/>
    <w:rsid w:val="00C5278A"/>
    <w:rsid w:val="00C52E81"/>
    <w:rsid w:val="00C53B23"/>
    <w:rsid w:val="00C53C75"/>
    <w:rsid w:val="00C5425A"/>
    <w:rsid w:val="00C55ECB"/>
    <w:rsid w:val="00C56480"/>
    <w:rsid w:val="00C56968"/>
    <w:rsid w:val="00C56C5A"/>
    <w:rsid w:val="00C5741D"/>
    <w:rsid w:val="00C57600"/>
    <w:rsid w:val="00C613A6"/>
    <w:rsid w:val="00C61AE4"/>
    <w:rsid w:val="00C61F26"/>
    <w:rsid w:val="00C62C4D"/>
    <w:rsid w:val="00C6377F"/>
    <w:rsid w:val="00C640AA"/>
    <w:rsid w:val="00C644AD"/>
    <w:rsid w:val="00C64581"/>
    <w:rsid w:val="00C66015"/>
    <w:rsid w:val="00C6609C"/>
    <w:rsid w:val="00C66969"/>
    <w:rsid w:val="00C66DD6"/>
    <w:rsid w:val="00C67314"/>
    <w:rsid w:val="00C67CB4"/>
    <w:rsid w:val="00C67DDA"/>
    <w:rsid w:val="00C701A5"/>
    <w:rsid w:val="00C7033E"/>
    <w:rsid w:val="00C7050E"/>
    <w:rsid w:val="00C70999"/>
    <w:rsid w:val="00C70FBB"/>
    <w:rsid w:val="00C71CE7"/>
    <w:rsid w:val="00C71EC7"/>
    <w:rsid w:val="00C72171"/>
    <w:rsid w:val="00C72608"/>
    <w:rsid w:val="00C726B0"/>
    <w:rsid w:val="00C72BAE"/>
    <w:rsid w:val="00C739BB"/>
    <w:rsid w:val="00C742B3"/>
    <w:rsid w:val="00C7477E"/>
    <w:rsid w:val="00C74AFF"/>
    <w:rsid w:val="00C75C0F"/>
    <w:rsid w:val="00C75D6A"/>
    <w:rsid w:val="00C76740"/>
    <w:rsid w:val="00C769CA"/>
    <w:rsid w:val="00C76CBA"/>
    <w:rsid w:val="00C76EE9"/>
    <w:rsid w:val="00C77305"/>
    <w:rsid w:val="00C77A77"/>
    <w:rsid w:val="00C77FB9"/>
    <w:rsid w:val="00C806C6"/>
    <w:rsid w:val="00C816EA"/>
    <w:rsid w:val="00C81890"/>
    <w:rsid w:val="00C81B16"/>
    <w:rsid w:val="00C8208C"/>
    <w:rsid w:val="00C820EF"/>
    <w:rsid w:val="00C831C9"/>
    <w:rsid w:val="00C83A5D"/>
    <w:rsid w:val="00C83A7D"/>
    <w:rsid w:val="00C83CE8"/>
    <w:rsid w:val="00C84341"/>
    <w:rsid w:val="00C84E07"/>
    <w:rsid w:val="00C84E84"/>
    <w:rsid w:val="00C850AD"/>
    <w:rsid w:val="00C855FB"/>
    <w:rsid w:val="00C8566F"/>
    <w:rsid w:val="00C85F84"/>
    <w:rsid w:val="00C9063C"/>
    <w:rsid w:val="00C91210"/>
    <w:rsid w:val="00C91A2C"/>
    <w:rsid w:val="00C91E20"/>
    <w:rsid w:val="00C91EF0"/>
    <w:rsid w:val="00C923D0"/>
    <w:rsid w:val="00C93AC4"/>
    <w:rsid w:val="00C94074"/>
    <w:rsid w:val="00C956B9"/>
    <w:rsid w:val="00C95AFB"/>
    <w:rsid w:val="00C974FB"/>
    <w:rsid w:val="00CA0AA2"/>
    <w:rsid w:val="00CA0CA2"/>
    <w:rsid w:val="00CA0D9C"/>
    <w:rsid w:val="00CA4B63"/>
    <w:rsid w:val="00CA4BD1"/>
    <w:rsid w:val="00CA5163"/>
    <w:rsid w:val="00CA5844"/>
    <w:rsid w:val="00CA62D5"/>
    <w:rsid w:val="00CA64AF"/>
    <w:rsid w:val="00CA6AA7"/>
    <w:rsid w:val="00CA79F5"/>
    <w:rsid w:val="00CA7A82"/>
    <w:rsid w:val="00CB0023"/>
    <w:rsid w:val="00CB0265"/>
    <w:rsid w:val="00CB1ED6"/>
    <w:rsid w:val="00CB29C5"/>
    <w:rsid w:val="00CB2D02"/>
    <w:rsid w:val="00CB2EB4"/>
    <w:rsid w:val="00CB31E2"/>
    <w:rsid w:val="00CB34A5"/>
    <w:rsid w:val="00CB3963"/>
    <w:rsid w:val="00CB42CD"/>
    <w:rsid w:val="00CB4DD7"/>
    <w:rsid w:val="00CB537B"/>
    <w:rsid w:val="00CB60D9"/>
    <w:rsid w:val="00CB644F"/>
    <w:rsid w:val="00CB7250"/>
    <w:rsid w:val="00CB7288"/>
    <w:rsid w:val="00CB7446"/>
    <w:rsid w:val="00CB780E"/>
    <w:rsid w:val="00CB7B0A"/>
    <w:rsid w:val="00CC00ED"/>
    <w:rsid w:val="00CC0DCC"/>
    <w:rsid w:val="00CC1746"/>
    <w:rsid w:val="00CC1A4A"/>
    <w:rsid w:val="00CC21F9"/>
    <w:rsid w:val="00CC3054"/>
    <w:rsid w:val="00CC3551"/>
    <w:rsid w:val="00CC50E4"/>
    <w:rsid w:val="00CC55FD"/>
    <w:rsid w:val="00CC5D0C"/>
    <w:rsid w:val="00CC5FF1"/>
    <w:rsid w:val="00CC63EF"/>
    <w:rsid w:val="00CC6B25"/>
    <w:rsid w:val="00CC6B60"/>
    <w:rsid w:val="00CC6BDF"/>
    <w:rsid w:val="00CC6D4E"/>
    <w:rsid w:val="00CC742F"/>
    <w:rsid w:val="00CC7F25"/>
    <w:rsid w:val="00CD121A"/>
    <w:rsid w:val="00CD1567"/>
    <w:rsid w:val="00CD165E"/>
    <w:rsid w:val="00CD4A21"/>
    <w:rsid w:val="00CD4BF7"/>
    <w:rsid w:val="00CD5341"/>
    <w:rsid w:val="00CD5DB7"/>
    <w:rsid w:val="00CD5FAD"/>
    <w:rsid w:val="00CD6174"/>
    <w:rsid w:val="00CD6351"/>
    <w:rsid w:val="00CD6836"/>
    <w:rsid w:val="00CD6FDD"/>
    <w:rsid w:val="00CD7E9F"/>
    <w:rsid w:val="00CE075F"/>
    <w:rsid w:val="00CE07BE"/>
    <w:rsid w:val="00CE0B1E"/>
    <w:rsid w:val="00CE3106"/>
    <w:rsid w:val="00CE475E"/>
    <w:rsid w:val="00CE478B"/>
    <w:rsid w:val="00CF039A"/>
    <w:rsid w:val="00CF1240"/>
    <w:rsid w:val="00CF13B4"/>
    <w:rsid w:val="00CF1832"/>
    <w:rsid w:val="00CF1BF7"/>
    <w:rsid w:val="00CF21B9"/>
    <w:rsid w:val="00CF22C8"/>
    <w:rsid w:val="00CF3144"/>
    <w:rsid w:val="00CF424E"/>
    <w:rsid w:val="00CF4331"/>
    <w:rsid w:val="00CF5A26"/>
    <w:rsid w:val="00CF6418"/>
    <w:rsid w:val="00CF69E7"/>
    <w:rsid w:val="00CF7044"/>
    <w:rsid w:val="00D006B3"/>
    <w:rsid w:val="00D0261B"/>
    <w:rsid w:val="00D03361"/>
    <w:rsid w:val="00D03937"/>
    <w:rsid w:val="00D03A98"/>
    <w:rsid w:val="00D04570"/>
    <w:rsid w:val="00D05CB7"/>
    <w:rsid w:val="00D06DDC"/>
    <w:rsid w:val="00D06ED7"/>
    <w:rsid w:val="00D077CD"/>
    <w:rsid w:val="00D07A3E"/>
    <w:rsid w:val="00D07D22"/>
    <w:rsid w:val="00D11423"/>
    <w:rsid w:val="00D1230B"/>
    <w:rsid w:val="00D12535"/>
    <w:rsid w:val="00D1256E"/>
    <w:rsid w:val="00D12AA6"/>
    <w:rsid w:val="00D12DFA"/>
    <w:rsid w:val="00D134A9"/>
    <w:rsid w:val="00D13917"/>
    <w:rsid w:val="00D143CC"/>
    <w:rsid w:val="00D14A15"/>
    <w:rsid w:val="00D14A19"/>
    <w:rsid w:val="00D158F5"/>
    <w:rsid w:val="00D1595B"/>
    <w:rsid w:val="00D15BF9"/>
    <w:rsid w:val="00D15D25"/>
    <w:rsid w:val="00D174DC"/>
    <w:rsid w:val="00D17744"/>
    <w:rsid w:val="00D21BF9"/>
    <w:rsid w:val="00D21DD5"/>
    <w:rsid w:val="00D2244A"/>
    <w:rsid w:val="00D22AA3"/>
    <w:rsid w:val="00D2376B"/>
    <w:rsid w:val="00D237AA"/>
    <w:rsid w:val="00D24285"/>
    <w:rsid w:val="00D24556"/>
    <w:rsid w:val="00D24C46"/>
    <w:rsid w:val="00D24CE3"/>
    <w:rsid w:val="00D25B6C"/>
    <w:rsid w:val="00D25D9F"/>
    <w:rsid w:val="00D26653"/>
    <w:rsid w:val="00D271FD"/>
    <w:rsid w:val="00D27BFE"/>
    <w:rsid w:val="00D31093"/>
    <w:rsid w:val="00D311B4"/>
    <w:rsid w:val="00D31585"/>
    <w:rsid w:val="00D31ED0"/>
    <w:rsid w:val="00D32151"/>
    <w:rsid w:val="00D329AD"/>
    <w:rsid w:val="00D32AB6"/>
    <w:rsid w:val="00D34220"/>
    <w:rsid w:val="00D344E9"/>
    <w:rsid w:val="00D34BD4"/>
    <w:rsid w:val="00D360A1"/>
    <w:rsid w:val="00D36EB5"/>
    <w:rsid w:val="00D36FB1"/>
    <w:rsid w:val="00D375AF"/>
    <w:rsid w:val="00D377F7"/>
    <w:rsid w:val="00D37C5B"/>
    <w:rsid w:val="00D37FED"/>
    <w:rsid w:val="00D40C76"/>
    <w:rsid w:val="00D41EBF"/>
    <w:rsid w:val="00D424FC"/>
    <w:rsid w:val="00D43381"/>
    <w:rsid w:val="00D444CD"/>
    <w:rsid w:val="00D448DD"/>
    <w:rsid w:val="00D45706"/>
    <w:rsid w:val="00D459E5"/>
    <w:rsid w:val="00D46D42"/>
    <w:rsid w:val="00D5016E"/>
    <w:rsid w:val="00D50D38"/>
    <w:rsid w:val="00D51961"/>
    <w:rsid w:val="00D51B19"/>
    <w:rsid w:val="00D51B80"/>
    <w:rsid w:val="00D53225"/>
    <w:rsid w:val="00D541F1"/>
    <w:rsid w:val="00D54276"/>
    <w:rsid w:val="00D57074"/>
    <w:rsid w:val="00D57D0F"/>
    <w:rsid w:val="00D60245"/>
    <w:rsid w:val="00D6068B"/>
    <w:rsid w:val="00D60A98"/>
    <w:rsid w:val="00D61785"/>
    <w:rsid w:val="00D61928"/>
    <w:rsid w:val="00D61C04"/>
    <w:rsid w:val="00D62324"/>
    <w:rsid w:val="00D62892"/>
    <w:rsid w:val="00D631F2"/>
    <w:rsid w:val="00D64CC9"/>
    <w:rsid w:val="00D64D37"/>
    <w:rsid w:val="00D6546F"/>
    <w:rsid w:val="00D6571E"/>
    <w:rsid w:val="00D66CDC"/>
    <w:rsid w:val="00D70DFE"/>
    <w:rsid w:val="00D713D8"/>
    <w:rsid w:val="00D71A0D"/>
    <w:rsid w:val="00D71D08"/>
    <w:rsid w:val="00D721AC"/>
    <w:rsid w:val="00D732C1"/>
    <w:rsid w:val="00D73DC1"/>
    <w:rsid w:val="00D74697"/>
    <w:rsid w:val="00D74B85"/>
    <w:rsid w:val="00D74F0D"/>
    <w:rsid w:val="00D750C2"/>
    <w:rsid w:val="00D75297"/>
    <w:rsid w:val="00D75AD8"/>
    <w:rsid w:val="00D76158"/>
    <w:rsid w:val="00D76EDA"/>
    <w:rsid w:val="00D77ACA"/>
    <w:rsid w:val="00D801E7"/>
    <w:rsid w:val="00D81314"/>
    <w:rsid w:val="00D819D6"/>
    <w:rsid w:val="00D830E0"/>
    <w:rsid w:val="00D84D53"/>
    <w:rsid w:val="00D84FD9"/>
    <w:rsid w:val="00D903E9"/>
    <w:rsid w:val="00D909A9"/>
    <w:rsid w:val="00D91F57"/>
    <w:rsid w:val="00D922A8"/>
    <w:rsid w:val="00D932D6"/>
    <w:rsid w:val="00D94A3E"/>
    <w:rsid w:val="00D9582E"/>
    <w:rsid w:val="00D95A1D"/>
    <w:rsid w:val="00D95E4C"/>
    <w:rsid w:val="00DA0957"/>
    <w:rsid w:val="00DA0AFD"/>
    <w:rsid w:val="00DA0B9E"/>
    <w:rsid w:val="00DA0DDC"/>
    <w:rsid w:val="00DA16DA"/>
    <w:rsid w:val="00DA1B89"/>
    <w:rsid w:val="00DA1D3C"/>
    <w:rsid w:val="00DA2839"/>
    <w:rsid w:val="00DA40D0"/>
    <w:rsid w:val="00DA7679"/>
    <w:rsid w:val="00DB0CF7"/>
    <w:rsid w:val="00DB1524"/>
    <w:rsid w:val="00DB2290"/>
    <w:rsid w:val="00DB2B40"/>
    <w:rsid w:val="00DB2D94"/>
    <w:rsid w:val="00DB53B7"/>
    <w:rsid w:val="00DB5DCF"/>
    <w:rsid w:val="00DB5FC5"/>
    <w:rsid w:val="00DB6498"/>
    <w:rsid w:val="00DB68D9"/>
    <w:rsid w:val="00DB6C86"/>
    <w:rsid w:val="00DB6F1D"/>
    <w:rsid w:val="00DB6FBC"/>
    <w:rsid w:val="00DB751D"/>
    <w:rsid w:val="00DB7AC6"/>
    <w:rsid w:val="00DB7F7A"/>
    <w:rsid w:val="00DC072C"/>
    <w:rsid w:val="00DC072F"/>
    <w:rsid w:val="00DC1711"/>
    <w:rsid w:val="00DC17E3"/>
    <w:rsid w:val="00DC1CD9"/>
    <w:rsid w:val="00DC1D14"/>
    <w:rsid w:val="00DC1E3B"/>
    <w:rsid w:val="00DC1E5D"/>
    <w:rsid w:val="00DC20AC"/>
    <w:rsid w:val="00DC23D7"/>
    <w:rsid w:val="00DC24DB"/>
    <w:rsid w:val="00DC30EB"/>
    <w:rsid w:val="00DC3526"/>
    <w:rsid w:val="00DC3C07"/>
    <w:rsid w:val="00DC5AB2"/>
    <w:rsid w:val="00DC64FD"/>
    <w:rsid w:val="00DC6596"/>
    <w:rsid w:val="00DC65B2"/>
    <w:rsid w:val="00DC6AB4"/>
    <w:rsid w:val="00DC6B22"/>
    <w:rsid w:val="00DC7309"/>
    <w:rsid w:val="00DC7900"/>
    <w:rsid w:val="00DD04A8"/>
    <w:rsid w:val="00DD05E6"/>
    <w:rsid w:val="00DD06CE"/>
    <w:rsid w:val="00DD0CDB"/>
    <w:rsid w:val="00DD22A5"/>
    <w:rsid w:val="00DD2E79"/>
    <w:rsid w:val="00DD3037"/>
    <w:rsid w:val="00DD33C5"/>
    <w:rsid w:val="00DD3599"/>
    <w:rsid w:val="00DD41BE"/>
    <w:rsid w:val="00DD425E"/>
    <w:rsid w:val="00DD4368"/>
    <w:rsid w:val="00DD449C"/>
    <w:rsid w:val="00DD48AD"/>
    <w:rsid w:val="00DD48D1"/>
    <w:rsid w:val="00DD4FCC"/>
    <w:rsid w:val="00DD5D98"/>
    <w:rsid w:val="00DD64A9"/>
    <w:rsid w:val="00DD67BF"/>
    <w:rsid w:val="00DD6E0E"/>
    <w:rsid w:val="00DD7165"/>
    <w:rsid w:val="00DD7FC8"/>
    <w:rsid w:val="00DE1B3A"/>
    <w:rsid w:val="00DE3360"/>
    <w:rsid w:val="00DE35E9"/>
    <w:rsid w:val="00DE4B7B"/>
    <w:rsid w:val="00DE558A"/>
    <w:rsid w:val="00DE5DE2"/>
    <w:rsid w:val="00DE5FC7"/>
    <w:rsid w:val="00DE646C"/>
    <w:rsid w:val="00DE6E5A"/>
    <w:rsid w:val="00DE722B"/>
    <w:rsid w:val="00DE75E8"/>
    <w:rsid w:val="00DF074D"/>
    <w:rsid w:val="00DF0A76"/>
    <w:rsid w:val="00DF0F60"/>
    <w:rsid w:val="00DF1A39"/>
    <w:rsid w:val="00DF1F0F"/>
    <w:rsid w:val="00DF23BE"/>
    <w:rsid w:val="00DF261D"/>
    <w:rsid w:val="00DF37DD"/>
    <w:rsid w:val="00DF398F"/>
    <w:rsid w:val="00DF488B"/>
    <w:rsid w:val="00DF5B68"/>
    <w:rsid w:val="00DF62FE"/>
    <w:rsid w:val="00DF66AB"/>
    <w:rsid w:val="00DF71E6"/>
    <w:rsid w:val="00E010CE"/>
    <w:rsid w:val="00E013D3"/>
    <w:rsid w:val="00E017B3"/>
    <w:rsid w:val="00E01C2C"/>
    <w:rsid w:val="00E022CC"/>
    <w:rsid w:val="00E0236D"/>
    <w:rsid w:val="00E02C89"/>
    <w:rsid w:val="00E02E30"/>
    <w:rsid w:val="00E03870"/>
    <w:rsid w:val="00E03A97"/>
    <w:rsid w:val="00E040E0"/>
    <w:rsid w:val="00E05A48"/>
    <w:rsid w:val="00E05CF8"/>
    <w:rsid w:val="00E05EF5"/>
    <w:rsid w:val="00E06614"/>
    <w:rsid w:val="00E06A0A"/>
    <w:rsid w:val="00E06F23"/>
    <w:rsid w:val="00E06F25"/>
    <w:rsid w:val="00E0708D"/>
    <w:rsid w:val="00E07740"/>
    <w:rsid w:val="00E11455"/>
    <w:rsid w:val="00E12D12"/>
    <w:rsid w:val="00E12D77"/>
    <w:rsid w:val="00E136F1"/>
    <w:rsid w:val="00E137C1"/>
    <w:rsid w:val="00E13B8F"/>
    <w:rsid w:val="00E13E90"/>
    <w:rsid w:val="00E14167"/>
    <w:rsid w:val="00E14ABC"/>
    <w:rsid w:val="00E14DE1"/>
    <w:rsid w:val="00E1564A"/>
    <w:rsid w:val="00E16599"/>
    <w:rsid w:val="00E1696A"/>
    <w:rsid w:val="00E17AE8"/>
    <w:rsid w:val="00E17CB6"/>
    <w:rsid w:val="00E20C37"/>
    <w:rsid w:val="00E21204"/>
    <w:rsid w:val="00E2228C"/>
    <w:rsid w:val="00E2229F"/>
    <w:rsid w:val="00E22C1C"/>
    <w:rsid w:val="00E234D8"/>
    <w:rsid w:val="00E2375A"/>
    <w:rsid w:val="00E240E5"/>
    <w:rsid w:val="00E24941"/>
    <w:rsid w:val="00E25302"/>
    <w:rsid w:val="00E26135"/>
    <w:rsid w:val="00E26B7D"/>
    <w:rsid w:val="00E27366"/>
    <w:rsid w:val="00E301C5"/>
    <w:rsid w:val="00E30224"/>
    <w:rsid w:val="00E303FC"/>
    <w:rsid w:val="00E30563"/>
    <w:rsid w:val="00E30ECB"/>
    <w:rsid w:val="00E31542"/>
    <w:rsid w:val="00E31FB8"/>
    <w:rsid w:val="00E3281B"/>
    <w:rsid w:val="00E32B38"/>
    <w:rsid w:val="00E33563"/>
    <w:rsid w:val="00E340EC"/>
    <w:rsid w:val="00E3438E"/>
    <w:rsid w:val="00E348E5"/>
    <w:rsid w:val="00E34CA1"/>
    <w:rsid w:val="00E374A4"/>
    <w:rsid w:val="00E400F0"/>
    <w:rsid w:val="00E4010B"/>
    <w:rsid w:val="00E41412"/>
    <w:rsid w:val="00E41A50"/>
    <w:rsid w:val="00E41C4B"/>
    <w:rsid w:val="00E430CE"/>
    <w:rsid w:val="00E43FAB"/>
    <w:rsid w:val="00E44037"/>
    <w:rsid w:val="00E4406F"/>
    <w:rsid w:val="00E44C46"/>
    <w:rsid w:val="00E44D94"/>
    <w:rsid w:val="00E457FA"/>
    <w:rsid w:val="00E46C3E"/>
    <w:rsid w:val="00E4797D"/>
    <w:rsid w:val="00E47BEC"/>
    <w:rsid w:val="00E50BFB"/>
    <w:rsid w:val="00E5198B"/>
    <w:rsid w:val="00E52930"/>
    <w:rsid w:val="00E52E3F"/>
    <w:rsid w:val="00E52FA7"/>
    <w:rsid w:val="00E53249"/>
    <w:rsid w:val="00E567F7"/>
    <w:rsid w:val="00E56EF3"/>
    <w:rsid w:val="00E57383"/>
    <w:rsid w:val="00E578ED"/>
    <w:rsid w:val="00E62295"/>
    <w:rsid w:val="00E62A9D"/>
    <w:rsid w:val="00E64ECE"/>
    <w:rsid w:val="00E661DD"/>
    <w:rsid w:val="00E6635E"/>
    <w:rsid w:val="00E6675C"/>
    <w:rsid w:val="00E66A36"/>
    <w:rsid w:val="00E66B70"/>
    <w:rsid w:val="00E70420"/>
    <w:rsid w:val="00E70506"/>
    <w:rsid w:val="00E712BC"/>
    <w:rsid w:val="00E71CA6"/>
    <w:rsid w:val="00E7200D"/>
    <w:rsid w:val="00E72730"/>
    <w:rsid w:val="00E72E9D"/>
    <w:rsid w:val="00E731AC"/>
    <w:rsid w:val="00E733DD"/>
    <w:rsid w:val="00E73D40"/>
    <w:rsid w:val="00E74DCA"/>
    <w:rsid w:val="00E74E47"/>
    <w:rsid w:val="00E75DAD"/>
    <w:rsid w:val="00E75FC7"/>
    <w:rsid w:val="00E76AEB"/>
    <w:rsid w:val="00E76FD3"/>
    <w:rsid w:val="00E776F2"/>
    <w:rsid w:val="00E8064C"/>
    <w:rsid w:val="00E81554"/>
    <w:rsid w:val="00E822F0"/>
    <w:rsid w:val="00E8247B"/>
    <w:rsid w:val="00E82898"/>
    <w:rsid w:val="00E82D6B"/>
    <w:rsid w:val="00E82ED7"/>
    <w:rsid w:val="00E82F9B"/>
    <w:rsid w:val="00E82FEF"/>
    <w:rsid w:val="00E83ADC"/>
    <w:rsid w:val="00E842F8"/>
    <w:rsid w:val="00E8597E"/>
    <w:rsid w:val="00E862A6"/>
    <w:rsid w:val="00E8638D"/>
    <w:rsid w:val="00E86BE7"/>
    <w:rsid w:val="00E871C2"/>
    <w:rsid w:val="00E87831"/>
    <w:rsid w:val="00E917B7"/>
    <w:rsid w:val="00E92DBF"/>
    <w:rsid w:val="00E947B7"/>
    <w:rsid w:val="00E94BC4"/>
    <w:rsid w:val="00E95A5E"/>
    <w:rsid w:val="00E9672E"/>
    <w:rsid w:val="00E972F5"/>
    <w:rsid w:val="00E973F2"/>
    <w:rsid w:val="00E978BC"/>
    <w:rsid w:val="00EA02A9"/>
    <w:rsid w:val="00EA0CA6"/>
    <w:rsid w:val="00EA103B"/>
    <w:rsid w:val="00EA272C"/>
    <w:rsid w:val="00EA2A9B"/>
    <w:rsid w:val="00EA30D8"/>
    <w:rsid w:val="00EA6C3C"/>
    <w:rsid w:val="00EA7507"/>
    <w:rsid w:val="00EA7FB7"/>
    <w:rsid w:val="00EB1686"/>
    <w:rsid w:val="00EB1800"/>
    <w:rsid w:val="00EB2648"/>
    <w:rsid w:val="00EB2996"/>
    <w:rsid w:val="00EB2B5C"/>
    <w:rsid w:val="00EB32EE"/>
    <w:rsid w:val="00EB357E"/>
    <w:rsid w:val="00EB3F45"/>
    <w:rsid w:val="00EB4B58"/>
    <w:rsid w:val="00EB51A4"/>
    <w:rsid w:val="00EB5FC3"/>
    <w:rsid w:val="00EB6CFC"/>
    <w:rsid w:val="00EB7243"/>
    <w:rsid w:val="00EB7A64"/>
    <w:rsid w:val="00EC0290"/>
    <w:rsid w:val="00EC0708"/>
    <w:rsid w:val="00EC0CA2"/>
    <w:rsid w:val="00EC0EC9"/>
    <w:rsid w:val="00EC3339"/>
    <w:rsid w:val="00EC340F"/>
    <w:rsid w:val="00EC3D5C"/>
    <w:rsid w:val="00EC5116"/>
    <w:rsid w:val="00EC6764"/>
    <w:rsid w:val="00EC6E34"/>
    <w:rsid w:val="00EC6E41"/>
    <w:rsid w:val="00EC7326"/>
    <w:rsid w:val="00EC7F4D"/>
    <w:rsid w:val="00ED020E"/>
    <w:rsid w:val="00ED0483"/>
    <w:rsid w:val="00ED059B"/>
    <w:rsid w:val="00ED0B7D"/>
    <w:rsid w:val="00ED1448"/>
    <w:rsid w:val="00ED1D9A"/>
    <w:rsid w:val="00ED27C3"/>
    <w:rsid w:val="00ED27F3"/>
    <w:rsid w:val="00ED28AD"/>
    <w:rsid w:val="00ED2B82"/>
    <w:rsid w:val="00ED3BC6"/>
    <w:rsid w:val="00ED55E8"/>
    <w:rsid w:val="00ED5676"/>
    <w:rsid w:val="00ED6BDE"/>
    <w:rsid w:val="00ED6CF8"/>
    <w:rsid w:val="00ED6F8A"/>
    <w:rsid w:val="00ED7189"/>
    <w:rsid w:val="00ED7805"/>
    <w:rsid w:val="00ED789C"/>
    <w:rsid w:val="00ED7FC3"/>
    <w:rsid w:val="00EE01E9"/>
    <w:rsid w:val="00EE0B29"/>
    <w:rsid w:val="00EE116C"/>
    <w:rsid w:val="00EE1324"/>
    <w:rsid w:val="00EE16C4"/>
    <w:rsid w:val="00EE1DC5"/>
    <w:rsid w:val="00EE2876"/>
    <w:rsid w:val="00EE2AA6"/>
    <w:rsid w:val="00EE2B54"/>
    <w:rsid w:val="00EE33F0"/>
    <w:rsid w:val="00EE429E"/>
    <w:rsid w:val="00EE4463"/>
    <w:rsid w:val="00EE45F2"/>
    <w:rsid w:val="00EE4921"/>
    <w:rsid w:val="00EE4B2B"/>
    <w:rsid w:val="00EE5668"/>
    <w:rsid w:val="00EE58A6"/>
    <w:rsid w:val="00EE5C73"/>
    <w:rsid w:val="00EE6F13"/>
    <w:rsid w:val="00EE7B2D"/>
    <w:rsid w:val="00EF0023"/>
    <w:rsid w:val="00EF0CDB"/>
    <w:rsid w:val="00EF0DB3"/>
    <w:rsid w:val="00EF1038"/>
    <w:rsid w:val="00EF1E75"/>
    <w:rsid w:val="00EF339F"/>
    <w:rsid w:val="00EF3433"/>
    <w:rsid w:val="00EF625B"/>
    <w:rsid w:val="00EF6CF9"/>
    <w:rsid w:val="00EF7022"/>
    <w:rsid w:val="00EF78AE"/>
    <w:rsid w:val="00F0018B"/>
    <w:rsid w:val="00F00239"/>
    <w:rsid w:val="00F004DC"/>
    <w:rsid w:val="00F00AC0"/>
    <w:rsid w:val="00F00C17"/>
    <w:rsid w:val="00F00F82"/>
    <w:rsid w:val="00F01EC0"/>
    <w:rsid w:val="00F031D8"/>
    <w:rsid w:val="00F03D5F"/>
    <w:rsid w:val="00F04852"/>
    <w:rsid w:val="00F04894"/>
    <w:rsid w:val="00F0620D"/>
    <w:rsid w:val="00F06A95"/>
    <w:rsid w:val="00F0707B"/>
    <w:rsid w:val="00F076D0"/>
    <w:rsid w:val="00F0777A"/>
    <w:rsid w:val="00F0783C"/>
    <w:rsid w:val="00F106F9"/>
    <w:rsid w:val="00F10C02"/>
    <w:rsid w:val="00F10EC4"/>
    <w:rsid w:val="00F12975"/>
    <w:rsid w:val="00F130F2"/>
    <w:rsid w:val="00F13A19"/>
    <w:rsid w:val="00F13ED2"/>
    <w:rsid w:val="00F14420"/>
    <w:rsid w:val="00F16998"/>
    <w:rsid w:val="00F17909"/>
    <w:rsid w:val="00F203E5"/>
    <w:rsid w:val="00F204F3"/>
    <w:rsid w:val="00F208FC"/>
    <w:rsid w:val="00F219BF"/>
    <w:rsid w:val="00F2275E"/>
    <w:rsid w:val="00F22A08"/>
    <w:rsid w:val="00F23F16"/>
    <w:rsid w:val="00F24F3F"/>
    <w:rsid w:val="00F258FA"/>
    <w:rsid w:val="00F26295"/>
    <w:rsid w:val="00F26EFC"/>
    <w:rsid w:val="00F2757F"/>
    <w:rsid w:val="00F30004"/>
    <w:rsid w:val="00F31494"/>
    <w:rsid w:val="00F31905"/>
    <w:rsid w:val="00F32201"/>
    <w:rsid w:val="00F323E3"/>
    <w:rsid w:val="00F32AD4"/>
    <w:rsid w:val="00F33027"/>
    <w:rsid w:val="00F336FD"/>
    <w:rsid w:val="00F34367"/>
    <w:rsid w:val="00F347FE"/>
    <w:rsid w:val="00F3490B"/>
    <w:rsid w:val="00F34C31"/>
    <w:rsid w:val="00F35905"/>
    <w:rsid w:val="00F35B53"/>
    <w:rsid w:val="00F35E2E"/>
    <w:rsid w:val="00F363F8"/>
    <w:rsid w:val="00F40311"/>
    <w:rsid w:val="00F40312"/>
    <w:rsid w:val="00F404E4"/>
    <w:rsid w:val="00F41B1E"/>
    <w:rsid w:val="00F421B9"/>
    <w:rsid w:val="00F42B70"/>
    <w:rsid w:val="00F42F22"/>
    <w:rsid w:val="00F445B8"/>
    <w:rsid w:val="00F44859"/>
    <w:rsid w:val="00F44A1E"/>
    <w:rsid w:val="00F4590C"/>
    <w:rsid w:val="00F45968"/>
    <w:rsid w:val="00F465AE"/>
    <w:rsid w:val="00F47AA7"/>
    <w:rsid w:val="00F50307"/>
    <w:rsid w:val="00F50B1B"/>
    <w:rsid w:val="00F50B64"/>
    <w:rsid w:val="00F51044"/>
    <w:rsid w:val="00F51FFE"/>
    <w:rsid w:val="00F52A76"/>
    <w:rsid w:val="00F538E7"/>
    <w:rsid w:val="00F53F9E"/>
    <w:rsid w:val="00F5619A"/>
    <w:rsid w:val="00F6054B"/>
    <w:rsid w:val="00F6066B"/>
    <w:rsid w:val="00F60E36"/>
    <w:rsid w:val="00F61171"/>
    <w:rsid w:val="00F61537"/>
    <w:rsid w:val="00F61AE0"/>
    <w:rsid w:val="00F627D6"/>
    <w:rsid w:val="00F62936"/>
    <w:rsid w:val="00F63C3B"/>
    <w:rsid w:val="00F6448C"/>
    <w:rsid w:val="00F64A8A"/>
    <w:rsid w:val="00F65390"/>
    <w:rsid w:val="00F65866"/>
    <w:rsid w:val="00F65E0D"/>
    <w:rsid w:val="00F66499"/>
    <w:rsid w:val="00F667F5"/>
    <w:rsid w:val="00F70812"/>
    <w:rsid w:val="00F716C9"/>
    <w:rsid w:val="00F71972"/>
    <w:rsid w:val="00F72359"/>
    <w:rsid w:val="00F7235C"/>
    <w:rsid w:val="00F730CA"/>
    <w:rsid w:val="00F73B9B"/>
    <w:rsid w:val="00F74236"/>
    <w:rsid w:val="00F746EA"/>
    <w:rsid w:val="00F75CFE"/>
    <w:rsid w:val="00F75E95"/>
    <w:rsid w:val="00F75EC5"/>
    <w:rsid w:val="00F760EC"/>
    <w:rsid w:val="00F77B86"/>
    <w:rsid w:val="00F77FDE"/>
    <w:rsid w:val="00F80679"/>
    <w:rsid w:val="00F80759"/>
    <w:rsid w:val="00F8140A"/>
    <w:rsid w:val="00F815F6"/>
    <w:rsid w:val="00F81831"/>
    <w:rsid w:val="00F81879"/>
    <w:rsid w:val="00F823E8"/>
    <w:rsid w:val="00F830AC"/>
    <w:rsid w:val="00F83A47"/>
    <w:rsid w:val="00F83D60"/>
    <w:rsid w:val="00F83D6E"/>
    <w:rsid w:val="00F8436E"/>
    <w:rsid w:val="00F84974"/>
    <w:rsid w:val="00F851A5"/>
    <w:rsid w:val="00F8575D"/>
    <w:rsid w:val="00F857CA"/>
    <w:rsid w:val="00F85FBD"/>
    <w:rsid w:val="00F86866"/>
    <w:rsid w:val="00F870BF"/>
    <w:rsid w:val="00F905C4"/>
    <w:rsid w:val="00F90844"/>
    <w:rsid w:val="00F910ED"/>
    <w:rsid w:val="00F91EEE"/>
    <w:rsid w:val="00F92F8D"/>
    <w:rsid w:val="00F931B0"/>
    <w:rsid w:val="00F94805"/>
    <w:rsid w:val="00F94972"/>
    <w:rsid w:val="00F97582"/>
    <w:rsid w:val="00FA14DA"/>
    <w:rsid w:val="00FA1B1A"/>
    <w:rsid w:val="00FA2048"/>
    <w:rsid w:val="00FA2541"/>
    <w:rsid w:val="00FA2F64"/>
    <w:rsid w:val="00FA3CE6"/>
    <w:rsid w:val="00FA4C68"/>
    <w:rsid w:val="00FA55C4"/>
    <w:rsid w:val="00FA5E7F"/>
    <w:rsid w:val="00FA60C1"/>
    <w:rsid w:val="00FA6C78"/>
    <w:rsid w:val="00FA78F3"/>
    <w:rsid w:val="00FA79E4"/>
    <w:rsid w:val="00FB122A"/>
    <w:rsid w:val="00FB13D5"/>
    <w:rsid w:val="00FB1617"/>
    <w:rsid w:val="00FB1629"/>
    <w:rsid w:val="00FB1C07"/>
    <w:rsid w:val="00FB1FF9"/>
    <w:rsid w:val="00FB31BF"/>
    <w:rsid w:val="00FB5668"/>
    <w:rsid w:val="00FB5BF4"/>
    <w:rsid w:val="00FB635D"/>
    <w:rsid w:val="00FB69B5"/>
    <w:rsid w:val="00FB6AF3"/>
    <w:rsid w:val="00FB6CF4"/>
    <w:rsid w:val="00FB6DCE"/>
    <w:rsid w:val="00FC0802"/>
    <w:rsid w:val="00FC0C4C"/>
    <w:rsid w:val="00FC0C6D"/>
    <w:rsid w:val="00FC0C72"/>
    <w:rsid w:val="00FC106E"/>
    <w:rsid w:val="00FC1D3E"/>
    <w:rsid w:val="00FC21C1"/>
    <w:rsid w:val="00FC2E31"/>
    <w:rsid w:val="00FC365B"/>
    <w:rsid w:val="00FC4DB2"/>
    <w:rsid w:val="00FC58FC"/>
    <w:rsid w:val="00FC5AE9"/>
    <w:rsid w:val="00FC6CCF"/>
    <w:rsid w:val="00FC71C8"/>
    <w:rsid w:val="00FC7729"/>
    <w:rsid w:val="00FD0B0C"/>
    <w:rsid w:val="00FD2BD2"/>
    <w:rsid w:val="00FD402B"/>
    <w:rsid w:val="00FD412E"/>
    <w:rsid w:val="00FD4993"/>
    <w:rsid w:val="00FD4DD4"/>
    <w:rsid w:val="00FD57CE"/>
    <w:rsid w:val="00FD6B3A"/>
    <w:rsid w:val="00FE046E"/>
    <w:rsid w:val="00FE056F"/>
    <w:rsid w:val="00FE05D3"/>
    <w:rsid w:val="00FE0D8F"/>
    <w:rsid w:val="00FE16B0"/>
    <w:rsid w:val="00FE29C0"/>
    <w:rsid w:val="00FE2AC5"/>
    <w:rsid w:val="00FE3FFD"/>
    <w:rsid w:val="00FE436C"/>
    <w:rsid w:val="00FE4ADE"/>
    <w:rsid w:val="00FE4B30"/>
    <w:rsid w:val="00FE53D0"/>
    <w:rsid w:val="00FE6988"/>
    <w:rsid w:val="00FE6EDE"/>
    <w:rsid w:val="00FE6F84"/>
    <w:rsid w:val="00FE78C6"/>
    <w:rsid w:val="00FF02FA"/>
    <w:rsid w:val="00FF0903"/>
    <w:rsid w:val="00FF1153"/>
    <w:rsid w:val="00FF1443"/>
    <w:rsid w:val="00FF30C0"/>
    <w:rsid w:val="00FF3243"/>
    <w:rsid w:val="00FF3A78"/>
    <w:rsid w:val="00FF4EC7"/>
    <w:rsid w:val="00FF57E9"/>
    <w:rsid w:val="00FF6A2D"/>
    <w:rsid w:val="00FF6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  <w14:docId w14:val="5E6E2D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SG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Note Level 1" w:semiHidden="0" w:uiPriority="33" w:unhideWhenUsed="0" w:qFormat="1"/>
    <w:lsdException w:name="Note Level 2" w:semiHidden="0" w:uiPriority="37" w:unhideWhenUsed="0"/>
    <w:lsdException w:name="Note Level 3" w:uiPriority="39" w:qFormat="1"/>
    <w:lsdException w:name="Note Level 4" w:uiPriority="72"/>
    <w:lsdException w:name="Note Level 5" w:uiPriority="73"/>
    <w:lsdException w:name="Note Level 6" w:uiPriority="34" w:qFormat="1"/>
    <w:lsdException w:name="Note Level 7" w:uiPriority="21" w:qFormat="1"/>
    <w:lsdException w:name="Note Level 8" w:uiPriority="31" w:qFormat="1"/>
    <w:lsdException w:name="Note Level 9" w:uiPriority="32" w:qFormat="1"/>
    <w:lsdException w:name="Placeholder Text" w:uiPriority="33" w:qFormat="1"/>
    <w:lsdException w:name="No Spacing" w:uiPriority="37"/>
    <w:lsdException w:name="Light Shading" w:uiPriority="39" w:qFormat="1"/>
    <w:lsdException w:name="Light List" w:uiPriority="72"/>
    <w:lsdException w:name="Light Grid" w:uiPriority="73"/>
    <w:lsdException w:name="Medium Shading 1" w:uiPriority="34" w:qFormat="1"/>
    <w:lsdException w:name="Medium Shading 2" w:uiPriority="21" w:qFormat="1"/>
    <w:lsdException w:name="Medium List 1" w:uiPriority="31" w:qFormat="1"/>
    <w:lsdException w:name="Medium List 2" w:uiPriority="32" w:qFormat="1"/>
    <w:lsdException w:name="Medium Grid 1" w:uiPriority="33" w:qFormat="1"/>
    <w:lsdException w:name="Medium Grid 2" w:uiPriority="37"/>
    <w:lsdException w:name="Medium Grid 3" w:uiPriority="39" w:qFormat="1"/>
    <w:lsdException w:name="Dark List" w:uiPriority="72"/>
    <w:lsdException w:name="Colorful Shading" w:semiHidden="0" w:uiPriority="71" w:unhideWhenUsed="0"/>
    <w:lsdException w:name="Colorful List" w:semiHidden="0" w:uiPriority="19" w:unhideWhenUsed="0" w:qFormat="1"/>
    <w:lsdException w:name="Colorful Grid" w:semiHidden="0" w:uiPriority="21" w:unhideWhenUsed="0" w:qFormat="1"/>
    <w:lsdException w:name="Light Shading Accent 1" w:semiHidden="0" w:uiPriority="31" w:unhideWhenUsed="0" w:qFormat="1"/>
    <w:lsdException w:name="Light List Accent 1" w:uiPriority="32" w:qFormat="1"/>
    <w:lsdException w:name="Light Grid Accent 1" w:uiPriority="33" w:qFormat="1"/>
    <w:lsdException w:name="Medium Shading 1 Accent 1" w:uiPriority="37"/>
    <w:lsdException w:name="Medium Shading 2 Accent 1" w:uiPriority="39" w:qFormat="1"/>
    <w:lsdException w:name="Medium List 1 Accent 1" w:uiPriority="72"/>
    <w:lsdException w:name="Revision" w:uiPriority="73"/>
    <w:lsdException w:name="List Paragraph" w:uiPriority="19" w:qFormat="1"/>
    <w:lsdException w:name="Quote" w:uiPriority="21" w:qFormat="1"/>
    <w:lsdException w:name="Intense Quote" w:uiPriority="31" w:qFormat="1"/>
    <w:lsdException w:name="Medium List 2 Accent 1" w:uiPriority="32" w:qFormat="1"/>
    <w:lsdException w:name="Medium Grid 1 Accent 1" w:uiPriority="33" w:qFormat="1"/>
    <w:lsdException w:name="Medium Grid 2 Accent 1" w:uiPriority="37"/>
    <w:lsdException w:name="Medium Grid 3 Accent 1" w:uiPriority="39" w:qFormat="1"/>
    <w:lsdException w:name="Dark List Accent 1" w:uiPriority="72"/>
    <w:lsdException w:name="Colorful Shading Accent 1" w:uiPriority="73"/>
    <w:lsdException w:name="Colorful List Accent 1" w:uiPriority="19" w:qFormat="1"/>
    <w:lsdException w:name="Colorful Grid Accent 1" w:uiPriority="21" w:qFormat="1"/>
    <w:lsdException w:name="Light Shading Accent 2" w:uiPriority="31" w:qFormat="1"/>
    <w:lsdException w:name="Light List Accent 2" w:uiPriority="32" w:qFormat="1"/>
    <w:lsdException w:name="Light Grid Accent 2" w:uiPriority="33" w:qFormat="1"/>
    <w:lsdException w:name="Medium Shading 1 Accent 2" w:uiPriority="37"/>
    <w:lsdException w:name="Medium Shading 2 Accent 2" w:uiPriority="39" w:qFormat="1"/>
    <w:lsdException w:name="Medium List 1 Accent 2" w:uiPriority="72"/>
    <w:lsdException w:name="Medium List 2 Accent 2" w:uiPriority="73"/>
    <w:lsdException w:name="Medium Grid 1 Accent 2" w:uiPriority="19" w:qFormat="1"/>
    <w:lsdException w:name="Medium Grid 2 Accent 2" w:uiPriority="21" w:qFormat="1"/>
    <w:lsdException w:name="Medium Grid 3 Accent 2" w:uiPriority="31" w:qFormat="1"/>
    <w:lsdException w:name="Dark List Accent 2" w:uiPriority="32" w:qFormat="1"/>
    <w:lsdException w:name="Colorful Shading Accent 2" w:uiPriority="33" w:qFormat="1"/>
    <w:lsdException w:name="Colorful List Accent 2" w:uiPriority="37"/>
    <w:lsdException w:name="Colorful Grid Accent 2" w:uiPriority="39" w:qFormat="1"/>
    <w:lsdException w:name="Light Shading Accent 3" w:uiPriority="72"/>
    <w:lsdException w:name="Light List Accent 3" w:uiPriority="73"/>
    <w:lsdException w:name="Light Grid Accent 3" w:uiPriority="19" w:qFormat="1"/>
    <w:lsdException w:name="Medium Shading 1 Accent 3" w:uiPriority="21" w:qFormat="1"/>
    <w:lsdException w:name="Medium Shading 2 Accent 3" w:uiPriority="31" w:qFormat="1"/>
    <w:lsdException w:name="Medium List 1 Accent 3" w:uiPriority="32" w:qFormat="1"/>
    <w:lsdException w:name="Medium List 2 Accent 3" w:uiPriority="33" w:qFormat="1"/>
    <w:lsdException w:name="Medium Grid 1 Accent 3" w:uiPriority="37"/>
    <w:lsdException w:name="Medium Grid 2 Accent 3" w:uiPriority="39" w:qFormat="1"/>
    <w:lsdException w:name="Medium Grid 3 Accent 3" w:uiPriority="72"/>
    <w:lsdException w:name="Dark List Accent 3" w:uiPriority="73"/>
    <w:lsdException w:name="Colorful Shading Accent 3" w:uiPriority="19" w:qFormat="1"/>
    <w:lsdException w:name="Colorful List Accent 3" w:uiPriority="21" w:qFormat="1"/>
    <w:lsdException w:name="Colorful Grid Accent 3" w:uiPriority="31" w:qFormat="1"/>
    <w:lsdException w:name="Light Shading Accent 4" w:uiPriority="32" w:qFormat="1"/>
    <w:lsdException w:name="Light List Accent 4" w:uiPriority="33" w:qFormat="1"/>
    <w:lsdException w:name="Light Grid Accent 4" w:uiPriority="37"/>
    <w:lsdException w:name="Medium Shading 1 Accent 4" w:uiPriority="39" w:qFormat="1"/>
    <w:lsdException w:name="Medium Shading 2 Accent 4" w:uiPriority="72"/>
    <w:lsdException w:name="Medium List 1 Accent 4" w:uiPriority="73"/>
    <w:lsdException w:name="Medium List 2 Accent 4" w:uiPriority="19" w:qFormat="1"/>
    <w:lsdException w:name="Medium Grid 1 Accent 4" w:uiPriority="21" w:qFormat="1"/>
    <w:lsdException w:name="Medium Grid 2 Accent 4" w:uiPriority="31" w:qFormat="1"/>
    <w:lsdException w:name="Medium Grid 3 Accent 4" w:uiPriority="32" w:qFormat="1"/>
    <w:lsdException w:name="Dark List Accent 4" w:uiPriority="33" w:qFormat="1"/>
    <w:lsdException w:name="Colorful Shading Accent 4" w:uiPriority="37"/>
    <w:lsdException w:name="Colorful List Accent 4" w:uiPriority="39" w:qFormat="1"/>
    <w:lsdException w:name="Colorful Grid Accent 4" w:uiPriority="72"/>
    <w:lsdException w:name="Light Shading Accent 5" w:uiPriority="73"/>
    <w:lsdException w:name="Light List Accent 5" w:uiPriority="19" w:qFormat="1"/>
    <w:lsdException w:name="Light Grid Accent 5" w:uiPriority="21" w:qFormat="1"/>
    <w:lsdException w:name="Medium Shading 1 Accent 5" w:uiPriority="31" w:qFormat="1"/>
    <w:lsdException w:name="Medium Shading 2 Accent 5" w:uiPriority="32" w:qFormat="1"/>
    <w:lsdException w:name="Medium List 1 Accent 5" w:uiPriority="33" w:qFormat="1"/>
    <w:lsdException w:name="Medium List 2 Accent 5" w:uiPriority="37"/>
    <w:lsdException w:name="Medium Grid 1 Accent 5" w:uiPriority="39" w:qFormat="1"/>
    <w:lsdException w:name="Dark List Accent 5" w:qFormat="1"/>
    <w:lsdException w:name="Colorful Shading Accent 5" w:qFormat="1"/>
    <w:lsdException w:name="Colorful List Accent 5" w:qFormat="1"/>
    <w:lsdException w:name="Colorful Grid Accent 5" w:qFormat="1"/>
    <w:lsdException w:name="Light Shading Accent 6" w:qFormat="1"/>
    <w:lsdException w:name="Light Grid Accent 6" w:qFormat="1"/>
    <w:lsdException w:name="Medium Shading 1 Accent 6" w:uiPriority="41"/>
    <w:lsdException w:name="Medium Shading 2 Accent 6" w:uiPriority="42"/>
    <w:lsdException w:name="Medium List 1 Accent 6" w:semiHidden="0" w:uiPriority="43" w:unhideWhenUsed="0"/>
    <w:lsdException w:name="Medium List 2 Accent 6" w:semiHidden="0" w:uiPriority="44" w:unhideWhenUsed="0"/>
    <w:lsdException w:name="Medium Grid 1 Accent 6" w:semiHidden="0" w:uiPriority="45" w:unhideWhenUsed="0"/>
    <w:lsdException w:name="Medium Grid 2 Accent 6" w:semiHidden="0" w:uiPriority="40" w:unhideWhenUsed="0"/>
    <w:lsdException w:name="Medium Grid 3 Accent 6" w:semiHidden="0" w:uiPriority="46" w:unhideWhenUsed="0"/>
    <w:lsdException w:name="Dark List Accent 6" w:semiHidden="0" w:uiPriority="47" w:unhideWhenUsed="0"/>
    <w:lsdException w:name="Colorful Shading Accent 6" w:semiHidden="0" w:uiPriority="48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  <w:lsdException w:name="Bibliography" w:semiHidden="0" w:unhideWhenUsed="0"/>
    <w:lsdException w:name="TOC Heading" w:semiHidden="0" w:unhideWhenUsed="0"/>
  </w:latentStyles>
  <w:style w:type="paragraph" w:default="1" w:styleId="Normal">
    <w:name w:val="Normal"/>
    <w:qFormat/>
    <w:rsid w:val="004C0849"/>
    <w:pPr>
      <w:spacing w:after="200" w:line="276" w:lineRule="auto"/>
    </w:pPr>
    <w:rPr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71E0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  <w:lang w:val="x-none" w:eastAsia="x-none" w:bidi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635511"/>
    <w:pPr>
      <w:keepNext/>
      <w:spacing w:before="240" w:after="60"/>
      <w:outlineLvl w:val="3"/>
    </w:pPr>
    <w:rPr>
      <w:rFonts w:eastAsia="Times New Roman"/>
      <w:b/>
      <w:bCs/>
      <w:sz w:val="28"/>
      <w:szCs w:val="2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2871E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semiHidden/>
    <w:rsid w:val="002871E0"/>
    <w:rPr>
      <w:rFonts w:ascii="Tahoma" w:hAnsi="Tahoma" w:cs="Tahoma"/>
      <w:sz w:val="16"/>
      <w:szCs w:val="16"/>
    </w:rPr>
  </w:style>
  <w:style w:type="character" w:customStyle="1" w:styleId="Heading1Char">
    <w:name w:val="Heading 1 Char"/>
    <w:link w:val="Heading1"/>
    <w:uiPriority w:val="9"/>
    <w:rsid w:val="002871E0"/>
    <w:rPr>
      <w:rFonts w:ascii="Cambria" w:eastAsia="SimSun" w:hAnsi="Cambria" w:cs="Times New Roman"/>
      <w:b/>
      <w:bCs/>
      <w:color w:val="365F91"/>
      <w:sz w:val="28"/>
      <w:szCs w:val="28"/>
      <w:lang w:bidi="en-US"/>
    </w:rPr>
  </w:style>
  <w:style w:type="paragraph" w:customStyle="1" w:styleId="GridTable21">
    <w:name w:val="Grid Table 21"/>
    <w:basedOn w:val="Normal"/>
    <w:next w:val="Normal"/>
    <w:uiPriority w:val="37"/>
    <w:unhideWhenUsed/>
    <w:rsid w:val="002871E0"/>
  </w:style>
  <w:style w:type="table" w:styleId="TableGrid">
    <w:name w:val="Table Grid"/>
    <w:basedOn w:val="TableNormal"/>
    <w:uiPriority w:val="59"/>
    <w:rsid w:val="0098295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1">
    <w:name w:val="Medium List 11"/>
    <w:basedOn w:val="TableNormal"/>
    <w:uiPriority w:val="65"/>
    <w:rsid w:val="007364E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 Math" w:eastAsia="Cambria Math" w:hAnsi="Cambria Math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BookTitle1">
    <w:name w:val="Book Title1"/>
    <w:basedOn w:val="TableNormal"/>
    <w:uiPriority w:val="65"/>
    <w:qFormat/>
    <w:rsid w:val="008F73C0"/>
    <w:rPr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 Math" w:eastAsia="Cambria Math" w:hAnsi="Cambria Math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customStyle="1" w:styleId="MediumGrid11">
    <w:name w:val="Medium Grid 11"/>
    <w:basedOn w:val="TableNormal"/>
    <w:uiPriority w:val="67"/>
    <w:rsid w:val="008F73C0"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LightShading1">
    <w:name w:val="Light Shading1"/>
    <w:basedOn w:val="TableNormal"/>
    <w:uiPriority w:val="60"/>
    <w:rsid w:val="009A04E9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uiPriority w:val="99"/>
    <w:unhideWhenUsed/>
    <w:rsid w:val="00EE5C73"/>
    <w:rPr>
      <w:color w:val="0000FF"/>
      <w:u w:val="single"/>
    </w:rPr>
  </w:style>
  <w:style w:type="character" w:styleId="CommentReference">
    <w:name w:val="annotation reference"/>
    <w:unhideWhenUsed/>
    <w:rsid w:val="0095598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55984"/>
    <w:rPr>
      <w:sz w:val="20"/>
      <w:szCs w:val="20"/>
      <w:lang w:val="en-US"/>
    </w:rPr>
  </w:style>
  <w:style w:type="character" w:customStyle="1" w:styleId="CommentTextChar">
    <w:name w:val="Comment Text Char"/>
    <w:link w:val="CommentText"/>
    <w:rsid w:val="00955984"/>
    <w:rPr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98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55984"/>
    <w:rPr>
      <w:b/>
      <w:bCs/>
      <w:lang w:val="en-US" w:eastAsia="zh-CN"/>
    </w:rPr>
  </w:style>
  <w:style w:type="character" w:styleId="LineNumber">
    <w:name w:val="line number"/>
    <w:basedOn w:val="DefaultParagraphFont"/>
    <w:unhideWhenUsed/>
    <w:rsid w:val="00C85F84"/>
  </w:style>
  <w:style w:type="paragraph" w:customStyle="1" w:styleId="ColorfulShading-Accent11">
    <w:name w:val="Colorful Shading - Accent 11"/>
    <w:hidden/>
    <w:uiPriority w:val="99"/>
    <w:semiHidden/>
    <w:rsid w:val="000156BF"/>
    <w:rPr>
      <w:sz w:val="22"/>
      <w:szCs w:val="22"/>
      <w:lang w:eastAsia="zh-CN"/>
    </w:rPr>
  </w:style>
  <w:style w:type="character" w:customStyle="1" w:styleId="citation-abbreviation">
    <w:name w:val="citation-abbreviation"/>
    <w:basedOn w:val="DefaultParagraphFont"/>
    <w:rsid w:val="002273DE"/>
  </w:style>
  <w:style w:type="character" w:customStyle="1" w:styleId="citation-publication-date">
    <w:name w:val="citation-publication-date"/>
    <w:basedOn w:val="DefaultParagraphFont"/>
    <w:rsid w:val="002273DE"/>
  </w:style>
  <w:style w:type="character" w:customStyle="1" w:styleId="citation-volume">
    <w:name w:val="citation-volume"/>
    <w:basedOn w:val="DefaultParagraphFont"/>
    <w:rsid w:val="002273DE"/>
  </w:style>
  <w:style w:type="character" w:customStyle="1" w:styleId="citation-issue">
    <w:name w:val="citation-issue"/>
    <w:basedOn w:val="DefaultParagraphFont"/>
    <w:rsid w:val="002273DE"/>
  </w:style>
  <w:style w:type="character" w:customStyle="1" w:styleId="citation-flpages">
    <w:name w:val="citation-flpages"/>
    <w:basedOn w:val="DefaultParagraphFont"/>
    <w:rsid w:val="002273DE"/>
  </w:style>
  <w:style w:type="character" w:customStyle="1" w:styleId="fm-citation-ids-label">
    <w:name w:val="fm-citation-ids-label"/>
    <w:basedOn w:val="DefaultParagraphFont"/>
    <w:rsid w:val="002273DE"/>
  </w:style>
  <w:style w:type="paragraph" w:styleId="Header">
    <w:name w:val="header"/>
    <w:basedOn w:val="Normal"/>
    <w:link w:val="HeaderChar"/>
    <w:unhideWhenUsed/>
    <w:rsid w:val="004C4313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4C4313"/>
    <w:rPr>
      <w:sz w:val="22"/>
      <w:szCs w:val="22"/>
      <w:lang w:val="en-SG" w:eastAsia="zh-CN"/>
    </w:rPr>
  </w:style>
  <w:style w:type="paragraph" w:styleId="Footer">
    <w:name w:val="footer"/>
    <w:basedOn w:val="Normal"/>
    <w:link w:val="FooterChar"/>
    <w:unhideWhenUsed/>
    <w:rsid w:val="004C4313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4C4313"/>
    <w:rPr>
      <w:sz w:val="22"/>
      <w:szCs w:val="22"/>
      <w:lang w:val="en-SG" w:eastAsia="zh-CN"/>
    </w:rPr>
  </w:style>
  <w:style w:type="character" w:styleId="Emphasis">
    <w:name w:val="Emphasis"/>
    <w:uiPriority w:val="20"/>
    <w:qFormat/>
    <w:rsid w:val="00DB2D94"/>
    <w:rPr>
      <w:i/>
      <w:iCs/>
    </w:rPr>
  </w:style>
  <w:style w:type="paragraph" w:styleId="HTMLPreformatted">
    <w:name w:val="HTML Preformatted"/>
    <w:basedOn w:val="Normal"/>
    <w:link w:val="HTMLPreformattedChar"/>
    <w:unhideWhenUsed/>
    <w:rsid w:val="006666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link w:val="HTMLPreformatted"/>
    <w:rsid w:val="00666665"/>
    <w:rPr>
      <w:rFonts w:ascii="Courier New" w:eastAsia="Times New Roman" w:hAnsi="Courier New" w:cs="Courier New"/>
    </w:rPr>
  </w:style>
  <w:style w:type="paragraph" w:styleId="NormalWeb">
    <w:name w:val="Normal (Web)"/>
    <w:basedOn w:val="Normal"/>
    <w:uiPriority w:val="99"/>
    <w:semiHidden/>
    <w:unhideWhenUsed/>
    <w:rsid w:val="0036333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 w:eastAsia="en-US"/>
    </w:rPr>
  </w:style>
  <w:style w:type="character" w:customStyle="1" w:styleId="Heading4Char">
    <w:name w:val="Heading 4 Char"/>
    <w:link w:val="Heading4"/>
    <w:uiPriority w:val="9"/>
    <w:rsid w:val="00635511"/>
    <w:rPr>
      <w:rFonts w:eastAsia="Times New Roman"/>
      <w:b/>
      <w:bCs/>
      <w:sz w:val="28"/>
      <w:szCs w:val="28"/>
    </w:rPr>
  </w:style>
  <w:style w:type="paragraph" w:customStyle="1" w:styleId="NoSpacing1">
    <w:name w:val="No Spacing1"/>
    <w:uiPriority w:val="1"/>
    <w:qFormat/>
    <w:rsid w:val="00A57857"/>
    <w:rPr>
      <w:sz w:val="22"/>
      <w:szCs w:val="22"/>
      <w:lang w:eastAsia="zh-CN"/>
    </w:rPr>
  </w:style>
  <w:style w:type="character" w:customStyle="1" w:styleId="jrnl">
    <w:name w:val="jrnl"/>
    <w:basedOn w:val="DefaultParagraphFont"/>
    <w:rsid w:val="0042332B"/>
  </w:style>
  <w:style w:type="character" w:styleId="FollowedHyperlink">
    <w:name w:val="FollowedHyperlink"/>
    <w:unhideWhenUsed/>
    <w:rsid w:val="005E5B54"/>
    <w:rPr>
      <w:color w:val="800080"/>
      <w:u w:val="single"/>
    </w:rPr>
  </w:style>
  <w:style w:type="character" w:customStyle="1" w:styleId="smallcaps">
    <w:name w:val="smallcaps"/>
    <w:basedOn w:val="DefaultParagraphFont"/>
    <w:rsid w:val="004A5489"/>
  </w:style>
  <w:style w:type="paragraph" w:customStyle="1" w:styleId="ColorfulGrid-Accent61">
    <w:name w:val="Colorful Grid - Accent 61"/>
    <w:hidden/>
    <w:uiPriority w:val="64"/>
    <w:rsid w:val="00F66499"/>
    <w:rPr>
      <w:sz w:val="22"/>
      <w:szCs w:val="22"/>
      <w:lang w:eastAsia="zh-CN"/>
    </w:rPr>
  </w:style>
  <w:style w:type="character" w:customStyle="1" w:styleId="st">
    <w:name w:val="st"/>
    <w:basedOn w:val="DefaultParagraphFont"/>
    <w:rsid w:val="00B92C22"/>
  </w:style>
  <w:style w:type="paragraph" w:customStyle="1" w:styleId="SubtleEmphasis1">
    <w:name w:val="Subtle Emphasis1"/>
    <w:basedOn w:val="Normal"/>
    <w:uiPriority w:val="34"/>
    <w:qFormat/>
    <w:rsid w:val="00512F9B"/>
    <w:pPr>
      <w:ind w:left="708"/>
    </w:pPr>
    <w:rPr>
      <w:rFonts w:eastAsia="Calibri"/>
      <w:lang w:val="de-DE" w:eastAsia="en-US"/>
    </w:rPr>
  </w:style>
  <w:style w:type="paragraph" w:customStyle="1" w:styleId="Default">
    <w:name w:val="Default"/>
    <w:rsid w:val="005957FF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doi">
    <w:name w:val="doi"/>
    <w:rsid w:val="00BF2E56"/>
  </w:style>
  <w:style w:type="character" w:customStyle="1" w:styleId="journalname">
    <w:name w:val="journalname"/>
    <w:rsid w:val="006F325B"/>
  </w:style>
  <w:style w:type="character" w:customStyle="1" w:styleId="b">
    <w:name w:val="b"/>
    <w:rsid w:val="006F325B"/>
  </w:style>
  <w:style w:type="character" w:customStyle="1" w:styleId="hidden">
    <w:name w:val="hidden"/>
    <w:rsid w:val="006F325B"/>
  </w:style>
  <w:style w:type="character" w:customStyle="1" w:styleId="page">
    <w:name w:val="page"/>
    <w:rsid w:val="006F325B"/>
  </w:style>
  <w:style w:type="paragraph" w:customStyle="1" w:styleId="ColorfulGrid-Accent62">
    <w:name w:val="Colorful Grid - Accent 62"/>
    <w:hidden/>
    <w:uiPriority w:val="73"/>
    <w:semiHidden/>
    <w:rsid w:val="00A05066"/>
    <w:rPr>
      <w:sz w:val="22"/>
      <w:szCs w:val="22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4F2E0E"/>
  </w:style>
  <w:style w:type="paragraph" w:customStyle="1" w:styleId="BaseText">
    <w:name w:val="Base_Text"/>
    <w:rsid w:val="004F2E0E"/>
    <w:pPr>
      <w:spacing w:before="120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4F2E0E"/>
  </w:style>
  <w:style w:type="paragraph" w:customStyle="1" w:styleId="BaseHeading">
    <w:name w:val="Base_Heading"/>
    <w:rsid w:val="004F2E0E"/>
    <w:pPr>
      <w:keepNext/>
      <w:spacing w:before="240"/>
      <w:outlineLvl w:val="0"/>
    </w:pPr>
    <w:rPr>
      <w:rFonts w:ascii="Times New Roman" w:eastAsia="Times New Roman" w:hAnsi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4F2E0E"/>
  </w:style>
  <w:style w:type="paragraph" w:customStyle="1" w:styleId="AbstractSummary">
    <w:name w:val="Abstract/Summary"/>
    <w:basedOn w:val="BaseText"/>
    <w:rsid w:val="004F2E0E"/>
  </w:style>
  <w:style w:type="paragraph" w:customStyle="1" w:styleId="Referencesandnotes">
    <w:name w:val="References and notes"/>
    <w:basedOn w:val="BaseText"/>
    <w:rsid w:val="004F2E0E"/>
    <w:pPr>
      <w:ind w:left="720" w:hanging="720"/>
    </w:pPr>
  </w:style>
  <w:style w:type="paragraph" w:customStyle="1" w:styleId="Acknowledgement">
    <w:name w:val="Acknowledgement"/>
    <w:basedOn w:val="Referencesandnotes"/>
    <w:rsid w:val="004F2E0E"/>
  </w:style>
  <w:style w:type="paragraph" w:customStyle="1" w:styleId="Subhead">
    <w:name w:val="Subhead"/>
    <w:basedOn w:val="BaseHeading"/>
    <w:rsid w:val="004F2E0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4F2E0E"/>
  </w:style>
  <w:style w:type="paragraph" w:customStyle="1" w:styleId="AppendixSubhead">
    <w:name w:val="AppendixSubhead"/>
    <w:basedOn w:val="Subhead"/>
    <w:rsid w:val="004F2E0E"/>
  </w:style>
  <w:style w:type="paragraph" w:customStyle="1" w:styleId="Articletype">
    <w:name w:val="Article type"/>
    <w:basedOn w:val="BaseText"/>
    <w:rsid w:val="004F2E0E"/>
  </w:style>
  <w:style w:type="character" w:customStyle="1" w:styleId="aubase">
    <w:name w:val="au_base"/>
    <w:rsid w:val="004F2E0E"/>
    <w:rPr>
      <w:sz w:val="24"/>
    </w:rPr>
  </w:style>
  <w:style w:type="character" w:customStyle="1" w:styleId="aucollab">
    <w:name w:val="au_collab"/>
    <w:rsid w:val="004F2E0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4F2E0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4F2E0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4F2E0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4F2E0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4F2E0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4F2E0E"/>
    <w:pPr>
      <w:spacing w:before="480"/>
    </w:pPr>
  </w:style>
  <w:style w:type="paragraph" w:customStyle="1" w:styleId="Footnote">
    <w:name w:val="Footnote"/>
    <w:basedOn w:val="BaseText"/>
    <w:rsid w:val="004F2E0E"/>
  </w:style>
  <w:style w:type="paragraph" w:customStyle="1" w:styleId="AuthorFootnote">
    <w:name w:val="AuthorFootnote"/>
    <w:basedOn w:val="Footnote"/>
    <w:rsid w:val="004F2E0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4F2E0E"/>
    <w:pPr>
      <w:spacing w:after="360"/>
      <w:jc w:val="center"/>
    </w:pPr>
  </w:style>
  <w:style w:type="character" w:customStyle="1" w:styleId="bibarticle">
    <w:name w:val="bib_article"/>
    <w:rsid w:val="004F2E0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4F2E0E"/>
    <w:rPr>
      <w:sz w:val="24"/>
    </w:rPr>
  </w:style>
  <w:style w:type="character" w:customStyle="1" w:styleId="bibcomment">
    <w:name w:val="bib_comment"/>
    <w:rsid w:val="004F2E0E"/>
    <w:rPr>
      <w:sz w:val="24"/>
    </w:rPr>
  </w:style>
  <w:style w:type="character" w:customStyle="1" w:styleId="bibdeg">
    <w:name w:val="bib_deg"/>
    <w:rsid w:val="004F2E0E"/>
    <w:rPr>
      <w:sz w:val="24"/>
    </w:rPr>
  </w:style>
  <w:style w:type="character" w:customStyle="1" w:styleId="bibdoi">
    <w:name w:val="bib_doi"/>
    <w:rsid w:val="004F2E0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4F2E0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4F2E0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4F2E0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4F2E0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4F2E0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4F2E0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4F2E0E"/>
    <w:rPr>
      <w:sz w:val="24"/>
    </w:rPr>
  </w:style>
  <w:style w:type="character" w:customStyle="1" w:styleId="bibnumber">
    <w:name w:val="bib_number"/>
    <w:rsid w:val="004F2E0E"/>
    <w:rPr>
      <w:sz w:val="24"/>
    </w:rPr>
  </w:style>
  <w:style w:type="character" w:customStyle="1" w:styleId="biborganization">
    <w:name w:val="bib_organization"/>
    <w:rsid w:val="004F2E0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4F2E0E"/>
    <w:rPr>
      <w:sz w:val="24"/>
    </w:rPr>
  </w:style>
  <w:style w:type="character" w:customStyle="1" w:styleId="bibsuppl">
    <w:name w:val="bib_suppl"/>
    <w:rsid w:val="004F2E0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4F2E0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4F2E0E"/>
    <w:rPr>
      <w:sz w:val="24"/>
    </w:rPr>
  </w:style>
  <w:style w:type="character" w:customStyle="1" w:styleId="biburl">
    <w:name w:val="bib_url"/>
    <w:rsid w:val="004F2E0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4F2E0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4F2E0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4F2E0E"/>
  </w:style>
  <w:style w:type="paragraph" w:customStyle="1" w:styleId="BookInformation">
    <w:name w:val="BookInformation"/>
    <w:basedOn w:val="BaseText"/>
    <w:rsid w:val="004F2E0E"/>
  </w:style>
  <w:style w:type="paragraph" w:customStyle="1" w:styleId="Level2Head">
    <w:name w:val="Level 2 Head"/>
    <w:basedOn w:val="BaseHeading"/>
    <w:rsid w:val="004F2E0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4F2E0E"/>
    <w:pPr>
      <w:shd w:val="clear" w:color="auto" w:fill="E6E6E6"/>
    </w:pPr>
  </w:style>
  <w:style w:type="paragraph" w:customStyle="1" w:styleId="BoxListUnnumbered">
    <w:name w:val="BoxListUnnumbered"/>
    <w:basedOn w:val="BaseText"/>
    <w:rsid w:val="004F2E0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4F2E0E"/>
  </w:style>
  <w:style w:type="paragraph" w:customStyle="1" w:styleId="BoxSubhead">
    <w:name w:val="BoxSubhead"/>
    <w:basedOn w:val="Subhead"/>
    <w:rsid w:val="004F2E0E"/>
    <w:pPr>
      <w:shd w:val="clear" w:color="auto" w:fill="E6E6E6"/>
    </w:pPr>
  </w:style>
  <w:style w:type="paragraph" w:customStyle="1" w:styleId="Paragraph">
    <w:name w:val="Paragraph"/>
    <w:basedOn w:val="BaseText"/>
    <w:rsid w:val="004F2E0E"/>
    <w:pPr>
      <w:ind w:firstLine="720"/>
    </w:pPr>
  </w:style>
  <w:style w:type="paragraph" w:customStyle="1" w:styleId="BoxText">
    <w:name w:val="BoxText"/>
    <w:basedOn w:val="Paragraph"/>
    <w:rsid w:val="004F2E0E"/>
    <w:pPr>
      <w:shd w:val="clear" w:color="auto" w:fill="E6E6E6"/>
    </w:pPr>
  </w:style>
  <w:style w:type="paragraph" w:customStyle="1" w:styleId="BoxTitle">
    <w:name w:val="BoxTitle"/>
    <w:basedOn w:val="BaseHeading"/>
    <w:rsid w:val="004F2E0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4F2E0E"/>
    <w:pPr>
      <w:ind w:left="720" w:hanging="720"/>
    </w:pPr>
  </w:style>
  <w:style w:type="paragraph" w:customStyle="1" w:styleId="career-magazine">
    <w:name w:val="career-magazine"/>
    <w:basedOn w:val="BaseText"/>
    <w:rsid w:val="004F2E0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4F2E0E"/>
    <w:pPr>
      <w:jc w:val="right"/>
    </w:pPr>
    <w:rPr>
      <w:color w:val="339966"/>
    </w:rPr>
  </w:style>
  <w:style w:type="character" w:customStyle="1" w:styleId="citebase">
    <w:name w:val="cite_base"/>
    <w:rsid w:val="004F2E0E"/>
    <w:rPr>
      <w:sz w:val="24"/>
    </w:rPr>
  </w:style>
  <w:style w:type="character" w:customStyle="1" w:styleId="citebib">
    <w:name w:val="cite_bib"/>
    <w:rsid w:val="004F2E0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4F2E0E"/>
    <w:rPr>
      <w:sz w:val="24"/>
    </w:rPr>
  </w:style>
  <w:style w:type="character" w:customStyle="1" w:styleId="citeen">
    <w:name w:val="cite_en"/>
    <w:rsid w:val="004F2E0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4F2E0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4F2E0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4F2E0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4F2E0E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4F2E0E"/>
    <w:pPr>
      <w:ind w:firstLine="0"/>
    </w:pPr>
  </w:style>
  <w:style w:type="character" w:customStyle="1" w:styleId="ContractNumber">
    <w:name w:val="Contract Number"/>
    <w:rsid w:val="004F2E0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4F2E0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4F2E0E"/>
    <w:pPr>
      <w:spacing w:before="0" w:after="240"/>
    </w:pPr>
  </w:style>
  <w:style w:type="paragraph" w:customStyle="1" w:styleId="DateAccepted">
    <w:name w:val="Date Accepted"/>
    <w:basedOn w:val="BaseText"/>
    <w:rsid w:val="004F2E0E"/>
    <w:pPr>
      <w:spacing w:before="360"/>
    </w:pPr>
  </w:style>
  <w:style w:type="paragraph" w:customStyle="1" w:styleId="Deck">
    <w:name w:val="Deck"/>
    <w:basedOn w:val="BaseHeading"/>
    <w:rsid w:val="004F2E0E"/>
    <w:pPr>
      <w:outlineLvl w:val="1"/>
    </w:pPr>
  </w:style>
  <w:style w:type="paragraph" w:customStyle="1" w:styleId="DefTerm">
    <w:name w:val="DefTerm"/>
    <w:basedOn w:val="BaseText"/>
    <w:rsid w:val="004F2E0E"/>
    <w:pPr>
      <w:ind w:left="720"/>
    </w:pPr>
  </w:style>
  <w:style w:type="paragraph" w:customStyle="1" w:styleId="Definition">
    <w:name w:val="Definition"/>
    <w:basedOn w:val="DefTerm"/>
    <w:rsid w:val="004F2E0E"/>
    <w:pPr>
      <w:ind w:left="1080" w:hanging="360"/>
    </w:pPr>
  </w:style>
  <w:style w:type="paragraph" w:customStyle="1" w:styleId="DefListTitle">
    <w:name w:val="DefListTitle"/>
    <w:basedOn w:val="BaseHeading"/>
    <w:rsid w:val="004F2E0E"/>
  </w:style>
  <w:style w:type="paragraph" w:customStyle="1" w:styleId="discipline">
    <w:name w:val="discipline"/>
    <w:basedOn w:val="BaseText"/>
    <w:rsid w:val="004F2E0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4F2E0E"/>
  </w:style>
  <w:style w:type="character" w:styleId="EndnoteReference">
    <w:name w:val="endnote reference"/>
    <w:semiHidden/>
    <w:rsid w:val="004F2E0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4F2E0E"/>
    <w:pPr>
      <w:spacing w:after="0" w:line="240" w:lineRule="auto"/>
    </w:pPr>
    <w:rPr>
      <w:rFonts w:ascii="Cambria" w:eastAsia="Cambria" w:hAnsi="Cambria"/>
      <w:sz w:val="20"/>
      <w:szCs w:val="20"/>
      <w:lang w:val="x-none" w:eastAsia="x-none"/>
    </w:rPr>
  </w:style>
  <w:style w:type="character" w:customStyle="1" w:styleId="EndnoteTextChar">
    <w:name w:val="Endnote Text Char"/>
    <w:link w:val="EndnoteText"/>
    <w:semiHidden/>
    <w:rsid w:val="004F2E0E"/>
    <w:rPr>
      <w:rFonts w:ascii="Cambria" w:eastAsia="Cambria" w:hAnsi="Cambria"/>
      <w:lang w:val="x-none" w:eastAsia="x-none"/>
    </w:rPr>
  </w:style>
  <w:style w:type="character" w:customStyle="1" w:styleId="eqno">
    <w:name w:val="eq_no"/>
    <w:rsid w:val="004F2E0E"/>
    <w:rPr>
      <w:sz w:val="24"/>
    </w:rPr>
  </w:style>
  <w:style w:type="paragraph" w:customStyle="1" w:styleId="Equation">
    <w:name w:val="Equation"/>
    <w:basedOn w:val="BaseText"/>
    <w:rsid w:val="004F2E0E"/>
    <w:pPr>
      <w:jc w:val="center"/>
    </w:pPr>
  </w:style>
  <w:style w:type="paragraph" w:customStyle="1" w:styleId="FieldCodes">
    <w:name w:val="FieldCodes"/>
    <w:basedOn w:val="BaseText"/>
    <w:rsid w:val="004F2E0E"/>
  </w:style>
  <w:style w:type="paragraph" w:customStyle="1" w:styleId="Legend">
    <w:name w:val="Legend"/>
    <w:basedOn w:val="BaseHeading"/>
    <w:rsid w:val="004F2E0E"/>
    <w:rPr>
      <w:sz w:val="24"/>
      <w:szCs w:val="24"/>
    </w:rPr>
  </w:style>
  <w:style w:type="paragraph" w:customStyle="1" w:styleId="FigureCopyright">
    <w:name w:val="FigureCopyright"/>
    <w:basedOn w:val="Legend"/>
    <w:rsid w:val="004F2E0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4F2E0E"/>
  </w:style>
  <w:style w:type="character" w:styleId="FootnoteReference">
    <w:name w:val="footnote reference"/>
    <w:semiHidden/>
    <w:rsid w:val="004F2E0E"/>
    <w:rPr>
      <w:vertAlign w:val="superscript"/>
    </w:rPr>
  </w:style>
  <w:style w:type="paragraph" w:customStyle="1" w:styleId="Gloss">
    <w:name w:val="Gloss"/>
    <w:basedOn w:val="AbstractSummary"/>
    <w:rsid w:val="004F2E0E"/>
  </w:style>
  <w:style w:type="paragraph" w:customStyle="1" w:styleId="Glossary">
    <w:name w:val="Glossary"/>
    <w:basedOn w:val="BaseText"/>
    <w:rsid w:val="004F2E0E"/>
  </w:style>
  <w:style w:type="paragraph" w:customStyle="1" w:styleId="GlossHead">
    <w:name w:val="GlossHead"/>
    <w:basedOn w:val="AbstractHead"/>
    <w:rsid w:val="004F2E0E"/>
  </w:style>
  <w:style w:type="paragraph" w:customStyle="1" w:styleId="GraphicAltText">
    <w:name w:val="GraphicAltText"/>
    <w:basedOn w:val="Legend"/>
    <w:rsid w:val="004F2E0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4F2E0E"/>
  </w:style>
  <w:style w:type="paragraph" w:customStyle="1" w:styleId="Head">
    <w:name w:val="Head"/>
    <w:basedOn w:val="BaseHeading"/>
    <w:rsid w:val="004F2E0E"/>
    <w:pPr>
      <w:spacing w:before="120" w:after="120"/>
      <w:jc w:val="center"/>
    </w:pPr>
    <w:rPr>
      <w:b/>
      <w:bCs/>
    </w:rPr>
  </w:style>
  <w:style w:type="character" w:styleId="HTMLAcronym">
    <w:name w:val="HTML Acronym"/>
    <w:rsid w:val="004F2E0E"/>
  </w:style>
  <w:style w:type="character" w:styleId="HTMLCite">
    <w:name w:val="HTML Cite"/>
    <w:rsid w:val="004F2E0E"/>
    <w:rPr>
      <w:i/>
      <w:iCs/>
    </w:rPr>
  </w:style>
  <w:style w:type="character" w:styleId="HTMLCode">
    <w:name w:val="HTML Code"/>
    <w:rsid w:val="004F2E0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4F2E0E"/>
    <w:rPr>
      <w:i/>
      <w:iCs/>
    </w:rPr>
  </w:style>
  <w:style w:type="character" w:styleId="HTMLKeyboard">
    <w:name w:val="HTML Keyboard"/>
    <w:rsid w:val="004F2E0E"/>
    <w:rPr>
      <w:rFonts w:ascii="Courier New" w:hAnsi="Courier New" w:cs="Courier New"/>
      <w:sz w:val="20"/>
      <w:szCs w:val="20"/>
    </w:rPr>
  </w:style>
  <w:style w:type="character" w:styleId="HTMLSample">
    <w:name w:val="HTML Sample"/>
    <w:rsid w:val="004F2E0E"/>
    <w:rPr>
      <w:rFonts w:ascii="Courier New" w:hAnsi="Courier New" w:cs="Courier New"/>
    </w:rPr>
  </w:style>
  <w:style w:type="character" w:styleId="HTMLTypewriter">
    <w:name w:val="HTML Typewriter"/>
    <w:rsid w:val="004F2E0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4F2E0E"/>
    <w:rPr>
      <w:i/>
      <w:iCs/>
    </w:rPr>
  </w:style>
  <w:style w:type="paragraph" w:customStyle="1" w:styleId="InstructionsText">
    <w:name w:val="Instructions Text"/>
    <w:basedOn w:val="BaseText"/>
    <w:rsid w:val="004F2E0E"/>
  </w:style>
  <w:style w:type="paragraph" w:customStyle="1" w:styleId="Overline">
    <w:name w:val="Overline"/>
    <w:basedOn w:val="BaseText"/>
    <w:rsid w:val="004F2E0E"/>
  </w:style>
  <w:style w:type="paragraph" w:customStyle="1" w:styleId="IssueName">
    <w:name w:val="IssueName"/>
    <w:basedOn w:val="Overline"/>
    <w:rsid w:val="004F2E0E"/>
  </w:style>
  <w:style w:type="paragraph" w:customStyle="1" w:styleId="Keywords">
    <w:name w:val="Keywords"/>
    <w:basedOn w:val="BaseText"/>
    <w:rsid w:val="004F2E0E"/>
  </w:style>
  <w:style w:type="paragraph" w:customStyle="1" w:styleId="Level3Head">
    <w:name w:val="Level 3 Head"/>
    <w:basedOn w:val="BaseHeading"/>
    <w:rsid w:val="004F2E0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4F2E0E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4F2E0E"/>
    <w:pPr>
      <w:ind w:left="1440" w:right="1440"/>
    </w:pPr>
  </w:style>
  <w:style w:type="paragraph" w:customStyle="1" w:styleId="MaterialsText">
    <w:name w:val="Materials Text"/>
    <w:basedOn w:val="BaseText"/>
    <w:rsid w:val="004F2E0E"/>
  </w:style>
  <w:style w:type="paragraph" w:customStyle="1" w:styleId="NoteInProof">
    <w:name w:val="NoteInProof"/>
    <w:basedOn w:val="BaseText"/>
    <w:rsid w:val="004F2E0E"/>
  </w:style>
  <w:style w:type="paragraph" w:customStyle="1" w:styleId="Notes">
    <w:name w:val="Notes"/>
    <w:basedOn w:val="BaseText"/>
    <w:rsid w:val="004F2E0E"/>
    <w:rPr>
      <w:i/>
    </w:rPr>
  </w:style>
  <w:style w:type="paragraph" w:customStyle="1" w:styleId="Notes-Helvetica">
    <w:name w:val="Notes-Helvetica"/>
    <w:basedOn w:val="BaseText"/>
    <w:rsid w:val="004F2E0E"/>
    <w:rPr>
      <w:i/>
    </w:rPr>
  </w:style>
  <w:style w:type="paragraph" w:customStyle="1" w:styleId="NumberedInstructions">
    <w:name w:val="Numbered Instructions"/>
    <w:basedOn w:val="BaseText"/>
    <w:rsid w:val="004F2E0E"/>
  </w:style>
  <w:style w:type="paragraph" w:customStyle="1" w:styleId="OutlineLevel1">
    <w:name w:val="OutlineLevel1"/>
    <w:basedOn w:val="BaseHeading"/>
    <w:rsid w:val="004F2E0E"/>
    <w:rPr>
      <w:b/>
      <w:bCs/>
    </w:rPr>
  </w:style>
  <w:style w:type="paragraph" w:customStyle="1" w:styleId="OutlineLevel2">
    <w:name w:val="OutlineLevel2"/>
    <w:basedOn w:val="BaseHeading"/>
    <w:rsid w:val="004F2E0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4F2E0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rsid w:val="004F2E0E"/>
  </w:style>
  <w:style w:type="paragraph" w:customStyle="1" w:styleId="Preformat">
    <w:name w:val="Preformat"/>
    <w:basedOn w:val="BaseText"/>
    <w:rsid w:val="004F2E0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4F2E0E"/>
  </w:style>
  <w:style w:type="paragraph" w:customStyle="1" w:styleId="ProductInformation">
    <w:name w:val="ProductInformation"/>
    <w:basedOn w:val="BaseText"/>
    <w:rsid w:val="004F2E0E"/>
  </w:style>
  <w:style w:type="paragraph" w:customStyle="1" w:styleId="ProductTitle">
    <w:name w:val="ProductTitle"/>
    <w:basedOn w:val="BaseText"/>
    <w:rsid w:val="004F2E0E"/>
    <w:rPr>
      <w:b/>
      <w:bCs/>
    </w:rPr>
  </w:style>
  <w:style w:type="paragraph" w:customStyle="1" w:styleId="PublishedOnline">
    <w:name w:val="Published Online"/>
    <w:basedOn w:val="DateAccepted"/>
    <w:rsid w:val="004F2E0E"/>
  </w:style>
  <w:style w:type="paragraph" w:customStyle="1" w:styleId="RecipeMaterials">
    <w:name w:val="Recipe Materials"/>
    <w:basedOn w:val="BaseText"/>
    <w:rsid w:val="004F2E0E"/>
  </w:style>
  <w:style w:type="paragraph" w:customStyle="1" w:styleId="Refhead">
    <w:name w:val="Ref head"/>
    <w:basedOn w:val="BaseHeading"/>
    <w:rsid w:val="004F2E0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4F2E0E"/>
  </w:style>
  <w:style w:type="paragraph" w:customStyle="1" w:styleId="ReferencesandnotesLong">
    <w:name w:val="References and notes Long"/>
    <w:basedOn w:val="BaseText"/>
    <w:rsid w:val="004F2E0E"/>
    <w:pPr>
      <w:ind w:left="720" w:hanging="720"/>
    </w:pPr>
  </w:style>
  <w:style w:type="paragraph" w:customStyle="1" w:styleId="region">
    <w:name w:val="region"/>
    <w:basedOn w:val="BaseText"/>
    <w:rsid w:val="004F2E0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4F2E0E"/>
  </w:style>
  <w:style w:type="paragraph" w:customStyle="1" w:styleId="RunHead">
    <w:name w:val="RunHead"/>
    <w:basedOn w:val="BaseText"/>
    <w:rsid w:val="004F2E0E"/>
  </w:style>
  <w:style w:type="paragraph" w:customStyle="1" w:styleId="SOMContent">
    <w:name w:val="SOMContent"/>
    <w:basedOn w:val="1stparatext"/>
    <w:rsid w:val="004F2E0E"/>
  </w:style>
  <w:style w:type="paragraph" w:customStyle="1" w:styleId="SOMHead">
    <w:name w:val="SOMHead"/>
    <w:basedOn w:val="BaseHeading"/>
    <w:rsid w:val="004F2E0E"/>
    <w:rPr>
      <w:b/>
      <w:sz w:val="24"/>
      <w:szCs w:val="24"/>
    </w:rPr>
  </w:style>
  <w:style w:type="paragraph" w:customStyle="1" w:styleId="Speaker">
    <w:name w:val="Speaker"/>
    <w:basedOn w:val="Paragraph"/>
    <w:rsid w:val="004F2E0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4F2E0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4F2E0E"/>
    <w:rPr>
      <w:b/>
      <w:bCs/>
    </w:rPr>
  </w:style>
  <w:style w:type="paragraph" w:customStyle="1" w:styleId="SX-Abstract">
    <w:name w:val="SX-Abstract"/>
    <w:basedOn w:val="Normal"/>
    <w:qFormat/>
    <w:rsid w:val="004F2E0E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  <w:lang w:val="en-US" w:eastAsia="en-US"/>
    </w:rPr>
  </w:style>
  <w:style w:type="paragraph" w:customStyle="1" w:styleId="SX-Affiliation">
    <w:name w:val="SX-Affiliation"/>
    <w:basedOn w:val="Normal"/>
    <w:next w:val="Normal"/>
    <w:qFormat/>
    <w:rsid w:val="004F2E0E"/>
    <w:pPr>
      <w:spacing w:after="160" w:line="190" w:lineRule="exact"/>
    </w:pPr>
    <w:rPr>
      <w:rFonts w:ascii="BlissRegular" w:eastAsia="Times New Roman" w:hAnsi="BlissRegular"/>
      <w:sz w:val="16"/>
      <w:szCs w:val="20"/>
      <w:lang w:val="en-US" w:eastAsia="en-US"/>
    </w:rPr>
  </w:style>
  <w:style w:type="paragraph" w:customStyle="1" w:styleId="SX-Articlehead">
    <w:name w:val="SX-Article head"/>
    <w:basedOn w:val="Normal"/>
    <w:qFormat/>
    <w:rsid w:val="004F2E0E"/>
    <w:pPr>
      <w:spacing w:before="210" w:after="0" w:line="210" w:lineRule="exact"/>
      <w:ind w:firstLine="288"/>
      <w:jc w:val="both"/>
    </w:pPr>
    <w:rPr>
      <w:rFonts w:ascii="Times New Roman" w:eastAsia="Times New Roman" w:hAnsi="Times New Roman"/>
      <w:b/>
      <w:sz w:val="18"/>
      <w:szCs w:val="20"/>
      <w:lang w:val="en-US" w:eastAsia="en-US"/>
    </w:rPr>
  </w:style>
  <w:style w:type="paragraph" w:customStyle="1" w:styleId="SX-Authornames">
    <w:name w:val="SX-Author names"/>
    <w:basedOn w:val="Normal"/>
    <w:rsid w:val="004F2E0E"/>
    <w:pPr>
      <w:spacing w:after="120" w:line="210" w:lineRule="exact"/>
    </w:pPr>
    <w:rPr>
      <w:rFonts w:ascii="BlissMedium" w:eastAsia="Times New Roman" w:hAnsi="BlissMedium"/>
      <w:sz w:val="20"/>
      <w:szCs w:val="20"/>
      <w:lang w:val="en-US" w:eastAsia="en-US"/>
    </w:rPr>
  </w:style>
  <w:style w:type="paragraph" w:customStyle="1" w:styleId="SX-Bodytext">
    <w:name w:val="SX-Body text"/>
    <w:basedOn w:val="Normal"/>
    <w:next w:val="Normal"/>
    <w:rsid w:val="004F2E0E"/>
    <w:pPr>
      <w:spacing w:after="0" w:line="210" w:lineRule="exact"/>
      <w:ind w:firstLine="288"/>
      <w:jc w:val="both"/>
    </w:pPr>
    <w:rPr>
      <w:rFonts w:ascii="Times New Roman" w:eastAsia="Times New Roman" w:hAnsi="Times New Roman"/>
      <w:sz w:val="18"/>
      <w:szCs w:val="20"/>
      <w:lang w:val="en-US" w:eastAsia="en-US"/>
    </w:rPr>
  </w:style>
  <w:style w:type="paragraph" w:customStyle="1" w:styleId="SX-Bodytextflush">
    <w:name w:val="SX-Body text flush"/>
    <w:basedOn w:val="SX-Bodytext"/>
    <w:next w:val="SX-Bodytext"/>
    <w:rsid w:val="004F2E0E"/>
    <w:pPr>
      <w:ind w:firstLine="0"/>
    </w:pPr>
  </w:style>
  <w:style w:type="paragraph" w:customStyle="1" w:styleId="SX-Correspondence">
    <w:name w:val="SX-Correspondence"/>
    <w:basedOn w:val="SX-Affiliation"/>
    <w:qFormat/>
    <w:rsid w:val="004F2E0E"/>
    <w:pPr>
      <w:spacing w:after="80"/>
    </w:pPr>
  </w:style>
  <w:style w:type="paragraph" w:customStyle="1" w:styleId="SX-Date">
    <w:name w:val="SX-Date"/>
    <w:basedOn w:val="Normal"/>
    <w:qFormat/>
    <w:rsid w:val="004F2E0E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/>
      <w:sz w:val="16"/>
      <w:szCs w:val="20"/>
      <w:lang w:val="en-US" w:eastAsia="en-US"/>
    </w:rPr>
  </w:style>
  <w:style w:type="paragraph" w:customStyle="1" w:styleId="SX-Equation">
    <w:name w:val="SX-Equation"/>
    <w:basedOn w:val="SX-Bodytextflush"/>
    <w:next w:val="SX-Bodytext"/>
    <w:rsid w:val="004F2E0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4F2E0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4F2E0E"/>
    <w:pPr>
      <w:spacing w:after="0" w:line="190" w:lineRule="exact"/>
      <w:ind w:left="245" w:hanging="245"/>
      <w:jc w:val="both"/>
    </w:pPr>
    <w:rPr>
      <w:rFonts w:ascii="Times New Roman" w:eastAsia="Times New Roman" w:hAnsi="Times New Roman"/>
      <w:sz w:val="16"/>
      <w:szCs w:val="20"/>
      <w:lang w:val="en-US" w:eastAsia="en-US"/>
    </w:rPr>
  </w:style>
  <w:style w:type="paragraph" w:customStyle="1" w:styleId="SX-RefHead">
    <w:name w:val="SX-RefHead"/>
    <w:basedOn w:val="Normal"/>
    <w:rsid w:val="004F2E0E"/>
    <w:pPr>
      <w:spacing w:before="200" w:after="0" w:line="190" w:lineRule="exact"/>
    </w:pPr>
    <w:rPr>
      <w:rFonts w:ascii="Times New Roman" w:eastAsia="Times New Roman" w:hAnsi="Times New Roman"/>
      <w:b/>
      <w:sz w:val="16"/>
      <w:szCs w:val="20"/>
      <w:lang w:val="en-US" w:eastAsia="en-US"/>
    </w:rPr>
  </w:style>
  <w:style w:type="character" w:customStyle="1" w:styleId="SX-reflink">
    <w:name w:val="SX-reflink"/>
    <w:uiPriority w:val="1"/>
    <w:qFormat/>
    <w:rsid w:val="004F2E0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4F2E0E"/>
  </w:style>
  <w:style w:type="paragraph" w:customStyle="1" w:styleId="SX-Tablehead">
    <w:name w:val="SX-Tablehead"/>
    <w:basedOn w:val="Normal"/>
    <w:qFormat/>
    <w:rsid w:val="004F2E0E"/>
    <w:pPr>
      <w:spacing w:after="0" w:line="240" w:lineRule="auto"/>
    </w:pPr>
    <w:rPr>
      <w:rFonts w:ascii="Times New Roman" w:eastAsia="Times New Roman" w:hAnsi="Times New Roman"/>
      <w:sz w:val="20"/>
      <w:szCs w:val="24"/>
      <w:lang w:val="en-US" w:eastAsia="en-US"/>
    </w:rPr>
  </w:style>
  <w:style w:type="paragraph" w:customStyle="1" w:styleId="SX-Tablelegend">
    <w:name w:val="SX-Tablelegend"/>
    <w:basedOn w:val="Normal"/>
    <w:qFormat/>
    <w:rsid w:val="004F2E0E"/>
    <w:pPr>
      <w:spacing w:after="0" w:line="190" w:lineRule="exact"/>
      <w:ind w:left="245" w:hanging="245"/>
      <w:jc w:val="both"/>
    </w:pPr>
    <w:rPr>
      <w:rFonts w:ascii="Times New Roman" w:eastAsia="Times New Roman" w:hAnsi="Times New Roman"/>
      <w:sz w:val="16"/>
      <w:szCs w:val="20"/>
      <w:lang w:val="en-US" w:eastAsia="en-US"/>
    </w:rPr>
  </w:style>
  <w:style w:type="paragraph" w:customStyle="1" w:styleId="SX-Tabletext">
    <w:name w:val="SX-Tabletext"/>
    <w:basedOn w:val="Normal"/>
    <w:qFormat/>
    <w:rsid w:val="004F2E0E"/>
    <w:pPr>
      <w:spacing w:after="0" w:line="210" w:lineRule="exact"/>
      <w:jc w:val="center"/>
    </w:pPr>
    <w:rPr>
      <w:rFonts w:ascii="Times New Roman" w:eastAsia="Times New Roman" w:hAnsi="Times New Roman"/>
      <w:sz w:val="18"/>
      <w:szCs w:val="20"/>
      <w:lang w:val="en-US" w:eastAsia="en-US"/>
    </w:rPr>
  </w:style>
  <w:style w:type="paragraph" w:customStyle="1" w:styleId="SX-Tabletitle">
    <w:name w:val="SX-Tabletitle"/>
    <w:basedOn w:val="Normal"/>
    <w:qFormat/>
    <w:rsid w:val="004F2E0E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  <w:lang w:val="en-US" w:eastAsia="en-US"/>
    </w:rPr>
  </w:style>
  <w:style w:type="paragraph" w:customStyle="1" w:styleId="SX-Title">
    <w:name w:val="SX-Title"/>
    <w:basedOn w:val="Normal"/>
    <w:rsid w:val="004F2E0E"/>
    <w:pPr>
      <w:spacing w:after="240" w:line="500" w:lineRule="exact"/>
    </w:pPr>
    <w:rPr>
      <w:rFonts w:ascii="BlissBold" w:eastAsia="Times New Roman" w:hAnsi="BlissBold"/>
      <w:b/>
      <w:sz w:val="44"/>
      <w:szCs w:val="20"/>
      <w:lang w:val="en-US" w:eastAsia="en-US"/>
    </w:rPr>
  </w:style>
  <w:style w:type="paragraph" w:customStyle="1" w:styleId="Tablecolumnhead">
    <w:name w:val="Table column head"/>
    <w:basedOn w:val="BaseText"/>
    <w:rsid w:val="004F2E0E"/>
    <w:pPr>
      <w:spacing w:before="0"/>
    </w:pPr>
  </w:style>
  <w:style w:type="paragraph" w:customStyle="1" w:styleId="Tabletext">
    <w:name w:val="Table text"/>
    <w:basedOn w:val="BaseText"/>
    <w:rsid w:val="004F2E0E"/>
    <w:pPr>
      <w:spacing w:before="0"/>
    </w:pPr>
  </w:style>
  <w:style w:type="paragraph" w:customStyle="1" w:styleId="TableLegend">
    <w:name w:val="TableLegend"/>
    <w:basedOn w:val="BaseText"/>
    <w:rsid w:val="004F2E0E"/>
    <w:pPr>
      <w:spacing w:before="0"/>
    </w:pPr>
  </w:style>
  <w:style w:type="paragraph" w:customStyle="1" w:styleId="TableTitle">
    <w:name w:val="TableTitle"/>
    <w:basedOn w:val="BaseHeading"/>
    <w:rsid w:val="004F2E0E"/>
  </w:style>
  <w:style w:type="paragraph" w:customStyle="1" w:styleId="Teaser">
    <w:name w:val="Teaser"/>
    <w:basedOn w:val="BaseText"/>
    <w:rsid w:val="004F2E0E"/>
  </w:style>
  <w:style w:type="paragraph" w:customStyle="1" w:styleId="TWIS">
    <w:name w:val="TWIS"/>
    <w:basedOn w:val="AbstractSummary"/>
    <w:rsid w:val="004F2E0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4F2E0E"/>
    <w:pPr>
      <w:spacing w:after="0" w:line="210" w:lineRule="exact"/>
    </w:pPr>
    <w:rPr>
      <w:rFonts w:ascii="BlissRegular" w:eastAsia="Times New Roman" w:hAnsi="BlissRegular"/>
      <w:sz w:val="19"/>
      <w:szCs w:val="20"/>
      <w:lang w:val="en-US" w:eastAsia="en-US"/>
    </w:rPr>
  </w:style>
  <w:style w:type="paragraph" w:customStyle="1" w:styleId="work-sector">
    <w:name w:val="work-sector"/>
    <w:basedOn w:val="BaseText"/>
    <w:rsid w:val="004F2E0E"/>
    <w:pPr>
      <w:jc w:val="right"/>
    </w:pPr>
    <w:rPr>
      <w:color w:val="003300"/>
    </w:rPr>
  </w:style>
  <w:style w:type="paragraph" w:customStyle="1" w:styleId="DOI0">
    <w:name w:val="DOI"/>
    <w:basedOn w:val="DateAccepted"/>
    <w:qFormat/>
    <w:rsid w:val="004F2E0E"/>
  </w:style>
  <w:style w:type="character" w:customStyle="1" w:styleId="custom-cit-author">
    <w:name w:val="custom-cit-author"/>
    <w:rsid w:val="004F2E0E"/>
  </w:style>
  <w:style w:type="character" w:customStyle="1" w:styleId="custom-cit-title">
    <w:name w:val="custom-cit-title"/>
    <w:rsid w:val="004F2E0E"/>
  </w:style>
  <w:style w:type="character" w:customStyle="1" w:styleId="custom-cit-jour-title">
    <w:name w:val="custom-cit-jour-title"/>
    <w:rsid w:val="004F2E0E"/>
  </w:style>
  <w:style w:type="character" w:customStyle="1" w:styleId="custom-cit-volume">
    <w:name w:val="custom-cit-volume"/>
    <w:rsid w:val="004F2E0E"/>
  </w:style>
  <w:style w:type="character" w:customStyle="1" w:styleId="custom-cit-volume-sep">
    <w:name w:val="custom-cit-volume-sep"/>
    <w:rsid w:val="004F2E0E"/>
  </w:style>
  <w:style w:type="character" w:customStyle="1" w:styleId="custom-cit-fpage">
    <w:name w:val="custom-cit-fpage"/>
    <w:rsid w:val="004F2E0E"/>
  </w:style>
  <w:style w:type="character" w:customStyle="1" w:styleId="custom-cit-date">
    <w:name w:val="custom-cit-date"/>
    <w:rsid w:val="004F2E0E"/>
  </w:style>
  <w:style w:type="table" w:customStyle="1" w:styleId="MediumList111">
    <w:name w:val="Medium List 111"/>
    <w:basedOn w:val="TableNormal"/>
    <w:uiPriority w:val="65"/>
    <w:rsid w:val="004F2E0E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BlissBold" w:eastAsia="BlissBold" w:hAnsi="BlissBold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BookTitle11">
    <w:name w:val="Book Title11"/>
    <w:basedOn w:val="TableNormal"/>
    <w:uiPriority w:val="65"/>
    <w:qFormat/>
    <w:rsid w:val="004F2E0E"/>
    <w:rPr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BlissBold" w:eastAsia="BlissBold" w:hAnsi="BlissBold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paragraph" w:customStyle="1" w:styleId="MediumList2-Accent21">
    <w:name w:val="Medium List 2 - Accent 21"/>
    <w:hidden/>
    <w:uiPriority w:val="71"/>
    <w:rsid w:val="004F2E0E"/>
    <w:rPr>
      <w:rFonts w:ascii="Times New Roman" w:eastAsia="Calibri" w:hAnsi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97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37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1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0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1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3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3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48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85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91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10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41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2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452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4236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05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534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33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54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76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26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7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00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1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61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9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863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237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522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0697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40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380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BD9CDD0-2282-6944-B2E8-549D4556AB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0</Words>
  <Characters>346</Characters>
  <Application>Microsoft Macintosh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US</Company>
  <LinksUpToDate>false</LinksUpToDate>
  <CharactersWithSpaces>40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engenbacher</dc:creator>
  <cp:keywords/>
  <cp:lastModifiedBy>Martin Gengenbacher</cp:lastModifiedBy>
  <cp:revision>10</cp:revision>
  <cp:lastPrinted>2016-01-28T07:49:00Z</cp:lastPrinted>
  <dcterms:created xsi:type="dcterms:W3CDTF">2016-02-03T09:32:00Z</dcterms:created>
  <dcterms:modified xsi:type="dcterms:W3CDTF">2016-03-16T10:21:00Z</dcterms:modified>
</cp:coreProperties>
</file>